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Introduction of Cholera Vaccine in Bangladesh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International Centre for </w:t>
      </w:r>
      <w:proofErr w:type="spellStart"/>
      <w:r w:rsidRPr="001B1F2F">
        <w:rPr>
          <w:rFonts w:ascii="Times New Roman" w:hAnsi="Times New Roman"/>
          <w:sz w:val="20"/>
          <w:szCs w:val="20"/>
        </w:rPr>
        <w:t>Diarrhoeal</w:t>
      </w:r>
      <w:proofErr w:type="spellEnd"/>
      <w:r w:rsidRPr="001B1F2F">
        <w:rPr>
          <w:rFonts w:ascii="Times New Roman" w:hAnsi="Times New Roman"/>
          <w:sz w:val="20"/>
          <w:szCs w:val="20"/>
        </w:rPr>
        <w:t xml:space="preserve"> Disease Research, Bangladesh</w:t>
      </w:r>
      <w:r w:rsidR="004A08DF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4A08DF">
        <w:rPr>
          <w:rFonts w:ascii="Times New Roman" w:hAnsi="Times New Roman"/>
          <w:sz w:val="20"/>
          <w:szCs w:val="20"/>
        </w:rPr>
        <w:t>icddr</w:t>
      </w:r>
      <w:proofErr w:type="gramStart"/>
      <w:r w:rsidR="004A08DF">
        <w:rPr>
          <w:rFonts w:ascii="Times New Roman" w:hAnsi="Times New Roman"/>
          <w:sz w:val="20"/>
          <w:szCs w:val="20"/>
        </w:rPr>
        <w:t>,b</w:t>
      </w:r>
      <w:proofErr w:type="spellEnd"/>
      <w:proofErr w:type="gramEnd"/>
      <w:r w:rsidR="004A08DF">
        <w:rPr>
          <w:rFonts w:ascii="Times New Roman" w:hAnsi="Times New Roman"/>
          <w:sz w:val="20"/>
          <w:szCs w:val="20"/>
        </w:rPr>
        <w:t>)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jc w:val="center"/>
        <w:rPr>
          <w:rFonts w:ascii="Times New Roman" w:hAnsi="Times New Roman"/>
          <w:sz w:val="20"/>
          <w:szCs w:val="20"/>
          <w:u w:val="single"/>
        </w:rPr>
      </w:pP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jc w:val="center"/>
        <w:rPr>
          <w:rFonts w:ascii="Times New Roman" w:hAnsi="Times New Roman"/>
          <w:sz w:val="20"/>
          <w:szCs w:val="20"/>
          <w:u w:val="single"/>
        </w:rPr>
      </w:pPr>
      <w:r w:rsidRPr="001B1F2F">
        <w:rPr>
          <w:rFonts w:ascii="Times New Roman" w:hAnsi="Times New Roman"/>
          <w:sz w:val="20"/>
          <w:szCs w:val="20"/>
          <w:u w:val="single"/>
        </w:rPr>
        <w:t xml:space="preserve">Cost of illness due to Cholera: 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Number of Ward: _______________          </w:t>
      </w:r>
      <w:r w:rsidR="00780113" w:rsidRPr="001B1F2F">
        <w:rPr>
          <w:rFonts w:ascii="Times New Roman" w:hAnsi="Times New Roman"/>
          <w:sz w:val="20"/>
          <w:szCs w:val="20"/>
        </w:rPr>
        <w:t xml:space="preserve">     </w:t>
      </w:r>
      <w:r w:rsidR="00DC0ED6" w:rsidRPr="001B1F2F">
        <w:rPr>
          <w:rFonts w:ascii="Times New Roman" w:hAnsi="Times New Roman"/>
          <w:sz w:val="20"/>
          <w:szCs w:val="20"/>
        </w:rPr>
        <w:t xml:space="preserve">              </w:t>
      </w:r>
      <w:r w:rsidR="004B117E" w:rsidRPr="001B1F2F">
        <w:rPr>
          <w:rFonts w:ascii="Times New Roman" w:hAnsi="Times New Roman"/>
          <w:sz w:val="20"/>
          <w:szCs w:val="20"/>
        </w:rPr>
        <w:t>Card Holder_______________</w:t>
      </w:r>
      <w:r w:rsidR="00DC0ED6" w:rsidRPr="001B1F2F">
        <w:rPr>
          <w:rFonts w:ascii="Times New Roman" w:hAnsi="Times New Roman"/>
          <w:sz w:val="20"/>
          <w:szCs w:val="20"/>
        </w:rPr>
        <w:t>_</w:t>
      </w:r>
      <w:r w:rsidR="004B117E" w:rsidRPr="001B1F2F">
        <w:rPr>
          <w:rFonts w:ascii="Times New Roman" w:hAnsi="Times New Roman"/>
          <w:sz w:val="20"/>
          <w:szCs w:val="20"/>
        </w:rPr>
        <w:t>______01</w:t>
      </w:r>
    </w:p>
    <w:p w:rsidR="00780113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Name of Area: _________________            </w:t>
      </w:r>
      <w:r w:rsidR="004B117E" w:rsidRPr="001B1F2F">
        <w:rPr>
          <w:rFonts w:ascii="Times New Roman" w:hAnsi="Times New Roman"/>
          <w:sz w:val="20"/>
          <w:szCs w:val="20"/>
        </w:rPr>
        <w:t xml:space="preserve">                  </w:t>
      </w:r>
      <w:r w:rsidR="00780113" w:rsidRPr="001B1F2F">
        <w:rPr>
          <w:rFonts w:ascii="Times New Roman" w:hAnsi="Times New Roman"/>
          <w:sz w:val="20"/>
          <w:szCs w:val="20"/>
        </w:rPr>
        <w:t>Non card Holder and Risk group</w:t>
      </w:r>
      <w:r w:rsidR="004B117E" w:rsidRPr="001B1F2F">
        <w:rPr>
          <w:rFonts w:ascii="Times New Roman" w:hAnsi="Times New Roman"/>
          <w:sz w:val="20"/>
          <w:szCs w:val="20"/>
        </w:rPr>
        <w:t>_____02</w:t>
      </w:r>
      <w:r w:rsidR="00780113" w:rsidRPr="001B1F2F">
        <w:rPr>
          <w:rFonts w:ascii="Times New Roman" w:hAnsi="Times New Roman"/>
          <w:sz w:val="20"/>
          <w:szCs w:val="20"/>
        </w:rPr>
        <w:t xml:space="preserve"> </w:t>
      </w:r>
    </w:p>
    <w:p w:rsidR="00780113" w:rsidRPr="001B1F2F" w:rsidRDefault="00780113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 </w:t>
      </w:r>
      <w:r w:rsidR="00BC7908" w:rsidRPr="001B1F2F">
        <w:rPr>
          <w:rFonts w:ascii="Times New Roman" w:hAnsi="Times New Roman"/>
          <w:sz w:val="20"/>
          <w:szCs w:val="20"/>
        </w:rPr>
        <w:t>Household</w:t>
      </w:r>
      <w:r w:rsidRPr="001B1F2F">
        <w:rPr>
          <w:rFonts w:ascii="Times New Roman" w:hAnsi="Times New Roman"/>
          <w:sz w:val="20"/>
          <w:szCs w:val="20"/>
        </w:rPr>
        <w:t xml:space="preserve"> ID: _________________          </w:t>
      </w:r>
      <w:r w:rsidR="00BC7908" w:rsidRPr="001B1F2F">
        <w:rPr>
          <w:rFonts w:ascii="Times New Roman" w:hAnsi="Times New Roman"/>
          <w:sz w:val="20"/>
          <w:szCs w:val="20"/>
        </w:rPr>
        <w:t xml:space="preserve">                   </w:t>
      </w:r>
      <w:r w:rsidRPr="001B1F2F">
        <w:rPr>
          <w:rFonts w:ascii="Times New Roman" w:hAnsi="Times New Roman"/>
          <w:sz w:val="20"/>
          <w:szCs w:val="20"/>
        </w:rPr>
        <w:t xml:space="preserve">Non card Holder and </w:t>
      </w:r>
      <w:r w:rsidR="00CA7E39" w:rsidRPr="001B1F2F">
        <w:rPr>
          <w:rFonts w:ascii="Times New Roman" w:hAnsi="Times New Roman"/>
          <w:sz w:val="20"/>
          <w:szCs w:val="20"/>
        </w:rPr>
        <w:t xml:space="preserve">No </w:t>
      </w:r>
      <w:r w:rsidRPr="001B1F2F">
        <w:rPr>
          <w:rFonts w:ascii="Times New Roman" w:hAnsi="Times New Roman"/>
          <w:sz w:val="20"/>
          <w:szCs w:val="20"/>
        </w:rPr>
        <w:t>Risk group</w:t>
      </w:r>
      <w:r w:rsidR="004B117E" w:rsidRPr="001B1F2F">
        <w:rPr>
          <w:rFonts w:ascii="Times New Roman" w:hAnsi="Times New Roman"/>
          <w:sz w:val="20"/>
          <w:szCs w:val="20"/>
        </w:rPr>
        <w:t>_____03</w:t>
      </w:r>
    </w:p>
    <w:p w:rsidR="00BC7908" w:rsidRPr="001B1F2F" w:rsidRDefault="005B5D7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 </w:t>
      </w:r>
      <w:r w:rsidR="00BC7908" w:rsidRPr="001B1F2F">
        <w:rPr>
          <w:rFonts w:ascii="Times New Roman" w:hAnsi="Times New Roman"/>
          <w:sz w:val="20"/>
          <w:szCs w:val="20"/>
        </w:rPr>
        <w:t>PID Number________________</w:t>
      </w:r>
      <w:r w:rsidR="0057605E" w:rsidRPr="001B1F2F">
        <w:rPr>
          <w:rFonts w:ascii="Times New Roman" w:hAnsi="Times New Roman"/>
          <w:sz w:val="20"/>
          <w:szCs w:val="20"/>
        </w:rPr>
        <w:t xml:space="preserve">                                  Receive Oral </w:t>
      </w:r>
      <w:r w:rsidR="005E2905" w:rsidRPr="001B1F2F">
        <w:rPr>
          <w:rFonts w:ascii="Times New Roman" w:hAnsi="Times New Roman"/>
          <w:sz w:val="20"/>
          <w:szCs w:val="20"/>
        </w:rPr>
        <w:t>Cholera</w:t>
      </w:r>
      <w:r w:rsidR="0057605E" w:rsidRPr="001B1F2F">
        <w:rPr>
          <w:rFonts w:ascii="Times New Roman" w:hAnsi="Times New Roman"/>
          <w:sz w:val="20"/>
          <w:szCs w:val="20"/>
        </w:rPr>
        <w:t xml:space="preserve"> </w:t>
      </w:r>
      <w:r w:rsidR="005E2905" w:rsidRPr="001B1F2F">
        <w:rPr>
          <w:rFonts w:ascii="Times New Roman" w:hAnsi="Times New Roman"/>
          <w:sz w:val="20"/>
          <w:szCs w:val="20"/>
        </w:rPr>
        <w:t xml:space="preserve">Vaccine: </w:t>
      </w:r>
      <w:r w:rsidR="0057605E" w:rsidRPr="001B1F2F">
        <w:rPr>
          <w:rFonts w:ascii="Times New Roman" w:hAnsi="Times New Roman"/>
          <w:sz w:val="20"/>
          <w:szCs w:val="20"/>
        </w:rPr>
        <w:t xml:space="preserve"> </w:t>
      </w:r>
      <w:r w:rsidR="005E2905" w:rsidRPr="001B1F2F">
        <w:rPr>
          <w:rFonts w:ascii="Times New Roman" w:hAnsi="Times New Roman"/>
          <w:sz w:val="20"/>
          <w:szCs w:val="20"/>
        </w:rPr>
        <w:t xml:space="preserve"> Yes____1</w:t>
      </w:r>
    </w:p>
    <w:p w:rsidR="00BC7908" w:rsidRPr="001B1F2F" w:rsidRDefault="00BC7908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Hospital /Patient ID: _________________  </w:t>
      </w:r>
      <w:r w:rsidR="005E2905" w:rsidRPr="001B1F2F">
        <w:rPr>
          <w:rFonts w:ascii="Times New Roman" w:hAnsi="Times New Roman"/>
          <w:sz w:val="20"/>
          <w:szCs w:val="20"/>
        </w:rPr>
        <w:t xml:space="preserve">                                                                          No____2</w:t>
      </w:r>
    </w:p>
    <w:p w:rsidR="00092AAE" w:rsidRPr="001B1F2F" w:rsidRDefault="00376FD5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>
          <v:rect id="_x0000_s1041" style="position:absolute;margin-left:81.95pt;margin-top:23.55pt;width:16.8pt;height:13.05pt;z-index:251668480"/>
        </w:pict>
      </w:r>
      <w:r>
        <w:rPr>
          <w:rFonts w:ascii="Times New Roman" w:hAnsi="Times New Roman"/>
          <w:noProof/>
          <w:sz w:val="20"/>
          <w:szCs w:val="20"/>
        </w:rPr>
        <w:pict>
          <v:rect id="_x0000_s1042" style="position:absolute;margin-left:65.15pt;margin-top:23.55pt;width:16.8pt;height:13.05pt;z-index:251669504"/>
        </w:pict>
      </w:r>
      <w:r>
        <w:rPr>
          <w:rFonts w:ascii="Times New Roman" w:hAnsi="Times New Roman"/>
          <w:noProof/>
          <w:sz w:val="20"/>
          <w:szCs w:val="20"/>
        </w:rPr>
        <w:pict>
          <v:rect id="_x0000_s1043" style="position:absolute;margin-left:48.35pt;margin-top:23.55pt;width:16.8pt;height:13.05pt;z-index:251670528"/>
        </w:pict>
      </w:r>
      <w:r>
        <w:rPr>
          <w:rFonts w:ascii="Times New Roman" w:hAnsi="Times New Roman"/>
          <w:noProof/>
          <w:sz w:val="20"/>
          <w:szCs w:val="20"/>
        </w:rPr>
        <w:pict>
          <v:rect id="_x0000_s1040" style="position:absolute;margin-left:31.55pt;margin-top:23.55pt;width:16.8pt;height:13.05pt;z-index:251667456"/>
        </w:pict>
      </w:r>
      <w:r w:rsidR="005A2DB2" w:rsidRPr="001B1F2F">
        <w:rPr>
          <w:rFonts w:ascii="Times New Roman" w:hAnsi="Times New Roman"/>
          <w:sz w:val="20"/>
          <w:szCs w:val="20"/>
        </w:rPr>
        <w:t>GIS Number: _________________</w:t>
      </w:r>
    </w:p>
    <w:p w:rsidR="00092AAE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napToGrid w:val="0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Age:</w:t>
      </w:r>
      <w:r w:rsidR="00A77C9B" w:rsidRPr="001B1F2F">
        <w:rPr>
          <w:rFonts w:ascii="Times New Roman" w:hAnsi="Times New Roman"/>
          <w:snapToGrid w:val="0"/>
          <w:sz w:val="20"/>
          <w:szCs w:val="20"/>
        </w:rPr>
        <w:t xml:space="preserve">     </w:t>
      </w:r>
    </w:p>
    <w:p w:rsidR="005A2DB2" w:rsidRPr="001B1F2F" w:rsidRDefault="00092AAE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napToGrid w:val="0"/>
          <w:sz w:val="20"/>
          <w:szCs w:val="20"/>
        </w:rPr>
        <w:t xml:space="preserve">               </w:t>
      </w:r>
      <w:r w:rsidR="00A77C9B" w:rsidRPr="001B1F2F">
        <w:rPr>
          <w:rFonts w:ascii="Times New Roman" w:hAnsi="Times New Roman"/>
          <w:snapToGrid w:val="0"/>
          <w:sz w:val="20"/>
          <w:szCs w:val="20"/>
        </w:rPr>
        <w:t xml:space="preserve"> </w:t>
      </w:r>
      <w:r w:rsidR="00A77C9B" w:rsidRPr="001B1F2F">
        <w:rPr>
          <w:rFonts w:ascii="Times New Roman" w:hAnsi="Times New Roman"/>
          <w:sz w:val="20"/>
          <w:szCs w:val="20"/>
        </w:rPr>
        <w:t>Y</w:t>
      </w:r>
      <w:r w:rsidR="00175D9E" w:rsidRPr="001B1F2F">
        <w:rPr>
          <w:rFonts w:ascii="Times New Roman" w:hAnsi="Times New Roman"/>
          <w:sz w:val="20"/>
          <w:szCs w:val="20"/>
        </w:rPr>
        <w:t xml:space="preserve"> </w:t>
      </w:r>
      <w:r w:rsidR="005B5D72" w:rsidRPr="001B1F2F">
        <w:rPr>
          <w:rFonts w:ascii="Times New Roman" w:hAnsi="Times New Roman"/>
          <w:sz w:val="20"/>
          <w:szCs w:val="20"/>
        </w:rPr>
        <w:t xml:space="preserve">   </w:t>
      </w:r>
      <w:proofErr w:type="spellStart"/>
      <w:r w:rsidR="00175D9E" w:rsidRPr="001B1F2F">
        <w:rPr>
          <w:rFonts w:ascii="Times New Roman" w:hAnsi="Times New Roman"/>
          <w:sz w:val="20"/>
          <w:szCs w:val="20"/>
        </w:rPr>
        <w:t>Y</w:t>
      </w:r>
      <w:proofErr w:type="spellEnd"/>
      <w:r w:rsidR="00175D9E" w:rsidRPr="001B1F2F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A77C9B" w:rsidRPr="001B1F2F">
        <w:rPr>
          <w:rFonts w:ascii="Times New Roman" w:hAnsi="Times New Roman"/>
          <w:sz w:val="20"/>
          <w:szCs w:val="20"/>
        </w:rPr>
        <w:t>/</w:t>
      </w:r>
      <w:r w:rsidR="005B5D72" w:rsidRPr="001B1F2F">
        <w:rPr>
          <w:rFonts w:ascii="Times New Roman" w:hAnsi="Times New Roman"/>
          <w:sz w:val="20"/>
          <w:szCs w:val="20"/>
        </w:rPr>
        <w:t xml:space="preserve">  </w:t>
      </w:r>
      <w:r w:rsidR="00A77C9B" w:rsidRPr="001B1F2F">
        <w:rPr>
          <w:rFonts w:ascii="Times New Roman" w:hAnsi="Times New Roman"/>
          <w:sz w:val="20"/>
          <w:szCs w:val="20"/>
        </w:rPr>
        <w:t>M</w:t>
      </w:r>
      <w:proofErr w:type="gramEnd"/>
      <w:r w:rsidR="00175D9E" w:rsidRPr="001B1F2F">
        <w:rPr>
          <w:rFonts w:ascii="Times New Roman" w:hAnsi="Times New Roman"/>
          <w:sz w:val="20"/>
          <w:szCs w:val="20"/>
        </w:rPr>
        <w:t xml:space="preserve"> </w:t>
      </w:r>
      <w:r w:rsidR="005B5D72" w:rsidRPr="001B1F2F">
        <w:rPr>
          <w:rFonts w:ascii="Times New Roman" w:hAnsi="Times New Roman"/>
          <w:sz w:val="20"/>
          <w:szCs w:val="20"/>
        </w:rPr>
        <w:t xml:space="preserve">  </w:t>
      </w:r>
      <w:proofErr w:type="spellStart"/>
      <w:r w:rsidR="00175D9E" w:rsidRPr="001B1F2F">
        <w:rPr>
          <w:rFonts w:ascii="Times New Roman" w:hAnsi="Times New Roman"/>
          <w:sz w:val="20"/>
          <w:szCs w:val="20"/>
        </w:rPr>
        <w:t>M</w:t>
      </w:r>
      <w:proofErr w:type="spellEnd"/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Gender: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Male </w:t>
      </w:r>
      <w:r w:rsidR="001F784C" w:rsidRPr="001B1F2F">
        <w:rPr>
          <w:rFonts w:ascii="Times New Roman" w:hAnsi="Times New Roman"/>
          <w:sz w:val="20"/>
          <w:szCs w:val="20"/>
        </w:rPr>
        <w:t>_____ 1      Female ________</w:t>
      </w:r>
      <w:r w:rsidRPr="001B1F2F">
        <w:rPr>
          <w:rFonts w:ascii="Times New Roman" w:hAnsi="Times New Roman"/>
          <w:sz w:val="20"/>
          <w:szCs w:val="20"/>
        </w:rPr>
        <w:t xml:space="preserve"> 2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Admission date:  _________________</w:t>
      </w:r>
      <w:r w:rsidRPr="001B1F2F">
        <w:rPr>
          <w:rFonts w:ascii="Times New Roman" w:hAnsi="Times New Roman"/>
          <w:sz w:val="20"/>
          <w:szCs w:val="20"/>
        </w:rPr>
        <w:tab/>
        <w:t>Time:  _________________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Discharge date: _________________</w:t>
      </w:r>
      <w:r w:rsidRPr="001B1F2F">
        <w:rPr>
          <w:rFonts w:ascii="Times New Roman" w:hAnsi="Times New Roman"/>
          <w:sz w:val="20"/>
          <w:szCs w:val="20"/>
        </w:rPr>
        <w:tab/>
        <w:t>Time: _________________</w:t>
      </w:r>
    </w:p>
    <w:p w:rsidR="00D64856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 xml:space="preserve">Name of the patient: </w:t>
      </w:r>
      <w:r w:rsidR="00D64856" w:rsidRPr="001B1F2F">
        <w:rPr>
          <w:rFonts w:ascii="Times New Roman" w:hAnsi="Times New Roman"/>
          <w:sz w:val="20"/>
          <w:szCs w:val="20"/>
        </w:rPr>
        <w:t>_______________________________________</w:t>
      </w:r>
    </w:p>
    <w:p w:rsidR="005A2DB2" w:rsidRPr="001B1F2F" w:rsidRDefault="005A2DB2" w:rsidP="001B1F2F">
      <w:pPr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4" w:color="auto"/>
        </w:pBd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1A7DCD" w:rsidRPr="001B1F2F" w:rsidRDefault="001A7DCD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Default="00BF0E9B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P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D8194E" w:rsidRPr="001B1F2F" w:rsidRDefault="00D8194E" w:rsidP="001B1F2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0B4F88" w:rsidRDefault="000B4F88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1B1F2F" w:rsidRPr="001B1F2F" w:rsidRDefault="001B1F2F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BF0E9B" w:rsidRPr="001B1F2F" w:rsidRDefault="00BF0E9B" w:rsidP="001B1F2F">
      <w:pPr>
        <w:spacing w:line="240" w:lineRule="auto"/>
        <w:jc w:val="center"/>
        <w:rPr>
          <w:rFonts w:ascii="Times New Roman" w:hAnsi="Times New Roman"/>
          <w:sz w:val="20"/>
          <w:szCs w:val="20"/>
          <w:u w:val="single"/>
        </w:rPr>
      </w:pPr>
      <w:r w:rsidRPr="001B1F2F">
        <w:rPr>
          <w:rFonts w:ascii="Times New Roman" w:hAnsi="Times New Roman"/>
          <w:sz w:val="20"/>
          <w:szCs w:val="20"/>
          <w:u w:val="single"/>
        </w:rPr>
        <w:lastRenderedPageBreak/>
        <w:t>Cost data collection tool from patients</w:t>
      </w:r>
    </w:p>
    <w:p w:rsidR="00533D91" w:rsidRPr="001B1F2F" w:rsidRDefault="00533D91" w:rsidP="001B1F2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533D91" w:rsidRPr="001B1F2F" w:rsidRDefault="00533D91" w:rsidP="001B1F2F">
      <w:pPr>
        <w:pStyle w:val="ListParagraph"/>
        <w:numPr>
          <w:ilvl w:val="0"/>
          <w:numId w:val="3"/>
        </w:numPr>
        <w:spacing w:before="10" w:after="10"/>
        <w:contextualSpacing/>
        <w:rPr>
          <w:b/>
          <w:sz w:val="20"/>
          <w:szCs w:val="20"/>
        </w:rPr>
      </w:pPr>
      <w:r w:rsidRPr="001B1F2F">
        <w:rPr>
          <w:b/>
          <w:sz w:val="20"/>
          <w:szCs w:val="20"/>
        </w:rPr>
        <w:t>Direct cost</w:t>
      </w:r>
    </w:p>
    <w:tbl>
      <w:tblPr>
        <w:tblW w:w="110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552"/>
        <w:gridCol w:w="1292"/>
        <w:gridCol w:w="1588"/>
        <w:gridCol w:w="1577"/>
        <w:gridCol w:w="1527"/>
        <w:gridCol w:w="1528"/>
      </w:tblGrid>
      <w:tr w:rsidR="00533D91" w:rsidRPr="001B1F2F" w:rsidTr="006B21CB">
        <w:trPr>
          <w:cantSplit/>
          <w:trHeight w:val="384"/>
          <w:tblHeader/>
          <w:jc w:val="center"/>
        </w:trPr>
        <w:tc>
          <w:tcPr>
            <w:tcW w:w="3552" w:type="dxa"/>
          </w:tcPr>
          <w:p w:rsidR="00533D91" w:rsidRPr="001B1F2F" w:rsidRDefault="00533D91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right w:val="single" w:sz="4" w:space="0" w:color="auto"/>
            </w:tcBorders>
          </w:tcPr>
          <w:p w:rsidR="00533D91" w:rsidRPr="001B1F2F" w:rsidRDefault="00533D91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vAlign w:val="center"/>
          </w:tcPr>
          <w:p w:rsidR="00533D91" w:rsidRPr="001B1F2F" w:rsidRDefault="00E2698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st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 </w:t>
            </w:r>
          </w:p>
        </w:tc>
        <w:tc>
          <w:tcPr>
            <w:tcW w:w="1577" w:type="dxa"/>
            <w:vAlign w:val="center"/>
          </w:tcPr>
          <w:p w:rsidR="00533D91" w:rsidRPr="001B1F2F" w:rsidRDefault="00E2698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nd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</w:t>
            </w:r>
          </w:p>
        </w:tc>
        <w:tc>
          <w:tcPr>
            <w:tcW w:w="1527" w:type="dxa"/>
            <w:tcBorders>
              <w:right w:val="single" w:sz="4" w:space="0" w:color="auto"/>
            </w:tcBorders>
            <w:vAlign w:val="center"/>
          </w:tcPr>
          <w:p w:rsidR="00533D91" w:rsidRPr="001B1F2F" w:rsidRDefault="00E2698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3rd Contact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533D91" w:rsidRPr="001B1F2F" w:rsidRDefault="00E2698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4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th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</w:t>
            </w:r>
          </w:p>
        </w:tc>
      </w:tr>
      <w:tr w:rsidR="00401682" w:rsidRPr="001B1F2F" w:rsidTr="006B21CB">
        <w:trPr>
          <w:cantSplit/>
          <w:trHeight w:val="6533"/>
          <w:jc w:val="center"/>
        </w:trPr>
        <w:tc>
          <w:tcPr>
            <w:tcW w:w="3552" w:type="dxa"/>
          </w:tcPr>
          <w:p w:rsidR="00D64E66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1.</w:t>
            </w:r>
            <w:r w:rsidR="00D64E66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When you affected with cholera  where you get treatment (from first contact to last contact)   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Code</w:t>
            </w:r>
          </w:p>
          <w:p w:rsidR="00D64E66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1 =</w:t>
            </w:r>
            <w:r w:rsidR="00D64E66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Local Pharmacy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2=  Local Doctor (MBBS)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3= Dhaka Child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04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Sowrawardi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5= SSF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06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Radda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SSF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07= Al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Helal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8= Modern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9= Marks E&amp;T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Waida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= Dr.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Ajmal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2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Kalshi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hild Hospital</w:t>
            </w:r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3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irpur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cddrb</w:t>
            </w:r>
            <w:proofErr w:type="spellEnd"/>
          </w:p>
          <w:p w:rsidR="00D64E66" w:rsidRPr="001B1F2F" w:rsidRDefault="00D64E6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4=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ohakhali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cddrb</w:t>
            </w:r>
            <w:proofErr w:type="spellEnd"/>
          </w:p>
          <w:p w:rsidR="00D64E66" w:rsidRPr="001B1F2F" w:rsidRDefault="00E2698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5= Tradition healers</w:t>
            </w:r>
          </w:p>
          <w:p w:rsidR="00E2698B" w:rsidRPr="001B1F2F" w:rsidRDefault="00E2698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6= Quack </w:t>
            </w:r>
          </w:p>
          <w:p w:rsidR="00E2698B" w:rsidRPr="001B1F2F" w:rsidRDefault="00E2698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7= Others (please specify)</w:t>
            </w:r>
          </w:p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right w:val="single" w:sz="4" w:space="0" w:color="auto"/>
            </w:tcBorders>
            <w:vAlign w:val="center"/>
          </w:tcPr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hanging="18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hanging="34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</w:tblGrid>
            <w:tr w:rsidR="00401682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</w:tblGrid>
            <w:tr w:rsidR="00401682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</w:tblGrid>
            <w:tr w:rsidR="00401682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</w:tblGrid>
            <w:tr w:rsidR="00401682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401682" w:rsidRPr="001B1F2F" w:rsidRDefault="0040168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401682" w:rsidRPr="001B1F2F" w:rsidRDefault="00401682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215B15" w:rsidRPr="001B1F2F" w:rsidTr="006B21CB">
        <w:trPr>
          <w:cantSplit/>
          <w:trHeight w:val="4121"/>
          <w:jc w:val="center"/>
        </w:trPr>
        <w:tc>
          <w:tcPr>
            <w:tcW w:w="3552" w:type="dxa"/>
          </w:tcPr>
          <w:p w:rsidR="00702615" w:rsidRPr="001B1F2F" w:rsidRDefault="00215B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2. </w:t>
            </w:r>
            <w:r w:rsidR="00702615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How did you went for treatment purposes</w:t>
            </w:r>
          </w:p>
          <w:p w:rsidR="00215B15" w:rsidRPr="001B1F2F" w:rsidRDefault="00215B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Transport code</w:t>
            </w:r>
          </w:p>
          <w:p w:rsidR="00215B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= on foot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= By –cycle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3= Rickshaw / Van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= Bus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6= Private car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7= Other ( specify)</w:t>
            </w:r>
          </w:p>
          <w:p w:rsidR="00215B15" w:rsidRPr="001B1F2F" w:rsidRDefault="00215B15" w:rsidP="001B1F2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Types </w:t>
            </w:r>
          </w:p>
          <w:p w:rsidR="00215B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of transport </w:t>
            </w:r>
          </w:p>
          <w:p w:rsidR="00702615" w:rsidRPr="001B1F2F" w:rsidRDefault="0070261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(use code)</w:t>
            </w:r>
          </w:p>
        </w:tc>
        <w:tc>
          <w:tcPr>
            <w:tcW w:w="1588" w:type="dxa"/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734ACE" w:rsidRPr="001B1F2F" w:rsidTr="00E2698B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734ACE" w:rsidRPr="001B1F2F" w:rsidRDefault="00E2698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734ACE" w:rsidRPr="001B1F2F" w:rsidRDefault="00734ACE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15B15" w:rsidRPr="001B1F2F" w:rsidRDefault="00215B15" w:rsidP="001B1F2F">
            <w:pPr>
              <w:tabs>
                <w:tab w:val="left" w:pos="419"/>
              </w:tabs>
              <w:spacing w:before="40" w:after="0" w:line="240" w:lineRule="auto"/>
              <w:ind w:left="224" w:hanging="224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vAlign w:val="center"/>
          </w:tcPr>
          <w:tbl>
            <w:tblPr>
              <w:tblW w:w="1311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491"/>
              <w:gridCol w:w="410"/>
              <w:gridCol w:w="410"/>
            </w:tblGrid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1A0F4F">
              <w:trPr>
                <w:trHeight w:val="468"/>
                <w:jc w:val="center"/>
              </w:trPr>
              <w:tc>
                <w:tcPr>
                  <w:tcW w:w="49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10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15B15" w:rsidRPr="001B1F2F" w:rsidRDefault="00215B15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15B15" w:rsidRPr="001B1F2F" w:rsidRDefault="00215B15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1A0F4F" w:rsidRPr="001B1F2F" w:rsidTr="000B3059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1A0F4F" w:rsidRPr="001B1F2F" w:rsidRDefault="001A0F4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15B15" w:rsidRPr="001B1F2F" w:rsidRDefault="00215B15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266576" w:rsidRPr="001B1F2F" w:rsidTr="006B21CB">
        <w:trPr>
          <w:cantSplit/>
          <w:trHeight w:val="1027"/>
          <w:jc w:val="center"/>
        </w:trPr>
        <w:tc>
          <w:tcPr>
            <w:tcW w:w="3552" w:type="dxa"/>
            <w:tcBorders>
              <w:top w:val="single" w:sz="4" w:space="0" w:color="auto"/>
            </w:tcBorders>
          </w:tcPr>
          <w:p w:rsidR="00702615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lastRenderedPageBreak/>
              <w:t xml:space="preserve">103a.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What time spend for going the treatment centre?</w:t>
            </w:r>
            <w:r w:rsidR="00702615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</w:p>
          <w:p w:rsidR="00266576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266576" w:rsidRPr="001B1F2F" w:rsidRDefault="00A0345E" w:rsidP="001B1F2F">
            <w:pPr>
              <w:tabs>
                <w:tab w:val="left" w:pos="248"/>
              </w:tabs>
              <w:spacing w:before="40" w:after="0" w:line="240" w:lineRule="auto"/>
              <w:ind w:hanging="18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oney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266576" w:rsidRPr="001B1F2F" w:rsidTr="00A3538E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66576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266576" w:rsidRPr="001B1F2F" w:rsidTr="0042059B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66576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266576" w:rsidRPr="001B1F2F" w:rsidTr="0042059B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66576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266576" w:rsidRPr="001B1F2F" w:rsidTr="0042059B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266576" w:rsidRPr="001B1F2F" w:rsidRDefault="0026657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266576" w:rsidRPr="001B1F2F" w:rsidRDefault="00266576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03231E" w:rsidRPr="001B1F2F" w:rsidTr="006B21CB">
        <w:trPr>
          <w:cantSplit/>
          <w:trHeight w:val="1493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03231E" w:rsidRPr="001B1F2F" w:rsidRDefault="00D5335F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3b</w:t>
            </w:r>
            <w:r w:rsidR="003455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Did you spend any money for going the treatment centre?  </w:t>
            </w:r>
            <w:r w:rsidR="003455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31E" w:rsidRPr="001B1F2F" w:rsidRDefault="0003231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039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</w:t>
            </w:r>
            <w:r w:rsidR="001E603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E6039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_x0000_s1051" type="#_x0000_t67" style="position:absolute;left:0;text-align:left;margin-left:62.35pt;margin-top:9.4pt;width:5.6pt;height:30pt;z-index:251679744"/>
              </w:pict>
            </w:r>
            <w:r w:rsidR="001E603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No</w:t>
            </w:r>
            <w:r w:rsidR="001E603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 2</w:t>
            </w:r>
          </w:p>
          <w:p w:rsidR="001E6039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Unknown</w:t>
            </w:r>
            <w:r w:rsidR="001E603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.... 9                    </w:t>
            </w:r>
          </w:p>
          <w:p w:rsidR="00A33F83" w:rsidRPr="001B1F2F" w:rsidRDefault="001E6039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5 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D17" w:rsidRPr="001B1F2F" w:rsidRDefault="001E6039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Yes........... 1</w:t>
            </w:r>
          </w:p>
          <w:p w:rsidR="00DE4D17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3" type="#_x0000_t67" style="position:absolute;left:0;text-align:left;margin-left:62.35pt;margin-top:9.4pt;width:5.6pt;height:30pt;z-index:251766784"/>
              </w:pic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E4D17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               </w:t>
            </w:r>
          </w:p>
          <w:p w:rsidR="0003231E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34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5  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D17" w:rsidRPr="001B1F2F" w:rsidRDefault="00A33F83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Yes........... 1</w:t>
            </w:r>
          </w:p>
          <w:p w:rsidR="00DE4D17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4" type="#_x0000_t67" style="position:absolute;left:0;text-align:left;margin-left:62.35pt;margin-top:9.4pt;width:5.6pt;height:30pt;z-index:251768832"/>
              </w:pic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E4D17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               </w:t>
            </w:r>
          </w:p>
          <w:p w:rsidR="0003231E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5 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D17" w:rsidRPr="001B1F2F" w:rsidRDefault="00A33F83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Yes........... 1</w:t>
            </w:r>
          </w:p>
          <w:p w:rsidR="00DE4D17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5" type="#_x0000_t67" style="position:absolute;left:0;text-align:left;margin-left:62.35pt;margin-top:9.4pt;width:5.6pt;height:30pt;z-index:251770880"/>
              </w:pict>
            </w:r>
            <w:r w:rsidR="00DE4D1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E4D17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               </w:t>
            </w:r>
          </w:p>
          <w:p w:rsidR="0003231E" w:rsidRPr="001B1F2F" w:rsidRDefault="00DE4D17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5  </w:t>
            </w:r>
          </w:p>
        </w:tc>
      </w:tr>
      <w:tr w:rsidR="00A35EF0" w:rsidRPr="001B1F2F" w:rsidTr="006B21CB">
        <w:trPr>
          <w:cantSplit/>
          <w:trHeight w:val="921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A0345E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4. </w:t>
            </w:r>
            <w:r w:rsidR="00A0345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what is the amount of money for this purpose?</w:t>
            </w:r>
          </w:p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  <w:proofErr w:type="spellStart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LiP</w:t>
            </w:r>
            <w:proofErr w:type="spellEnd"/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</w:t>
            </w:r>
            <w:r w:rsidR="00A0345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(BDT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A35EF0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A35EF0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A35EF0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A35EF0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A35EF0" w:rsidRPr="001B1F2F" w:rsidRDefault="00A35EF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A35EF0" w:rsidRPr="001B1F2F" w:rsidRDefault="00A35EF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9415D1" w:rsidRPr="001B1F2F" w:rsidTr="006B21CB">
        <w:trPr>
          <w:cantSplit/>
          <w:trHeight w:val="955"/>
          <w:jc w:val="center"/>
        </w:trPr>
        <w:tc>
          <w:tcPr>
            <w:tcW w:w="3552" w:type="dxa"/>
            <w:tcBorders>
              <w:top w:val="single" w:sz="4" w:space="0" w:color="auto"/>
            </w:tcBorders>
          </w:tcPr>
          <w:p w:rsidR="009415D1" w:rsidRPr="001B1F2F" w:rsidRDefault="009415D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5. </w:t>
            </w:r>
            <w:r w:rsidR="00D3684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What is the waiting time for receiving this treatment purposes?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9415D1" w:rsidRPr="001B1F2F" w:rsidRDefault="00A0345E" w:rsidP="001B1F2F">
            <w:pPr>
              <w:tabs>
                <w:tab w:val="left" w:pos="248"/>
              </w:tabs>
              <w:spacing w:before="40" w:after="0" w:line="240" w:lineRule="auto"/>
              <w:ind w:hanging="18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oney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9415D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9415D1" w:rsidRPr="001B1F2F" w:rsidRDefault="009415D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9415D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9415D1" w:rsidRPr="001B1F2F" w:rsidRDefault="009415D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9415D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9415D1" w:rsidRPr="001B1F2F" w:rsidRDefault="009415D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9415D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9415D1" w:rsidRPr="001B1F2F" w:rsidRDefault="009415D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9415D1" w:rsidRPr="001B1F2F" w:rsidRDefault="009415D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43319" w:rsidRPr="001B1F2F" w:rsidTr="006B21CB">
        <w:trPr>
          <w:cantSplit/>
          <w:trHeight w:val="674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700B4A" w:rsidRPr="001B1F2F" w:rsidRDefault="00A94B2D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6 a</w:t>
            </w:r>
            <w:r w:rsidR="00D4331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700B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Did you spend any money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s a registration fee for the particular treatment centre for receiving services?</w:t>
            </w:r>
          </w:p>
          <w:p w:rsidR="00D43319" w:rsidRPr="001B1F2F" w:rsidRDefault="00D43319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319" w:rsidRPr="001B1F2F" w:rsidRDefault="00D43319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059" w:rsidRPr="001B1F2F" w:rsidRDefault="00A94B2D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3059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6" type="#_x0000_t67" style="position:absolute;left:0;text-align:left;margin-left:62.35pt;margin-top:9.4pt;width:5.6pt;height:30pt;z-index:251772928"/>
              </w:pic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No............ 2</w:t>
            </w:r>
          </w:p>
          <w:p w:rsidR="008F5A41" w:rsidRPr="001B1F2F" w:rsidRDefault="002C07E8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</w:t>
            </w:r>
            <w:r w:rsidR="008F5A4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Q.107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059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3059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7" type="#_x0000_t67" style="position:absolute;left:0;text-align:left;margin-left:62.35pt;margin-top:9.4pt;width:5.6pt;height:30pt;z-index:251774976"/>
              </w:pic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F5A41" w:rsidRPr="001B1F2F" w:rsidRDefault="00381D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7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059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3059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8" type="#_x0000_t67" style="position:absolute;left:0;text-align:left;margin-left:62.35pt;margin-top:9.4pt;width:5.6pt;height:30pt;z-index:251777024"/>
              </w:pic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F5A41" w:rsidRPr="001B1F2F" w:rsidRDefault="00381D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059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3059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19" type="#_x0000_t67" style="position:absolute;left:0;text-align:left;margin-left:62.35pt;margin-top:9.4pt;width:5.6pt;height:30pt;z-index:251779072"/>
              </w:pict>
            </w:r>
            <w:r w:rsidR="000B305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F5A41" w:rsidRPr="001B1F2F" w:rsidRDefault="00381D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7</w:t>
            </w:r>
          </w:p>
        </w:tc>
      </w:tr>
      <w:tr w:rsidR="00782816" w:rsidRPr="001B1F2F" w:rsidTr="006B21CB">
        <w:trPr>
          <w:cantSplit/>
          <w:trHeight w:val="921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782816" w:rsidRPr="001B1F2F" w:rsidRDefault="00782816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6 b.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If yes, please specify the amount of money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2816" w:rsidRPr="001B1F2F" w:rsidRDefault="00A0345E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782816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782816" w:rsidRPr="001B1F2F" w:rsidRDefault="00782816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782816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782816" w:rsidRPr="001B1F2F" w:rsidRDefault="00782816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782816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782816" w:rsidRPr="001B1F2F" w:rsidRDefault="00782816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782816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782816" w:rsidRPr="001B1F2F" w:rsidRDefault="0078281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782816" w:rsidRPr="001B1F2F" w:rsidRDefault="00782816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C0E23" w:rsidRPr="001B1F2F" w:rsidTr="006B21CB">
        <w:trPr>
          <w:cantSplit/>
          <w:trHeight w:val="921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380F8C" w:rsidRPr="001B1F2F" w:rsidRDefault="00DC0E23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7 a.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Did you spend any money as a bed/cabin rent for accommodation of that centre?</w:t>
            </w:r>
          </w:p>
          <w:p w:rsidR="00DC0E23" w:rsidRPr="001B1F2F" w:rsidRDefault="00DC0E23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E23" w:rsidRPr="001B1F2F" w:rsidRDefault="00DC0E23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D7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0" type="#_x0000_t67" style="position:absolute;left:0;text-align:left;margin-left:62.5pt;margin-top:14.25pt;width:5.6pt;height:30pt;z-index:251781120;mso-position-horizontal-relative:text;mso-position-vertical-relative:text"/>
              </w:pic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0D7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0D74" w:rsidRPr="001B1F2F" w:rsidRDefault="000B0D7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16503" w:rsidRPr="001B1F2F" w:rsidRDefault="0033377D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8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D7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1" type="#_x0000_t67" style="position:absolute;left:0;text-align:left;margin-left:62.35pt;margin-top:14.1pt;width:5.6pt;height:30pt;z-index:251783168;mso-position-horizontal-relative:text;mso-position-vertical-relative:text"/>
              </w:pic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0B0D7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0D74" w:rsidRPr="001B1F2F" w:rsidRDefault="000B0D7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16503" w:rsidRPr="001B1F2F" w:rsidRDefault="009303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8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D7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2" type="#_x0000_t67" style="position:absolute;left:0;text-align:left;margin-left:62.35pt;margin-top:13.95pt;width:5.6pt;height:30pt;z-index:251785216;mso-position-horizontal-relative:text;mso-position-vertical-relative:text"/>
              </w:pic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0D7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0D74" w:rsidRPr="001B1F2F" w:rsidRDefault="000B0D7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C0E23" w:rsidRPr="001B1F2F" w:rsidRDefault="009303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8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D74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0B0D7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0B0D7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3" type="#_x0000_t67" style="position:absolute;left:0;text-align:left;margin-left:62.2pt;margin-top:2.15pt;width:5.6pt;height:30pt;z-index:251787264"/>
              </w:pict>
            </w:r>
            <w:r w:rsidR="000B0D7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C0E23" w:rsidRPr="001B1F2F" w:rsidRDefault="009303CE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108</w:t>
            </w:r>
          </w:p>
        </w:tc>
      </w:tr>
      <w:tr w:rsidR="00C34347" w:rsidRPr="001B1F2F" w:rsidTr="006B21CB">
        <w:trPr>
          <w:cantSplit/>
          <w:trHeight w:val="921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7 b. 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please specify the amount of money</w:t>
            </w:r>
          </w:p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347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34347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34347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34347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34347" w:rsidRPr="001B1F2F" w:rsidTr="0013461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34347" w:rsidRPr="001B1F2F" w:rsidRDefault="00C3434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34347" w:rsidRPr="001B1F2F" w:rsidRDefault="00C34347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55C51" w:rsidRPr="001B1F2F" w:rsidTr="006B21CB">
        <w:trPr>
          <w:cantSplit/>
          <w:trHeight w:val="1889"/>
          <w:jc w:val="center"/>
        </w:trPr>
        <w:tc>
          <w:tcPr>
            <w:tcW w:w="3552" w:type="dxa"/>
            <w:vMerge w:val="restart"/>
            <w:tcBorders>
              <w:top w:val="nil"/>
            </w:tcBorders>
          </w:tcPr>
          <w:p w:rsidR="009F004C" w:rsidRPr="001B1F2F" w:rsidRDefault="00C23E6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8</w:t>
            </w:r>
            <w:r w:rsidR="00C55C5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9F004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Did you spend any money for diagnostic test or other test?</w:t>
            </w:r>
          </w:p>
          <w:p w:rsidR="009F004C" w:rsidRPr="001B1F2F" w:rsidRDefault="009F004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please specify the amount of money</w:t>
            </w:r>
          </w:p>
          <w:p w:rsidR="009F004C" w:rsidRPr="001B1F2F" w:rsidRDefault="009F004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snapToGrid w:val="0"/>
              </w:rPr>
            </w:pPr>
            <w:r w:rsidRPr="001B1F2F">
              <w:rPr>
                <w:snapToGrid w:val="0"/>
              </w:rPr>
              <w:t>Stool test</w:t>
            </w:r>
          </w:p>
          <w:p w:rsidR="00D638DA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C55C51" w:rsidRPr="001B1F2F" w:rsidRDefault="00C55C51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C55C51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Unknown..... 9</w:t>
            </w:r>
            <w:r w:rsidR="00C55C5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F82778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55C51" w:rsidRPr="001B1F2F" w:rsidTr="00A10AA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55C51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55C51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55C51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55C51" w:rsidRPr="001B1F2F" w:rsidRDefault="00C55C5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55C51" w:rsidRPr="001B1F2F" w:rsidRDefault="00C55C5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380F8C" w:rsidRPr="001B1F2F" w:rsidTr="006B21CB">
        <w:trPr>
          <w:cantSplit/>
          <w:trHeight w:val="1889"/>
          <w:jc w:val="center"/>
        </w:trPr>
        <w:tc>
          <w:tcPr>
            <w:tcW w:w="3552" w:type="dxa"/>
            <w:vMerge/>
          </w:tcPr>
          <w:p w:rsidR="00380F8C" w:rsidRPr="001B1F2F" w:rsidRDefault="00380F8C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snapToGrid w:val="0"/>
              </w:rPr>
            </w:pPr>
            <w:r w:rsidRPr="001B1F2F">
              <w:rPr>
                <w:snapToGrid w:val="0"/>
              </w:rPr>
              <w:t>Urine test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0F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380F8C" w:rsidRPr="001B1F2F" w:rsidTr="006B21CB">
        <w:trPr>
          <w:cantSplit/>
          <w:trHeight w:val="1700"/>
          <w:jc w:val="center"/>
        </w:trPr>
        <w:tc>
          <w:tcPr>
            <w:tcW w:w="3552" w:type="dxa"/>
            <w:vMerge/>
          </w:tcPr>
          <w:p w:rsidR="00380F8C" w:rsidRPr="001B1F2F" w:rsidRDefault="00380F8C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snapToGrid w:val="0"/>
              </w:rPr>
            </w:pPr>
            <w:r w:rsidRPr="001B1F2F">
              <w:rPr>
                <w:snapToGrid w:val="0"/>
              </w:rPr>
              <w:t>Blood test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380F8C" w:rsidRPr="001B1F2F" w:rsidTr="006B21CB">
        <w:trPr>
          <w:cantSplit/>
          <w:trHeight w:val="1529"/>
          <w:jc w:val="center"/>
        </w:trPr>
        <w:tc>
          <w:tcPr>
            <w:tcW w:w="3552" w:type="dxa"/>
            <w:vMerge/>
          </w:tcPr>
          <w:p w:rsidR="00380F8C" w:rsidRPr="001B1F2F" w:rsidRDefault="00380F8C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snapToGrid w:val="0"/>
              </w:rPr>
            </w:pPr>
            <w:r w:rsidRPr="001B1F2F">
              <w:rPr>
                <w:snapToGrid w:val="0"/>
              </w:rPr>
              <w:t>Other  test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380F8C" w:rsidRPr="001B1F2F" w:rsidTr="006B21CB">
        <w:trPr>
          <w:cantSplit/>
          <w:trHeight w:val="1610"/>
          <w:jc w:val="center"/>
        </w:trPr>
        <w:tc>
          <w:tcPr>
            <w:tcW w:w="3552" w:type="dxa"/>
            <w:vMerge/>
            <w:tcBorders>
              <w:bottom w:val="single" w:sz="4" w:space="0" w:color="auto"/>
            </w:tcBorders>
          </w:tcPr>
          <w:p w:rsidR="00380F8C" w:rsidRPr="001B1F2F" w:rsidRDefault="00380F8C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snapToGrid w:val="0"/>
              </w:rPr>
            </w:pPr>
            <w:r w:rsidRPr="001B1F2F">
              <w:rPr>
                <w:snapToGrid w:val="0"/>
              </w:rPr>
              <w:t>Total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380F8C" w:rsidRPr="001B1F2F" w:rsidRDefault="00380F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Unknown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 1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2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Unknown..... 9     </w:t>
            </w:r>
          </w:p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0F8C" w:rsidRPr="001B1F2F" w:rsidTr="00ED1EF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0F8C" w:rsidRPr="001B1F2F" w:rsidRDefault="00380F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0F8C" w:rsidRPr="001B1F2F" w:rsidRDefault="00380F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23E65" w:rsidRPr="001B1F2F" w:rsidTr="006B21CB">
        <w:trPr>
          <w:cantSplit/>
          <w:trHeight w:val="608"/>
          <w:jc w:val="center"/>
        </w:trPr>
        <w:tc>
          <w:tcPr>
            <w:tcW w:w="3552" w:type="dxa"/>
            <w:tcBorders>
              <w:bottom w:val="single" w:sz="4" w:space="0" w:color="auto"/>
            </w:tcBorders>
          </w:tcPr>
          <w:p w:rsidR="00CA6931" w:rsidRPr="001B1F2F" w:rsidRDefault="00D72319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9</w:t>
            </w:r>
            <w:r w:rsidR="003852AF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. </w:t>
            </w:r>
            <w:r w:rsidR="001B2D5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Was the service provider come to your house for </w:t>
            </w:r>
            <w:r w:rsidR="00A1154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providing</w:t>
            </w:r>
            <w:r w:rsidR="001B2D5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the service? </w:t>
            </w:r>
          </w:p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E65" w:rsidRPr="001B1F2F" w:rsidRDefault="00C23E65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93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8" type="#_x0000_t67" style="position:absolute;left:0;text-align:left;margin-left:62.5pt;margin-top:12.9pt;width:6.5pt;height:25.5pt;z-index:251788288;mso-position-horizontal-relative:text;mso-position-vertical-relative:text"/>
              </w:pict>
            </w:r>
            <w:r w:rsidR="00CA693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CA6931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C23E65" w:rsidRPr="001B1F2F" w:rsidRDefault="0035704E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</w:t>
            </w:r>
            <w:r w:rsidR="00605A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93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29" type="#_x0000_t67" style="position:absolute;left:0;text-align:left;margin-left:62.5pt;margin-top:12.9pt;width:6.5pt;height:25.5pt;z-index:251790336;mso-position-horizontal-relative:text;mso-position-vertical-relative:text"/>
              </w:pict>
            </w:r>
            <w:r w:rsidR="00CA693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CA6931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C23E65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0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93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0" type="#_x0000_t67" style="position:absolute;left:0;text-align:left;margin-left:62.5pt;margin-top:12.9pt;width:6.5pt;height:25.5pt;z-index:251792384;mso-position-horizontal-relative:text;mso-position-vertical-relative:text"/>
              </w:pict>
            </w:r>
            <w:r w:rsidR="00CA693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CA6931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C23E65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931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CA693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1" type="#_x0000_t67" style="position:absolute;left:0;text-align:left;margin-left:55.95pt;margin-top:2.95pt;width:6.5pt;height:25.5pt;z-index:251794432"/>
              </w:pict>
            </w:r>
            <w:r w:rsidR="00CA693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CA6931" w:rsidRPr="001B1F2F" w:rsidRDefault="00CA693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0</w:t>
            </w:r>
            <w:r w:rsidR="00605A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3852AF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  <w:p w:rsidR="00C23E65" w:rsidRPr="001B1F2F" w:rsidRDefault="00C23E65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44573" w:rsidRPr="001B1F2F" w:rsidTr="006B21CB">
        <w:trPr>
          <w:cantSplit/>
          <w:trHeight w:val="608"/>
          <w:jc w:val="center"/>
        </w:trPr>
        <w:tc>
          <w:tcPr>
            <w:tcW w:w="3552" w:type="dxa"/>
            <w:tcBorders>
              <w:bottom w:val="single" w:sz="4" w:space="0" w:color="auto"/>
            </w:tcBorders>
          </w:tcPr>
          <w:p w:rsidR="00C44573" w:rsidRPr="001B1F2F" w:rsidRDefault="00D72319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09</w:t>
            </w:r>
            <w:r w:rsidR="003852AF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b</w:t>
            </w:r>
            <w:r w:rsidR="00C44573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 </w:t>
            </w:r>
            <w:r w:rsidR="001B2D5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the service provider come to household then what is the amount of money paid by you as a fee for this service</w:t>
            </w:r>
            <w:r w:rsidR="00323FD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?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4D" w:rsidRPr="001B1F2F" w:rsidRDefault="00C4494D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C44573" w:rsidRPr="001B1F2F" w:rsidRDefault="00C44573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44573" w:rsidRPr="001B1F2F" w:rsidRDefault="00C44573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44573" w:rsidRPr="001B1F2F" w:rsidRDefault="00C44573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44573" w:rsidRPr="001B1F2F" w:rsidRDefault="00C44573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44573" w:rsidRPr="001B1F2F" w:rsidRDefault="00C44573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3852AF" w:rsidRPr="001B1F2F" w:rsidTr="006B21CB">
        <w:trPr>
          <w:cantSplit/>
          <w:trHeight w:val="1145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ED1EF6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0</w:t>
            </w:r>
            <w:r w:rsidR="003852AF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ED1EF6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What is the amount of money that you spend during taking medicine purposes? </w:t>
            </w:r>
          </w:p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4D" w:rsidRPr="001B1F2F" w:rsidRDefault="003852AF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 xml:space="preserve">           </w:t>
            </w:r>
            <w:r w:rsidR="00C4494D" w:rsidRPr="001B1F2F">
              <w:rPr>
                <w:snapToGrid w:val="0"/>
              </w:rPr>
              <w:t>(BDT)</w:t>
            </w:r>
          </w:p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3852AF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3852AF" w:rsidRPr="001B1F2F" w:rsidRDefault="003852AF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3852AF" w:rsidRPr="001B1F2F" w:rsidRDefault="003852AF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867AC9" w:rsidRPr="001B1F2F" w:rsidTr="006B21CB">
        <w:trPr>
          <w:cantSplit/>
          <w:trHeight w:val="1088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ED1EF6" w:rsidRPr="001B1F2F" w:rsidRDefault="00904583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111</w:t>
            </w:r>
            <w:r w:rsidR="00867AC9" w:rsidRPr="001B1F2F">
              <w:rPr>
                <w:snapToGrid w:val="0"/>
              </w:rPr>
              <w:t xml:space="preserve"> </w:t>
            </w:r>
            <w:r w:rsidR="00502228" w:rsidRPr="001B1F2F">
              <w:rPr>
                <w:snapToGrid w:val="0"/>
              </w:rPr>
              <w:t>a.</w:t>
            </w:r>
            <w:r w:rsidR="00867AC9" w:rsidRPr="001B1F2F">
              <w:rPr>
                <w:snapToGrid w:val="0"/>
              </w:rPr>
              <w:t xml:space="preserve"> </w:t>
            </w:r>
            <w:r w:rsidR="00AC1E4A" w:rsidRPr="001B1F2F">
              <w:rPr>
                <w:snapToGrid w:val="0"/>
              </w:rPr>
              <w:t xml:space="preserve"> Did you </w:t>
            </w:r>
            <w:r w:rsidR="00323FD1" w:rsidRPr="001B1F2F">
              <w:rPr>
                <w:snapToGrid w:val="0"/>
              </w:rPr>
              <w:t>spend any</w:t>
            </w:r>
            <w:r w:rsidR="00AC1E4A" w:rsidRPr="001B1F2F">
              <w:rPr>
                <w:snapToGrid w:val="0"/>
              </w:rPr>
              <w:t xml:space="preserve"> money for buying the </w:t>
            </w:r>
            <w:r w:rsidR="003627A9" w:rsidRPr="001B1F2F">
              <w:rPr>
                <w:snapToGrid w:val="0"/>
              </w:rPr>
              <w:t>following food</w:t>
            </w:r>
            <w:r w:rsidR="00ED1EF6" w:rsidRPr="001B1F2F">
              <w:rPr>
                <w:snapToGrid w:val="0"/>
              </w:rPr>
              <w:t xml:space="preserve"> items like banana, coconut,</w:t>
            </w:r>
            <w:r w:rsidR="004F78CD" w:rsidRPr="001B1F2F">
              <w:rPr>
                <w:snapToGrid w:val="0"/>
              </w:rPr>
              <w:t xml:space="preserve"> </w:t>
            </w:r>
            <w:proofErr w:type="spellStart"/>
            <w:r w:rsidR="00AC1E4A" w:rsidRPr="001B1F2F">
              <w:rPr>
                <w:snapToGrid w:val="0"/>
              </w:rPr>
              <w:t>muri</w:t>
            </w:r>
            <w:proofErr w:type="spellEnd"/>
            <w:r w:rsidR="00AC1E4A" w:rsidRPr="001B1F2F">
              <w:rPr>
                <w:snapToGrid w:val="0"/>
              </w:rPr>
              <w:t xml:space="preserve">, </w:t>
            </w:r>
            <w:proofErr w:type="spellStart"/>
            <w:r w:rsidR="00AC1E4A" w:rsidRPr="001B1F2F">
              <w:rPr>
                <w:snapToGrid w:val="0"/>
              </w:rPr>
              <w:t>chira</w:t>
            </w:r>
            <w:proofErr w:type="spellEnd"/>
            <w:r w:rsidR="00ED1EF6" w:rsidRPr="001B1F2F">
              <w:rPr>
                <w:snapToGrid w:val="0"/>
              </w:rPr>
              <w:t xml:space="preserve"> </w:t>
            </w:r>
            <w:r w:rsidR="00AC1E4A" w:rsidRPr="001B1F2F">
              <w:rPr>
                <w:snapToGrid w:val="0"/>
              </w:rPr>
              <w:t xml:space="preserve">and other? </w:t>
            </w:r>
            <w:r w:rsidR="00ED1EF6" w:rsidRPr="001B1F2F">
              <w:rPr>
                <w:snapToGrid w:val="0"/>
              </w:rPr>
              <w:t xml:space="preserve"> </w:t>
            </w:r>
          </w:p>
          <w:p w:rsidR="00ED1EF6" w:rsidRPr="001B1F2F" w:rsidRDefault="00ED1EF6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E4A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3" type="#_x0000_t67" style="position:absolute;left:0;text-align:left;margin-left:62.5pt;margin-top:12.9pt;width:6.5pt;height:25.5pt;z-index:251796480;mso-position-horizontal-relative:text;mso-position-vertical-relative:text"/>
              </w:pict>
            </w:r>
            <w:r w:rsidR="00AC1E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C1E4A" w:rsidRPr="001B1F2F" w:rsidRDefault="00AC1E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67AC9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E4A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4" type="#_x0000_t67" style="position:absolute;left:0;text-align:left;margin-left:62.5pt;margin-top:12.9pt;width:6.5pt;height:25.5pt;z-index:251798528;mso-position-horizontal-relative:text;mso-position-vertical-relative:text"/>
              </w:pict>
            </w:r>
            <w:r w:rsidR="00AC1E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C1E4A" w:rsidRPr="001B1F2F" w:rsidRDefault="00AC1E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67AC9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E4A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5" type="#_x0000_t67" style="position:absolute;left:0;text-align:left;margin-left:62.5pt;margin-top:12.9pt;width:6.5pt;height:25.5pt;z-index:251800576;mso-position-horizontal-relative:text;mso-position-vertical-relative:text"/>
              </w:pict>
            </w:r>
            <w:r w:rsidR="00AC1E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C1E4A" w:rsidRPr="001B1F2F" w:rsidRDefault="00AC1E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67AC9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E4A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6" type="#_x0000_t67" style="position:absolute;left:0;text-align:left;margin-left:62.5pt;margin-top:12.9pt;width:6.5pt;height:25.5pt;z-index:251802624;mso-position-horizontal-relative:text;mso-position-vertical-relative:text"/>
              </w:pict>
            </w:r>
            <w:r w:rsidR="00AC1E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C1E4A" w:rsidRPr="001B1F2F" w:rsidRDefault="00AC1E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867AC9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Q.112</w:t>
            </w:r>
          </w:p>
        </w:tc>
      </w:tr>
      <w:tr w:rsidR="00867AC9" w:rsidRPr="001B1F2F" w:rsidTr="006B21CB">
        <w:trPr>
          <w:cantSplit/>
          <w:trHeight w:val="1052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867AC9" w:rsidRPr="001B1F2F" w:rsidRDefault="00904583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1</w:t>
            </w:r>
            <w:r w:rsidR="00867AC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proofErr w:type="gramStart"/>
            <w:r w:rsidR="00867AC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b .</w:t>
            </w:r>
            <w:proofErr w:type="gramEnd"/>
            <w:r w:rsidR="00867AC9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ED1EF6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If yes, what is amount of money for this purpose?</w:t>
            </w:r>
            <w:r w:rsidR="00ED1EF6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4D" w:rsidRPr="001B1F2F" w:rsidRDefault="00867AC9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 xml:space="preserve">           </w:t>
            </w:r>
            <w:r w:rsidR="00C4494D" w:rsidRPr="001B1F2F">
              <w:rPr>
                <w:snapToGrid w:val="0"/>
              </w:rPr>
              <w:t>(BDT)</w:t>
            </w:r>
          </w:p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67AC9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67AC9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67AC9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67AC9" w:rsidRPr="001B1F2F" w:rsidTr="00867AC9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67AC9" w:rsidRPr="001B1F2F" w:rsidRDefault="00867AC9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67AC9" w:rsidRPr="001B1F2F" w:rsidRDefault="00867AC9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631923" w:rsidRPr="001B1F2F" w:rsidTr="006B21CB">
        <w:trPr>
          <w:cantSplit/>
          <w:trHeight w:val="1367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11</w:t>
            </w:r>
            <w:r w:rsidR="00904583" w:rsidRPr="001B1F2F">
              <w:rPr>
                <w:rFonts w:ascii="Times New Roman" w:hAnsi="Times New Roman"/>
                <w:sz w:val="20"/>
                <w:szCs w:val="20"/>
              </w:rPr>
              <w:t>2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4F78CD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Did you </w:t>
            </w:r>
            <w:r w:rsidR="00323FD1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spend any</w:t>
            </w:r>
            <w:r w:rsidR="004F78CD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 money </w:t>
            </w:r>
            <w:r w:rsidR="00323FD1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as tips</w:t>
            </w:r>
            <w:r w:rsidR="004F78CD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 for your own willingness or against your willingness which consider as </w:t>
            </w:r>
            <w:proofErr w:type="gramStart"/>
            <w:r w:rsidR="004F78CD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a</w:t>
            </w:r>
            <w:proofErr w:type="gramEnd"/>
            <w:r w:rsidR="004F78CD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 informal payment?</w:t>
            </w:r>
            <w:r w:rsidR="004F78C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8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7" type="#_x0000_t67" style="position:absolute;left:0;text-align:left;margin-left:62.5pt;margin-top:12.9pt;width:6.5pt;height:25.5pt;z-index:251804672;mso-position-horizontal-relative:text;mso-position-vertical-relative:text"/>
              </w:pict>
            </w:r>
            <w:r w:rsidR="003C3D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E90111" w:rsidRPr="001B1F2F" w:rsidRDefault="003C3D8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631923" w:rsidRPr="001B1F2F" w:rsidRDefault="00E9011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3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8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8" type="#_x0000_t67" style="position:absolute;left:0;text-align:left;margin-left:62.5pt;margin-top:9.05pt;width:6.5pt;height:25.5pt;z-index:251806720;mso-position-horizontal-relative:text;mso-position-vertical-relative:text"/>
              </w:pict>
            </w:r>
            <w:r w:rsidR="003C3D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E90111" w:rsidRPr="001B1F2F" w:rsidRDefault="003C3D8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E90111" w:rsidRPr="001B1F2F" w:rsidRDefault="00E9011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3</w:t>
            </w:r>
          </w:p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8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39" type="#_x0000_t67" style="position:absolute;left:0;text-align:left;margin-left:62.5pt;margin-top:12.9pt;width:6.5pt;height:25.5pt;z-index:251808768;mso-position-horizontal-relative:text;mso-position-vertical-relative:text"/>
              </w:pict>
            </w:r>
            <w:r w:rsidR="003C3D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C3D84" w:rsidRPr="001B1F2F" w:rsidRDefault="003C3D8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E90111" w:rsidRPr="001B1F2F" w:rsidRDefault="00E9011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3</w:t>
            </w:r>
          </w:p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8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0" type="#_x0000_t67" style="position:absolute;left:0;text-align:left;margin-left:62.5pt;margin-top:12.9pt;width:6.5pt;height:25.5pt;z-index:251810816;mso-position-horizontal-relative:text;mso-position-vertical-relative:text"/>
              </w:pict>
            </w:r>
            <w:r w:rsidR="003C3D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3C3D84" w:rsidRPr="001B1F2F" w:rsidRDefault="003C3D84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E90111" w:rsidRPr="001B1F2F" w:rsidRDefault="003C3D84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</w:t>
            </w:r>
            <w:r w:rsidR="00E9011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Q.113</w:t>
            </w:r>
          </w:p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631923" w:rsidRPr="001B1F2F" w:rsidTr="006B21CB">
        <w:trPr>
          <w:cantSplit/>
          <w:trHeight w:val="1052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631923" w:rsidRPr="001B1F2F" w:rsidRDefault="00E9011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lastRenderedPageBreak/>
              <w:t>112</w:t>
            </w:r>
            <w:r w:rsidR="00631923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502228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b. </w:t>
            </w:r>
            <w:r w:rsidR="00323FD1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If yes, what is amount of money for this purpose?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4D" w:rsidRPr="001B1F2F" w:rsidRDefault="00631923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 xml:space="preserve">           </w:t>
            </w:r>
            <w:r w:rsidR="00C4494D" w:rsidRPr="001B1F2F">
              <w:rPr>
                <w:snapToGrid w:val="0"/>
              </w:rPr>
              <w:t>(BDT)</w:t>
            </w:r>
          </w:p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631923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631923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631923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631923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631923" w:rsidRPr="001B1F2F" w:rsidRDefault="00631923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31923" w:rsidRPr="001B1F2F" w:rsidRDefault="00631923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052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AB567E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3 a.  </w:t>
            </w:r>
            <w:r w:rsidR="00AB567E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Did you </w:t>
            </w:r>
            <w:r w:rsidR="007C1301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>bring</w:t>
            </w:r>
            <w:r w:rsidR="00AB567E" w:rsidRPr="001B1F2F">
              <w:rPr>
                <w:rFonts w:ascii="Times New Roman" w:eastAsia="Times New Roman" w:hAnsi="Times New Roman"/>
                <w:snapToGrid w:val="0"/>
                <w:sz w:val="20"/>
                <w:szCs w:val="20"/>
              </w:rPr>
              <w:t xml:space="preserve"> any person to the treatment centre for helping you based on payment? 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67E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1" type="#_x0000_t67" style="position:absolute;left:0;text-align:left;margin-left:62.5pt;margin-top:12.9pt;width:6.5pt;height:25.5pt;z-index:251812864;mso-position-horizontal-relative:text;mso-position-vertical-relative:text"/>
              </w:pict>
            </w:r>
            <w:r w:rsidR="00AB567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B567E" w:rsidRPr="001B1F2F" w:rsidRDefault="00AB567E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</w:t>
            </w:r>
            <w:r w:rsidR="009213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567E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2" type="#_x0000_t67" style="position:absolute;left:0;text-align:left;margin-left:62.5pt;margin-top:12.9pt;width:6.5pt;height:25.5pt;z-index:251814912;mso-position-horizontal-relative:text;mso-position-vertical-relative:text"/>
              </w:pict>
            </w:r>
            <w:r w:rsidR="00AB567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B567E" w:rsidRPr="001B1F2F" w:rsidRDefault="00AB567E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</w:t>
            </w:r>
            <w:r w:rsidR="009213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67E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3" type="#_x0000_t67" style="position:absolute;left:0;text-align:left;margin-left:62.5pt;margin-top:12.9pt;width:6.5pt;height:25.5pt;z-index:251816960;mso-position-horizontal-relative:text;mso-position-vertical-relative:text"/>
              </w:pict>
            </w:r>
            <w:r w:rsidR="00AB567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B567E" w:rsidRPr="001B1F2F" w:rsidRDefault="00AB567E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</w:t>
            </w:r>
            <w:r w:rsidR="009213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67E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4" type="#_x0000_t67" style="position:absolute;left:0;text-align:left;margin-left:62.5pt;margin-top:12.9pt;width:6.5pt;height:25.5pt;z-index:251819008;mso-position-horizontal-relative:text;mso-position-vertical-relative:text"/>
              </w:pict>
            </w:r>
            <w:r w:rsidR="00AB567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AB567E" w:rsidRPr="001B1F2F" w:rsidRDefault="00AB567E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</w:t>
            </w:r>
            <w:r w:rsidR="0092133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052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3 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b. </w:t>
            </w:r>
            <w:r w:rsidR="008A56A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what is amount of money for this purpose?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4D" w:rsidRPr="001B1F2F" w:rsidRDefault="00D147B1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 xml:space="preserve">           </w:t>
            </w:r>
            <w:r w:rsidR="00C4494D" w:rsidRPr="001B1F2F">
              <w:rPr>
                <w:snapToGrid w:val="0"/>
              </w:rPr>
              <w:t>(BDT)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D147B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D147B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D147B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D147B1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124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7C130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4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. </w: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Did you 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b</w: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ought any necessary things like mosquito coil, n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ets, mug, </w:t>
            </w:r>
            <w:proofErr w:type="gramStart"/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jar</w:t>
            </w:r>
            <w:proofErr w:type="gramEnd"/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during your stay in treatment centre? 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130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5" type="#_x0000_t67" style="position:absolute;left:0;text-align:left;margin-left:62.5pt;margin-top:12.9pt;width:6.5pt;height:25.5pt;z-index:251821056;mso-position-horizontal-relative:text;mso-position-vertical-relative:text"/>
              </w:pic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7C1301" w:rsidRPr="001B1F2F" w:rsidRDefault="007C130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5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130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6" type="#_x0000_t67" style="position:absolute;left:0;text-align:left;margin-left:62.5pt;margin-top:12.9pt;width:6.5pt;height:25.5pt;z-index:251823104;mso-position-horizontal-relative:text;mso-position-vertical-relative:text"/>
              </w:pic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7C1301" w:rsidRPr="001B1F2F" w:rsidRDefault="007C130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5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130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7" type="#_x0000_t67" style="position:absolute;left:0;text-align:left;margin-left:62.5pt;margin-top:12.9pt;width:6.5pt;height:25.5pt;z-index:251825152;mso-position-horizontal-relative:text;mso-position-vertical-relative:text"/>
              </w:pic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7C1301" w:rsidRPr="001B1F2F" w:rsidRDefault="007C130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5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C1301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148" type="#_x0000_t67" style="position:absolute;left:0;text-align:left;margin-left:62.5pt;margin-top:12.9pt;width:6.5pt;height:25.5pt;z-index:251827200;mso-position-horizontal-relative:text;mso-position-vertical-relative:text"/>
              </w:pict>
            </w:r>
            <w:r w:rsidR="007C130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Yes........... 1</w:t>
            </w:r>
          </w:p>
          <w:p w:rsidR="007C1301" w:rsidRPr="001B1F2F" w:rsidRDefault="007C1301" w:rsidP="001B1F2F">
            <w:pPr>
              <w:tabs>
                <w:tab w:val="left" w:pos="248"/>
              </w:tabs>
              <w:spacing w:before="40" w:after="0" w:line="240" w:lineRule="auto"/>
              <w:ind w:hanging="76"/>
              <w:jc w:val="both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No............ 2</w:t>
            </w:r>
          </w:p>
          <w:p w:rsidR="00D147B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Q.115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2051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D147B1" w:rsidRPr="001B1F2F" w:rsidRDefault="0092133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4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b.   </w:t>
            </w:r>
            <w:r w:rsidR="008A56A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what is amount of money for this purpose?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94D" w:rsidRPr="001B1F2F" w:rsidRDefault="00D147B1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 xml:space="preserve">           </w:t>
            </w:r>
            <w:r w:rsidR="00C4494D" w:rsidRPr="001B1F2F">
              <w:rPr>
                <w:snapToGrid w:val="0"/>
              </w:rPr>
              <w:t>(BDT)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C615E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C615E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C615E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C615E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2051"/>
          <w:jc w:val="center"/>
        </w:trPr>
        <w:tc>
          <w:tcPr>
            <w:tcW w:w="3552" w:type="dxa"/>
            <w:vMerge w:val="restart"/>
            <w:tcBorders>
              <w:top w:val="single" w:sz="4" w:space="0" w:color="auto"/>
            </w:tcBorders>
          </w:tcPr>
          <w:p w:rsidR="0019128C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</w:t>
            </w:r>
            <w:r w:rsidR="00A8019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5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Did you stay outside of your home for taking treatment?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If yes, please specify the amount of hotel rent, food items and other expenditure during that stay?  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Hotel or Seat rent </w:t>
            </w:r>
          </w:p>
          <w:p w:rsidR="00C4494D" w:rsidRPr="001B1F2F" w:rsidRDefault="00D147B1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="00C4494D" w:rsidRPr="001B1F2F">
              <w:rPr>
                <w:snapToGrid w:val="0"/>
              </w:rPr>
              <w:t>(BDT)</w:t>
            </w:r>
          </w:p>
          <w:p w:rsidR="00D147B1" w:rsidRPr="001B1F2F" w:rsidRDefault="00D147B1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C615E6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19128C" w:rsidRPr="001B1F2F" w:rsidTr="006B21CB">
        <w:trPr>
          <w:cantSplit/>
          <w:trHeight w:val="2051"/>
          <w:jc w:val="center"/>
        </w:trPr>
        <w:tc>
          <w:tcPr>
            <w:tcW w:w="3552" w:type="dxa"/>
            <w:vMerge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Food items </w:t>
            </w:r>
          </w:p>
          <w:p w:rsidR="0019128C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19128C" w:rsidRPr="001B1F2F" w:rsidTr="006B21CB">
        <w:trPr>
          <w:cantSplit/>
          <w:trHeight w:val="2051"/>
          <w:jc w:val="center"/>
        </w:trPr>
        <w:tc>
          <w:tcPr>
            <w:tcW w:w="3552" w:type="dxa"/>
            <w:vMerge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>Other Expenditure</w:t>
            </w:r>
          </w:p>
          <w:p w:rsidR="0019128C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....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19128C" w:rsidRPr="001B1F2F" w:rsidTr="006B21CB">
        <w:trPr>
          <w:cantSplit/>
          <w:trHeight w:val="2051"/>
          <w:jc w:val="center"/>
        </w:trPr>
        <w:tc>
          <w:tcPr>
            <w:tcW w:w="3552" w:type="dxa"/>
            <w:vMerge/>
            <w:tcBorders>
              <w:bottom w:val="single" w:sz="4" w:space="0" w:color="auto"/>
            </w:tcBorders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Total         </w:t>
            </w:r>
          </w:p>
          <w:p w:rsidR="0019128C" w:rsidRPr="001B1F2F" w:rsidRDefault="0019128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snapToGrid w:val="0"/>
              </w:rPr>
              <w:t>(BDT)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128C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="0019128C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9128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 1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Unknown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9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19128C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9128C" w:rsidRPr="001B1F2F" w:rsidRDefault="0019128C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19128C" w:rsidRPr="001B1F2F" w:rsidRDefault="0019128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115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207400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6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. </w:t>
            </w:r>
            <w:r w:rsidR="0020740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02. How did you </w:t>
            </w:r>
            <w:r w:rsidR="008960F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reached your</w:t>
            </w:r>
            <w:r w:rsidR="0020740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house </w:t>
            </w:r>
            <w:r w:rsidR="00B10A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after taking</w:t>
            </w:r>
            <w:r w:rsidR="0020740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services?  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Transport code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= on foot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= By –cycle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3= Rickshaw / Van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4= Bus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6= Private car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7= Other ( specify)</w:t>
            </w:r>
          </w:p>
          <w:p w:rsidR="00207400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21CB" w:rsidRPr="001B1F2F" w:rsidRDefault="0020740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6B21C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Types </w:t>
            </w:r>
          </w:p>
          <w:p w:rsidR="006B21CB" w:rsidRPr="001B1F2F" w:rsidRDefault="006B21C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of transport </w:t>
            </w:r>
          </w:p>
          <w:p w:rsidR="00D147B1" w:rsidRPr="001B1F2F" w:rsidRDefault="006B21CB" w:rsidP="001B1F2F">
            <w:pPr>
              <w:spacing w:before="40" w:after="0" w:line="240" w:lineRule="auto"/>
              <w:ind w:left="-198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u( use cod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419"/>
              </w:tabs>
              <w:spacing w:before="40" w:after="0" w:line="240" w:lineRule="auto"/>
              <w:ind w:left="224" w:hanging="224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532"/>
              <w:gridCol w:w="321"/>
              <w:gridCol w:w="422"/>
            </w:tblGrid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 xml:space="preserve">1st 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5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6B21CB" w:rsidRPr="001B1F2F" w:rsidTr="00842A7D">
              <w:trPr>
                <w:trHeight w:val="478"/>
                <w:jc w:val="center"/>
              </w:trPr>
              <w:tc>
                <w:tcPr>
                  <w:tcW w:w="53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  <w:t>6th</w:t>
                  </w:r>
                </w:p>
              </w:tc>
              <w:tc>
                <w:tcPr>
                  <w:tcW w:w="321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22" w:type="dxa"/>
                </w:tcPr>
                <w:p w:rsidR="006B21CB" w:rsidRPr="001B1F2F" w:rsidRDefault="006B21CB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419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112"/>
          <w:jc w:val="center"/>
        </w:trPr>
        <w:tc>
          <w:tcPr>
            <w:tcW w:w="3552" w:type="dxa"/>
            <w:tcBorders>
              <w:top w:val="single" w:sz="4" w:space="0" w:color="auto"/>
            </w:tcBorders>
          </w:tcPr>
          <w:p w:rsidR="00D147B1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6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b.</w:t>
            </w:r>
            <w:r w:rsidR="00B10A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What is the amount of time for this purpose? 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18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="00B10A4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inut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D147B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D147B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D147B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68"/>
              <w:gridCol w:w="360"/>
              <w:gridCol w:w="360"/>
            </w:tblGrid>
            <w:tr w:rsidR="00D147B1" w:rsidRPr="001B1F2F" w:rsidTr="00C615E6">
              <w:trPr>
                <w:trHeight w:val="397"/>
                <w:jc w:val="center"/>
              </w:trPr>
              <w:tc>
                <w:tcPr>
                  <w:tcW w:w="368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B10A4A" w:rsidRPr="001B1F2F" w:rsidTr="006B21CB">
        <w:trPr>
          <w:cantSplit/>
          <w:trHeight w:val="1358"/>
          <w:jc w:val="center"/>
        </w:trPr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6 c. What is the amount of money for this purpose? 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BDT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1</w:t>
            </w:r>
          </w:p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B10A4A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</w:t>
            </w:r>
          </w:p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B10A4A" w:rsidRPr="001B1F2F" w:rsidTr="001B0C6E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B10A4A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 1</w:t>
            </w:r>
          </w:p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B10A4A" w:rsidRPr="001B1F2F" w:rsidTr="00842A7D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B10A4A" w:rsidRPr="001B1F2F" w:rsidRDefault="00B10A4A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B10A4A" w:rsidRPr="001B1F2F" w:rsidRDefault="00B10A4A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160"/>
          <w:jc w:val="center"/>
        </w:trPr>
        <w:tc>
          <w:tcPr>
            <w:tcW w:w="3552" w:type="dxa"/>
          </w:tcPr>
          <w:p w:rsidR="00D147B1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7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8960F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a.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After reaching home, did you spend any money for various purpose like medicine, or other that associated </w:t>
            </w:r>
            <w:proofErr w:type="gramStart"/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with ?</w:t>
            </w:r>
            <w:proofErr w:type="gramEnd"/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782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220782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...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 1</w:t>
            </w:r>
          </w:p>
          <w:p w:rsidR="00220782" w:rsidRPr="001B1F2F" w:rsidRDefault="00220782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D147B1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Q.201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1F2F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 1</w:t>
            </w:r>
          </w:p>
          <w:p w:rsidR="001B1F2F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1B1F2F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Q.201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0782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220782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.....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 1</w:t>
            </w:r>
          </w:p>
          <w:p w:rsidR="00220782" w:rsidRPr="001B1F2F" w:rsidRDefault="00220782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D147B1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Q.201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20782" w:rsidRPr="001B1F2F" w:rsidRDefault="001B1F2F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220782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napToGrid w:val="0"/>
                <w:sz w:val="20"/>
                <w:szCs w:val="20"/>
              </w:rPr>
              <w:t>......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 1</w:t>
            </w:r>
          </w:p>
          <w:p w:rsidR="00220782" w:rsidRPr="001B1F2F" w:rsidRDefault="00220782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No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 2</w:t>
            </w:r>
          </w:p>
          <w:p w:rsidR="00D147B1" w:rsidRPr="001B1F2F" w:rsidRDefault="00A8019B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Q.201</w:t>
            </w:r>
          </w:p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D147B1" w:rsidRPr="001B1F2F" w:rsidTr="006B21CB">
        <w:trPr>
          <w:cantSplit/>
          <w:trHeight w:val="1583"/>
          <w:jc w:val="center"/>
        </w:trPr>
        <w:tc>
          <w:tcPr>
            <w:tcW w:w="3552" w:type="dxa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D147B1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17</w:t>
            </w:r>
            <w:r w:rsidR="00D147B1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b. </w:t>
            </w:r>
            <w:r w:rsidR="008A56A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If yes, what is amount of money for this purpose?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BDT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D147B1" w:rsidRPr="001B1F2F" w:rsidTr="00EC5F62">
              <w:trPr>
                <w:trHeight w:val="325"/>
                <w:jc w:val="center"/>
              </w:trPr>
              <w:tc>
                <w:tcPr>
                  <w:tcW w:w="292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D147B1" w:rsidRPr="001B1F2F" w:rsidRDefault="00D147B1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D147B1" w:rsidRPr="001B1F2F" w:rsidRDefault="00D147B1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6C5650" w:rsidRPr="001B1F2F" w:rsidTr="006B21CB">
        <w:trPr>
          <w:cantSplit/>
          <w:trHeight w:val="1583"/>
          <w:jc w:val="center"/>
        </w:trPr>
        <w:tc>
          <w:tcPr>
            <w:tcW w:w="3552" w:type="dxa"/>
          </w:tcPr>
          <w:p w:rsidR="00220782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8.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After meeting the 1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st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 of treatment services, how many days ago that you suffered from this disease.  </w:t>
            </w:r>
          </w:p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Day</w:t>
            </w:r>
          </w:p>
        </w:tc>
        <w:tc>
          <w:tcPr>
            <w:tcW w:w="62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pPr w:leftFromText="180" w:rightFromText="180" w:vertAnchor="text" w:horzAnchor="margin" w:tblpXSpec="center" w:tblpY="44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12"/>
              <w:gridCol w:w="600"/>
            </w:tblGrid>
            <w:tr w:rsidR="006C5650" w:rsidRPr="001B1F2F" w:rsidTr="000B3059">
              <w:trPr>
                <w:trHeight w:val="405"/>
              </w:trPr>
              <w:tc>
                <w:tcPr>
                  <w:tcW w:w="612" w:type="dxa"/>
                </w:tcPr>
                <w:p w:rsidR="006C5650" w:rsidRPr="001B1F2F" w:rsidRDefault="006C565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</w:tcPr>
                <w:p w:rsidR="006C5650" w:rsidRPr="001B1F2F" w:rsidRDefault="006C565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6C5650" w:rsidRPr="001B1F2F" w:rsidTr="006B21CB">
        <w:trPr>
          <w:cantSplit/>
          <w:trHeight w:val="1583"/>
          <w:jc w:val="center"/>
        </w:trPr>
        <w:tc>
          <w:tcPr>
            <w:tcW w:w="3552" w:type="dxa"/>
          </w:tcPr>
          <w:p w:rsidR="00220782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119.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After meeting the last contact of treatment services, how many days suffers of your illness that you think? </w:t>
            </w:r>
          </w:p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ind w:hanging="519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</w:t>
            </w:r>
            <w:r w:rsidR="0022078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Day</w:t>
            </w:r>
          </w:p>
        </w:tc>
        <w:tc>
          <w:tcPr>
            <w:tcW w:w="62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pPr w:leftFromText="180" w:rightFromText="180" w:vertAnchor="text" w:horzAnchor="margin" w:tblpXSpec="center" w:tblpY="44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12"/>
              <w:gridCol w:w="600"/>
            </w:tblGrid>
            <w:tr w:rsidR="006C5650" w:rsidRPr="001B1F2F" w:rsidTr="000B3059">
              <w:trPr>
                <w:trHeight w:val="405"/>
              </w:trPr>
              <w:tc>
                <w:tcPr>
                  <w:tcW w:w="612" w:type="dxa"/>
                </w:tcPr>
                <w:p w:rsidR="006C5650" w:rsidRPr="001B1F2F" w:rsidRDefault="006C565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</w:tcPr>
                <w:p w:rsidR="006C5650" w:rsidRPr="001B1F2F" w:rsidRDefault="006C5650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C5650" w:rsidRPr="001B1F2F" w:rsidRDefault="006C5650" w:rsidP="001B1F2F">
            <w:pPr>
              <w:tabs>
                <w:tab w:val="left" w:pos="248"/>
              </w:tabs>
              <w:spacing w:before="40" w:after="0" w:line="240" w:lineRule="auto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</w:tbl>
    <w:p w:rsidR="004978EA" w:rsidRPr="001B1F2F" w:rsidRDefault="002B6BF7" w:rsidP="001B1F2F">
      <w:pPr>
        <w:pStyle w:val="ListParagraph"/>
        <w:spacing w:before="10" w:after="10"/>
        <w:contextualSpacing/>
        <w:rPr>
          <w:b/>
          <w:sz w:val="20"/>
          <w:szCs w:val="20"/>
        </w:rPr>
      </w:pPr>
      <w:r w:rsidRPr="001B1F2F">
        <w:rPr>
          <w:b/>
          <w:sz w:val="20"/>
          <w:szCs w:val="20"/>
        </w:rPr>
        <w:t xml:space="preserve"> </w:t>
      </w:r>
    </w:p>
    <w:p w:rsidR="004978EA" w:rsidRPr="001B1F2F" w:rsidRDefault="004978EA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4978EA" w:rsidRPr="001B1F2F" w:rsidRDefault="004978EA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4978EA" w:rsidRPr="001B1F2F" w:rsidRDefault="004978EA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4978EA" w:rsidRPr="001B1F2F" w:rsidRDefault="004978EA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4978EA" w:rsidRPr="001B1F2F" w:rsidRDefault="004978EA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FA56B1" w:rsidRPr="001B1F2F" w:rsidRDefault="00FA56B1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FA56B1" w:rsidRPr="001B1F2F" w:rsidRDefault="00FA56B1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FA56B1" w:rsidRPr="001B1F2F" w:rsidRDefault="00FA56B1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02228" w:rsidRPr="001B1F2F" w:rsidRDefault="00502228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FA56B1" w:rsidRPr="001B1F2F" w:rsidRDefault="00FA56B1" w:rsidP="001B1F2F">
      <w:pPr>
        <w:spacing w:before="10" w:after="10" w:line="240" w:lineRule="auto"/>
        <w:contextualSpacing/>
        <w:rPr>
          <w:rFonts w:ascii="Times New Roman" w:hAnsi="Times New Roman"/>
          <w:b/>
          <w:sz w:val="20"/>
          <w:szCs w:val="20"/>
        </w:rPr>
      </w:pPr>
    </w:p>
    <w:p w:rsidR="00533D91" w:rsidRPr="001B1F2F" w:rsidRDefault="002B6BF7" w:rsidP="001B1F2F">
      <w:pPr>
        <w:pStyle w:val="ListParagraph"/>
        <w:numPr>
          <w:ilvl w:val="0"/>
          <w:numId w:val="3"/>
        </w:numPr>
        <w:spacing w:before="10" w:after="10"/>
        <w:contextualSpacing/>
        <w:rPr>
          <w:b/>
          <w:sz w:val="20"/>
          <w:szCs w:val="20"/>
        </w:rPr>
      </w:pPr>
      <w:r w:rsidRPr="001B1F2F">
        <w:rPr>
          <w:b/>
          <w:sz w:val="20"/>
          <w:szCs w:val="20"/>
        </w:rPr>
        <w:t>I</w:t>
      </w:r>
      <w:r w:rsidR="00533D91" w:rsidRPr="001B1F2F">
        <w:rPr>
          <w:b/>
          <w:sz w:val="20"/>
          <w:szCs w:val="20"/>
        </w:rPr>
        <w:t>NDIRECT COSTS</w:t>
      </w:r>
    </w:p>
    <w:p w:rsidR="00334D39" w:rsidRPr="001B1F2F" w:rsidRDefault="00334D39" w:rsidP="001B1F2F">
      <w:pPr>
        <w:pStyle w:val="ListParagraph"/>
        <w:spacing w:before="10" w:after="10"/>
        <w:contextualSpacing/>
        <w:rPr>
          <w:b/>
          <w:sz w:val="20"/>
          <w:szCs w:val="20"/>
        </w:rPr>
      </w:pPr>
    </w:p>
    <w:p w:rsidR="006B04DD" w:rsidRPr="001B1F2F" w:rsidRDefault="006B04DD" w:rsidP="001B1F2F">
      <w:pPr>
        <w:tabs>
          <w:tab w:val="left" w:pos="248"/>
        </w:tabs>
        <w:spacing w:before="40" w:after="0" w:line="240" w:lineRule="auto"/>
        <w:ind w:left="342" w:hanging="342"/>
        <w:rPr>
          <w:rFonts w:ascii="Times New Roman" w:hAnsi="Times New Roman"/>
          <w:snapToGrid w:val="0"/>
          <w:sz w:val="20"/>
          <w:szCs w:val="20"/>
        </w:rPr>
      </w:pPr>
      <w:r w:rsidRPr="001B1F2F">
        <w:rPr>
          <w:rFonts w:ascii="Times New Roman" w:hAnsi="Times New Roman"/>
          <w:snapToGrid w:val="0"/>
          <w:sz w:val="20"/>
          <w:szCs w:val="20"/>
        </w:rPr>
        <w:t xml:space="preserve">Now I want to ask you about your occupation and absent of your work for </w:t>
      </w:r>
      <w:r w:rsidR="00F333EC" w:rsidRPr="001B1F2F">
        <w:rPr>
          <w:rFonts w:ascii="Times New Roman" w:hAnsi="Times New Roman"/>
          <w:snapToGrid w:val="0"/>
          <w:sz w:val="20"/>
          <w:szCs w:val="20"/>
        </w:rPr>
        <w:t>receiving the treatment and other associated aspects.</w:t>
      </w:r>
    </w:p>
    <w:tbl>
      <w:tblPr>
        <w:tblpPr w:leftFromText="180" w:rightFromText="180" w:vertAnchor="text" w:horzAnchor="margin" w:tblpX="-857" w:tblpY="348"/>
        <w:tblW w:w="11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406"/>
        <w:gridCol w:w="9"/>
        <w:gridCol w:w="1093"/>
        <w:gridCol w:w="675"/>
        <w:gridCol w:w="147"/>
        <w:gridCol w:w="434"/>
        <w:gridCol w:w="1440"/>
        <w:gridCol w:w="438"/>
        <w:gridCol w:w="38"/>
        <w:gridCol w:w="964"/>
        <w:gridCol w:w="1420"/>
        <w:gridCol w:w="17"/>
      </w:tblGrid>
      <w:tr w:rsidR="008D0657" w:rsidRPr="001B1F2F" w:rsidTr="00CA4BB5">
        <w:trPr>
          <w:gridAfter w:val="1"/>
          <w:wAfter w:w="17" w:type="dxa"/>
          <w:trHeight w:val="676"/>
        </w:trPr>
        <w:tc>
          <w:tcPr>
            <w:tcW w:w="4415" w:type="dxa"/>
            <w:gridSpan w:val="2"/>
          </w:tcPr>
          <w:p w:rsidR="008D0657" w:rsidRPr="001B1F2F" w:rsidRDefault="00502228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201. </w:t>
            </w:r>
            <w:r w:rsidR="00FE2B6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How many of your (patients) family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member? </w:t>
            </w:r>
            <w:r w:rsidR="00FE2B6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( Ascending order of age)</w:t>
            </w:r>
            <w:r w:rsidR="00A40FC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  <w:p w:rsidR="008D0657" w:rsidRPr="001B1F2F" w:rsidRDefault="00BF0E9B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Range of Age</w:t>
            </w:r>
          </w:p>
          <w:tbl>
            <w:tblPr>
              <w:tblpPr w:leftFromText="180" w:rightFromText="180" w:vertAnchor="text" w:horzAnchor="page" w:tblpX="2819" w:tblpY="-49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486"/>
              <w:gridCol w:w="476"/>
            </w:tblGrid>
            <w:tr w:rsidR="008D0657" w:rsidRPr="001B1F2F" w:rsidTr="00E64F32">
              <w:trPr>
                <w:trHeight w:val="417"/>
              </w:trPr>
              <w:tc>
                <w:tcPr>
                  <w:tcW w:w="486" w:type="dxa"/>
                </w:tcPr>
                <w:p w:rsidR="008D0657" w:rsidRPr="001B1F2F" w:rsidRDefault="008D065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76" w:type="dxa"/>
                </w:tcPr>
                <w:p w:rsidR="008D0657" w:rsidRPr="001B1F2F" w:rsidRDefault="008D065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D0657" w:rsidRPr="001B1F2F" w:rsidRDefault="00FE2B6E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Under </w:t>
            </w:r>
            <w:r w:rsidR="008D0657" w:rsidRPr="001B1F2F">
              <w:rPr>
                <w:rFonts w:ascii="Times New Roman" w:hAnsi="Times New Roman"/>
                <w:sz w:val="20"/>
                <w:szCs w:val="20"/>
              </w:rPr>
              <w:t>14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years</w:t>
            </w:r>
            <w:r w:rsidR="008D0657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tbl>
            <w:tblPr>
              <w:tblpPr w:leftFromText="180" w:rightFromText="180" w:vertAnchor="text" w:horzAnchor="page" w:tblpX="2818" w:tblpY="2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467"/>
              <w:gridCol w:w="457"/>
            </w:tblGrid>
            <w:tr w:rsidR="00E64F32" w:rsidRPr="001B1F2F" w:rsidTr="00E64F32">
              <w:trPr>
                <w:trHeight w:val="405"/>
              </w:trPr>
              <w:tc>
                <w:tcPr>
                  <w:tcW w:w="467" w:type="dxa"/>
                </w:tcPr>
                <w:p w:rsidR="00E64F32" w:rsidRPr="001B1F2F" w:rsidRDefault="00E64F3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57" w:type="dxa"/>
                </w:tcPr>
                <w:p w:rsidR="00E64F32" w:rsidRPr="001B1F2F" w:rsidRDefault="00E64F3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D0657" w:rsidRPr="001B1F2F" w:rsidRDefault="00FE2B6E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15 to 64 Years</w:t>
            </w:r>
          </w:p>
          <w:tbl>
            <w:tblPr>
              <w:tblpPr w:leftFromText="180" w:rightFromText="180" w:vertAnchor="text" w:horzAnchor="page" w:tblpX="2831" w:tblpY="107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455"/>
              <w:gridCol w:w="445"/>
            </w:tblGrid>
            <w:tr w:rsidR="00E64F32" w:rsidRPr="001B1F2F" w:rsidTr="00E64F32">
              <w:trPr>
                <w:trHeight w:val="368"/>
              </w:trPr>
              <w:tc>
                <w:tcPr>
                  <w:tcW w:w="455" w:type="dxa"/>
                </w:tcPr>
                <w:p w:rsidR="00E64F32" w:rsidRPr="001B1F2F" w:rsidRDefault="00E64F3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45" w:type="dxa"/>
                </w:tcPr>
                <w:p w:rsidR="00E64F32" w:rsidRPr="001B1F2F" w:rsidRDefault="00E64F32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D0657" w:rsidRPr="001B1F2F" w:rsidRDefault="00E64F32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E2B6E" w:rsidRPr="001B1F2F">
              <w:rPr>
                <w:rFonts w:ascii="Times New Roman" w:hAnsi="Times New Roman"/>
                <w:sz w:val="20"/>
                <w:szCs w:val="20"/>
              </w:rPr>
              <w:t>Above 64 Years</w:t>
            </w:r>
          </w:p>
        </w:tc>
        <w:tc>
          <w:tcPr>
            <w:tcW w:w="1915" w:type="dxa"/>
            <w:gridSpan w:val="3"/>
          </w:tcPr>
          <w:p w:rsidR="008D0657" w:rsidRPr="001B1F2F" w:rsidRDefault="008D0657" w:rsidP="001B1F2F">
            <w:pPr>
              <w:pStyle w:val="ListParagraph"/>
              <w:spacing w:before="10" w:after="10"/>
              <w:ind w:left="821"/>
              <w:contextualSpacing/>
              <w:rPr>
                <w:sz w:val="20"/>
                <w:szCs w:val="20"/>
              </w:rPr>
            </w:pPr>
          </w:p>
          <w:p w:rsidR="008D0657" w:rsidRPr="001B1F2F" w:rsidRDefault="008D0657" w:rsidP="001B1F2F">
            <w:pPr>
              <w:pStyle w:val="ListParagraph"/>
              <w:spacing w:before="10" w:after="10"/>
              <w:ind w:left="821"/>
              <w:contextualSpacing/>
              <w:rPr>
                <w:sz w:val="20"/>
                <w:szCs w:val="20"/>
              </w:rPr>
            </w:pPr>
          </w:p>
          <w:p w:rsidR="008D0657" w:rsidRPr="001B1F2F" w:rsidRDefault="008D0657" w:rsidP="001B1F2F">
            <w:pPr>
              <w:pStyle w:val="ListParagraph"/>
              <w:spacing w:before="10" w:after="10"/>
              <w:ind w:left="821"/>
              <w:contextualSpacing/>
              <w:rPr>
                <w:sz w:val="20"/>
                <w:szCs w:val="20"/>
              </w:rPr>
            </w:pPr>
          </w:p>
          <w:p w:rsidR="00E64F32" w:rsidRPr="001B1F2F" w:rsidRDefault="00E64F32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E2B6E" w:rsidRPr="001B1F2F" w:rsidRDefault="00FE2B6E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Total Member</w:t>
            </w:r>
          </w:p>
          <w:p w:rsidR="008D0657" w:rsidRPr="001B1F2F" w:rsidRDefault="008D0657" w:rsidP="001B1F2F">
            <w:pPr>
              <w:spacing w:line="240" w:lineRule="auto"/>
              <w:ind w:firstLine="720"/>
              <w:rPr>
                <w:rFonts w:ascii="Times New Roman" w:hAnsi="Times New Roman"/>
                <w:sz w:val="20"/>
                <w:szCs w:val="20"/>
              </w:rPr>
            </w:pPr>
          </w:p>
          <w:p w:rsidR="008D0657" w:rsidRPr="001B1F2F" w:rsidRDefault="008D0657" w:rsidP="001B1F2F">
            <w:pPr>
              <w:spacing w:line="240" w:lineRule="auto"/>
              <w:ind w:firstLine="7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6"/>
          </w:tcPr>
          <w:p w:rsidR="008D0657" w:rsidRPr="001B1F2F" w:rsidRDefault="008D0657" w:rsidP="001B1F2F">
            <w:pPr>
              <w:spacing w:line="240" w:lineRule="auto"/>
              <w:ind w:firstLine="720"/>
              <w:rPr>
                <w:rFonts w:ascii="Times New Roman" w:hAnsi="Times New Roman"/>
                <w:sz w:val="20"/>
                <w:szCs w:val="20"/>
              </w:rPr>
            </w:pPr>
          </w:p>
          <w:p w:rsidR="00C615E6" w:rsidRPr="001B1F2F" w:rsidRDefault="00C615E6" w:rsidP="001B1F2F">
            <w:pPr>
              <w:spacing w:line="240" w:lineRule="auto"/>
              <w:ind w:firstLine="720"/>
              <w:rPr>
                <w:rFonts w:ascii="Times New Roman" w:hAnsi="Times New Roman"/>
                <w:sz w:val="20"/>
                <w:szCs w:val="20"/>
              </w:rPr>
            </w:pPr>
          </w:p>
          <w:tbl>
            <w:tblPr>
              <w:tblpPr w:leftFromText="180" w:rightFromText="180" w:vertAnchor="text" w:horzAnchor="margin" w:tblpXSpec="center" w:tblpY="44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612"/>
              <w:gridCol w:w="600"/>
            </w:tblGrid>
            <w:tr w:rsidR="00C615E6" w:rsidRPr="001B1F2F" w:rsidTr="00C615E6">
              <w:trPr>
                <w:trHeight w:val="405"/>
              </w:trPr>
              <w:tc>
                <w:tcPr>
                  <w:tcW w:w="612" w:type="dxa"/>
                </w:tcPr>
                <w:p w:rsidR="00C615E6" w:rsidRPr="001B1F2F" w:rsidRDefault="00C615E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</w:tcPr>
                <w:p w:rsidR="00C615E6" w:rsidRPr="001B1F2F" w:rsidRDefault="00C615E6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615E6" w:rsidRPr="001B1F2F" w:rsidRDefault="00C615E6" w:rsidP="001B1F2F">
            <w:pPr>
              <w:spacing w:line="240" w:lineRule="auto"/>
              <w:ind w:firstLine="72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7ED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4620"/>
        </w:trPr>
        <w:tc>
          <w:tcPr>
            <w:tcW w:w="4406" w:type="dxa"/>
          </w:tcPr>
          <w:p w:rsidR="000E1CAA" w:rsidRPr="001B1F2F" w:rsidRDefault="000E1CAA" w:rsidP="001B1F2F">
            <w:pPr>
              <w:spacing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4E1CDC" w:rsidRPr="001B1F2F" w:rsidRDefault="00BD4278" w:rsidP="001B1F2F">
            <w:pPr>
              <w:spacing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2</w:t>
            </w:r>
            <w:r w:rsidR="003F27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4E1CD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What is the educational qualification of the patients?</w:t>
            </w:r>
          </w:p>
          <w:p w:rsidR="00520292" w:rsidRPr="001B1F2F" w:rsidRDefault="00842A7D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Class 1 passed </w:t>
            </w:r>
            <w:r w:rsidR="00520292" w:rsidRPr="001B1F2F">
              <w:rPr>
                <w:rFonts w:ascii="Times New Roman" w:hAnsi="Times New Roman"/>
                <w:sz w:val="20"/>
                <w:szCs w:val="20"/>
              </w:rPr>
              <w:t>..................................</w:t>
            </w:r>
            <w:r w:rsidR="000E1CAA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520292" w:rsidRPr="001B1F2F">
              <w:rPr>
                <w:rFonts w:ascii="Times New Roman" w:hAnsi="Times New Roman"/>
                <w:sz w:val="20"/>
                <w:szCs w:val="20"/>
              </w:rPr>
              <w:t>........01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2 passed ...........................................02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3 passed ...........................................03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4 passed ...........................................04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5 passed ...........................................05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6 passed ...........................................06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7 passed ...........................................07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Class 8 passed ...........................................08</w:t>
            </w:r>
          </w:p>
          <w:p w:rsidR="00F97D3C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Class 9 passed ...........................................09 </w:t>
            </w:r>
          </w:p>
          <w:p w:rsidR="00F97D3C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SSC passed .....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...10 </w:t>
            </w:r>
          </w:p>
          <w:p w:rsidR="00F97D3C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HSC passed .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...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12</w:t>
            </w:r>
          </w:p>
          <w:p w:rsidR="00732DEF" w:rsidRPr="001B1F2F" w:rsidRDefault="00732DEF" w:rsidP="001B1F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BA/ B.Com/BSc pa</w:t>
            </w:r>
            <w:r w:rsidR="00F97D3C">
              <w:rPr>
                <w:rFonts w:ascii="Times New Roman" w:hAnsi="Times New Roman"/>
                <w:sz w:val="20"/>
                <w:szCs w:val="20"/>
              </w:rPr>
              <w:t>ssed 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..14 </w:t>
            </w:r>
            <w:r w:rsidR="00D85F74" w:rsidRPr="001B1F2F">
              <w:rPr>
                <w:rFonts w:ascii="Times New Roman" w:hAnsi="Times New Roman"/>
                <w:sz w:val="20"/>
                <w:szCs w:val="20"/>
              </w:rPr>
              <w:t>Honors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passed .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................ 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16 Masters and higher passed...........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.17 </w:t>
            </w:r>
          </w:p>
          <w:p w:rsidR="00F97D3C" w:rsidRDefault="00732DEF" w:rsidP="00F97D3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o education ............................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66</w:t>
            </w:r>
          </w:p>
          <w:p w:rsidR="00732DEF" w:rsidRPr="001B1F2F" w:rsidRDefault="00732DEF" w:rsidP="00F97D3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Other (specify) 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...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77</w:t>
            </w:r>
          </w:p>
          <w:p w:rsidR="00732DEF" w:rsidRPr="001B1F2F" w:rsidRDefault="00732DEF" w:rsidP="00F97D3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/A …………............</w:t>
            </w:r>
            <w:r w:rsidR="00F97D3C">
              <w:rPr>
                <w:rFonts w:ascii="Times New Roman" w:hAnsi="Times New Roman"/>
                <w:sz w:val="20"/>
                <w:szCs w:val="20"/>
              </w:rPr>
              <w:t>.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88</w:t>
            </w:r>
          </w:p>
          <w:p w:rsidR="000E1CAA" w:rsidRPr="001B1F2F" w:rsidRDefault="000E1CAA" w:rsidP="001B1F2F">
            <w:pPr>
              <w:tabs>
                <w:tab w:val="left" w:pos="248"/>
              </w:tabs>
              <w:spacing w:before="40" w:after="0" w:line="240" w:lineRule="auto"/>
              <w:ind w:hanging="25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6675" w:type="dxa"/>
            <w:gridSpan w:val="11"/>
          </w:tcPr>
          <w:p w:rsidR="004D0178" w:rsidRPr="001B1F2F" w:rsidRDefault="004D0178" w:rsidP="001B1F2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D0178" w:rsidRPr="001B1F2F" w:rsidRDefault="004D0178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D0178" w:rsidRPr="001B1F2F" w:rsidRDefault="004D0178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D0178" w:rsidRPr="001B1F2F" w:rsidRDefault="004D0178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8D4C3A" w:rsidRPr="001B1F2F" w:rsidRDefault="004D0178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          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612"/>
              <w:gridCol w:w="600"/>
            </w:tblGrid>
            <w:tr w:rsidR="00041F26" w:rsidRPr="001B1F2F" w:rsidTr="00931BD7">
              <w:trPr>
                <w:trHeight w:val="405"/>
                <w:jc w:val="center"/>
              </w:trPr>
              <w:tc>
                <w:tcPr>
                  <w:tcW w:w="612" w:type="dxa"/>
                </w:tcPr>
                <w:p w:rsidR="00041F26" w:rsidRPr="001B1F2F" w:rsidRDefault="00041F26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</w:tcPr>
                <w:p w:rsidR="00041F26" w:rsidRPr="001B1F2F" w:rsidRDefault="00041F26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4E1CDC" w:rsidRPr="001B1F2F" w:rsidRDefault="00041F26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E1CDC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Code </w:t>
            </w:r>
          </w:p>
          <w:p w:rsidR="00041F26" w:rsidRPr="001B1F2F" w:rsidRDefault="00041F26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43C3A" w:rsidRPr="001B1F2F" w:rsidRDefault="004F46B0" w:rsidP="001B1F2F">
            <w:pPr>
              <w:spacing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</w:t>
            </w:r>
          </w:p>
          <w:p w:rsidR="00443C3A" w:rsidRPr="001B1F2F" w:rsidRDefault="00732DEF" w:rsidP="001B1F2F">
            <w:pPr>
              <w:spacing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N/A </w:t>
            </w:r>
            <w:r w:rsidR="00931BD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--------------------------------</w:t>
            </w:r>
            <w:r w:rsidR="00931BD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sym w:font="Wingdings" w:char="F0E0"/>
            </w:r>
            <w:r w:rsidR="00931BD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Q.</w:t>
            </w:r>
            <w:r w:rsidR="00680045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9</w:t>
            </w:r>
          </w:p>
          <w:p w:rsidR="00D975C1" w:rsidRPr="001B1F2F" w:rsidRDefault="00D975C1" w:rsidP="001B1F2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0342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4504"/>
        </w:trPr>
        <w:tc>
          <w:tcPr>
            <w:tcW w:w="4406" w:type="dxa"/>
          </w:tcPr>
          <w:p w:rsidR="00F70342" w:rsidRPr="001B1F2F" w:rsidRDefault="00BD4278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3</w:t>
            </w:r>
            <w:r w:rsidR="00F7034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BF0E9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What is the occupation of Patient? </w:t>
            </w:r>
          </w:p>
          <w:p w:rsidR="00BF0E9B" w:rsidRPr="001B1F2F" w:rsidRDefault="00BF0E9B" w:rsidP="001B1F2F">
            <w:pPr>
              <w:pStyle w:val="NoSpacing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( Occupation code)</w:t>
            </w:r>
          </w:p>
          <w:p w:rsidR="00931BD7" w:rsidRPr="001B1F2F" w:rsidRDefault="009A583E" w:rsidP="001B1F2F">
            <w:pPr>
              <w:pStyle w:val="NoSpacing"/>
              <w:tabs>
                <w:tab w:val="left" w:pos="3877"/>
              </w:tabs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>Looking for a job</w:t>
            </w:r>
            <w:r w:rsidR="00931BD7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>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01</w:t>
            </w:r>
          </w:p>
          <w:p w:rsidR="00931BD7" w:rsidRPr="001B1F2F" w:rsidRDefault="00931BD7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67510" w:rsidRPr="001B1F2F">
              <w:rPr>
                <w:rFonts w:ascii="Times New Roman" w:hAnsi="Times New Roman"/>
                <w:sz w:val="20"/>
                <w:szCs w:val="20"/>
              </w:rPr>
              <w:t>Housewife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>.......................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02</w:t>
            </w:r>
          </w:p>
          <w:p w:rsidR="003E5328" w:rsidRPr="001B1F2F" w:rsidRDefault="00D67510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Beggar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3817E3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03</w:t>
            </w:r>
          </w:p>
          <w:p w:rsidR="003E5328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Pensioner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04</w:t>
            </w:r>
          </w:p>
          <w:p w:rsidR="003E5328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Home service/ </w:t>
            </w:r>
            <w:r w:rsidR="00D67510" w:rsidRPr="001B1F2F">
              <w:rPr>
                <w:rFonts w:ascii="Times New Roman" w:hAnsi="Times New Roman"/>
                <w:sz w:val="20"/>
                <w:szCs w:val="20"/>
              </w:rPr>
              <w:t>Servant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05</w:t>
            </w:r>
            <w:r w:rsidR="003E5328" w:rsidRPr="001B1F2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3E5328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Motor Driver</w:t>
            </w:r>
            <w:r w:rsidR="003E5328" w:rsidRPr="001B1F2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....................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06</w:t>
            </w:r>
            <w:r w:rsidR="003E5328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</w:t>
            </w:r>
          </w:p>
          <w:p w:rsidR="003E5328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Rickshaw/van  Driver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07</w:t>
            </w:r>
            <w:r w:rsidR="003E5328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E5328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Day labor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....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08</w:t>
            </w:r>
          </w:p>
          <w:p w:rsidR="00B21C83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Fisherman 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</w:t>
            </w:r>
            <w:r w:rsidR="00BD4278" w:rsidRPr="001B1F2F">
              <w:rPr>
                <w:rFonts w:ascii="Times New Roman" w:hAnsi="Times New Roman"/>
                <w:sz w:val="20"/>
                <w:szCs w:val="20"/>
              </w:rPr>
              <w:t>..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09</w:t>
            </w:r>
          </w:p>
          <w:p w:rsidR="00BD4756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Tailor/ Berber 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10</w:t>
            </w:r>
          </w:p>
          <w:p w:rsidR="00931BD7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Business 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11</w:t>
            </w:r>
            <w:r w:rsidR="00BD4756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  </w:t>
            </w:r>
            <w:r w:rsidR="003E5328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</w:t>
            </w:r>
            <w:r w:rsidR="00931BD7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</w:t>
            </w:r>
          </w:p>
          <w:p w:rsidR="00BD4756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Services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12</w:t>
            </w:r>
          </w:p>
          <w:p w:rsidR="00BD4756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Teacher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.......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13</w:t>
            </w:r>
          </w:p>
          <w:p w:rsidR="00BD4756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Doctor 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...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14</w:t>
            </w:r>
          </w:p>
          <w:p w:rsidR="00BD4756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Engineer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..........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8354DB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Internship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.....</w:t>
            </w:r>
            <w:r w:rsidR="00BD4278" w:rsidRPr="001B1F2F">
              <w:rPr>
                <w:rFonts w:ascii="Times New Roman" w:hAnsi="Times New Roman"/>
                <w:sz w:val="20"/>
                <w:szCs w:val="20"/>
              </w:rPr>
              <w:t>.......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........</w:t>
            </w:r>
            <w:r w:rsidR="00BD4278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8354DB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Student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...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....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8354DB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Hawker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.............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...........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..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>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A86CC3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Germen’s labor</w:t>
            </w:r>
            <w:r w:rsidR="00A86CC3" w:rsidRPr="001B1F2F">
              <w:rPr>
                <w:rFonts w:ascii="Times New Roman" w:hAnsi="Times New Roman"/>
                <w:sz w:val="20"/>
                <w:szCs w:val="20"/>
              </w:rPr>
              <w:t>.........................................19</w:t>
            </w:r>
          </w:p>
          <w:p w:rsidR="00A86CC3" w:rsidRPr="001B1F2F" w:rsidRDefault="003817E3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1F2F">
              <w:rPr>
                <w:rFonts w:ascii="Times New Roman" w:hAnsi="Times New Roman"/>
                <w:sz w:val="20"/>
                <w:szCs w:val="20"/>
              </w:rPr>
              <w:t>Benaroshis’s</w:t>
            </w:r>
            <w:proofErr w:type="spellEnd"/>
            <w:r w:rsidRPr="001B1F2F">
              <w:rPr>
                <w:rFonts w:ascii="Times New Roman" w:hAnsi="Times New Roman"/>
                <w:sz w:val="20"/>
                <w:szCs w:val="20"/>
              </w:rPr>
              <w:t xml:space="preserve"> labor </w:t>
            </w:r>
            <w:r w:rsidR="00A86CC3" w:rsidRPr="001B1F2F">
              <w:rPr>
                <w:rFonts w:ascii="Times New Roman" w:hAnsi="Times New Roman"/>
                <w:sz w:val="20"/>
                <w:szCs w:val="20"/>
              </w:rPr>
              <w:t>..........................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A86CC3" w:rsidRPr="001B1F2F">
              <w:rPr>
                <w:rFonts w:ascii="Times New Roman" w:hAnsi="Times New Roman"/>
                <w:sz w:val="20"/>
                <w:szCs w:val="20"/>
              </w:rPr>
              <w:t>......20</w:t>
            </w:r>
          </w:p>
          <w:p w:rsidR="009A583E" w:rsidRPr="001B1F2F" w:rsidRDefault="00D67510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Other (specify)</w:t>
            </w:r>
            <w:r w:rsidR="008354DB" w:rsidRPr="001B1F2F">
              <w:rPr>
                <w:rFonts w:ascii="Times New Roman" w:hAnsi="Times New Roman"/>
                <w:sz w:val="20"/>
                <w:szCs w:val="20"/>
              </w:rPr>
              <w:t>......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...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,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..........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.</w:t>
            </w:r>
            <w:r w:rsidR="008354DB" w:rsidRPr="001B1F2F">
              <w:rPr>
                <w:rFonts w:ascii="Times New Roman" w:hAnsi="Times New Roman"/>
                <w:sz w:val="20"/>
                <w:szCs w:val="20"/>
              </w:rPr>
              <w:t>.. 77</w:t>
            </w:r>
          </w:p>
          <w:p w:rsidR="008354DB" w:rsidRPr="001B1F2F" w:rsidRDefault="008354DB" w:rsidP="001B1F2F">
            <w:pPr>
              <w:pStyle w:val="NoSpacing"/>
              <w:rPr>
                <w:rFonts w:ascii="Times New Roman" w:hAnsi="Times New Roman"/>
                <w:i/>
                <w:sz w:val="20"/>
                <w:szCs w:val="20"/>
              </w:rPr>
            </w:pPr>
            <w:r w:rsidRPr="001B1F2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67510" w:rsidRPr="001B1F2F">
              <w:rPr>
                <w:rFonts w:ascii="Times New Roman" w:hAnsi="Times New Roman"/>
                <w:sz w:val="20"/>
                <w:szCs w:val="20"/>
              </w:rPr>
              <w:t xml:space="preserve"> Unknown </w:t>
            </w:r>
            <w:r w:rsidR="009A583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..........</w:t>
            </w:r>
            <w:r w:rsidR="00D947F3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</w:t>
            </w:r>
            <w:r w:rsidR="00D52F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D947F3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,...</w:t>
            </w:r>
            <w:r w:rsidR="009A583E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="009A583E" w:rsidRPr="001B1F2F">
              <w:rPr>
                <w:rFonts w:ascii="Times New Roman" w:hAnsi="Times New Roman"/>
                <w:sz w:val="20"/>
                <w:szCs w:val="20"/>
              </w:rPr>
              <w:t xml:space="preserve"> 99</w:t>
            </w:r>
          </w:p>
          <w:p w:rsidR="008354DB" w:rsidRPr="001B1F2F" w:rsidRDefault="00D67510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/A</w:t>
            </w:r>
            <w:r w:rsidR="008354D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="008354DB" w:rsidRPr="001B1F2F">
              <w:rPr>
                <w:rFonts w:ascii="Times New Roman" w:hAnsi="Times New Roman"/>
                <w:sz w:val="20"/>
                <w:szCs w:val="20"/>
              </w:rPr>
              <w:t xml:space="preserve"> ………</w:t>
            </w:r>
            <w:r w:rsidR="00D947F3" w:rsidRPr="001B1F2F">
              <w:rPr>
                <w:rFonts w:ascii="Times New Roman" w:hAnsi="Times New Roman"/>
                <w:sz w:val="20"/>
                <w:szCs w:val="20"/>
              </w:rPr>
              <w:t>………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……</w:t>
            </w:r>
            <w:r w:rsidR="00E23F9A" w:rsidRPr="001B1F2F">
              <w:rPr>
                <w:rFonts w:ascii="Times New Roman" w:hAnsi="Times New Roman"/>
                <w:sz w:val="20"/>
                <w:szCs w:val="20"/>
              </w:rPr>
              <w:t>…………</w:t>
            </w:r>
            <w:r w:rsidR="00D52FED" w:rsidRPr="001B1F2F">
              <w:rPr>
                <w:rFonts w:ascii="Times New Roman" w:hAnsi="Times New Roman"/>
                <w:sz w:val="20"/>
                <w:szCs w:val="20"/>
              </w:rPr>
              <w:t>.…</w:t>
            </w:r>
            <w:r w:rsidR="008354DB" w:rsidRPr="001B1F2F">
              <w:rPr>
                <w:rFonts w:ascii="Times New Roman" w:hAnsi="Times New Roman"/>
                <w:sz w:val="20"/>
                <w:szCs w:val="20"/>
              </w:rPr>
              <w:t xml:space="preserve">.88 </w:t>
            </w:r>
          </w:p>
          <w:p w:rsidR="00BD4756" w:rsidRPr="001B1F2F" w:rsidRDefault="00F70342" w:rsidP="001B1F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F70342" w:rsidRPr="001B1F2F" w:rsidRDefault="00F70342" w:rsidP="001B1F2F">
            <w:pPr>
              <w:pStyle w:val="NoSpacing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675" w:type="dxa"/>
            <w:gridSpan w:val="11"/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543"/>
              <w:gridCol w:w="532"/>
            </w:tblGrid>
            <w:tr w:rsidR="00041F26" w:rsidRPr="001B1F2F" w:rsidTr="00931BD7">
              <w:trPr>
                <w:trHeight w:val="359"/>
                <w:jc w:val="center"/>
              </w:trPr>
              <w:tc>
                <w:tcPr>
                  <w:tcW w:w="543" w:type="dxa"/>
                </w:tcPr>
                <w:p w:rsidR="00041F26" w:rsidRPr="001B1F2F" w:rsidRDefault="00041F26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532" w:type="dxa"/>
                </w:tcPr>
                <w:p w:rsidR="00041F26" w:rsidRPr="001B1F2F" w:rsidRDefault="00041F26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041F26" w:rsidRPr="001B1F2F" w:rsidRDefault="00732DEF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Primary occupation</w:t>
            </w:r>
            <w:r w:rsidR="00041F26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543"/>
              <w:gridCol w:w="532"/>
            </w:tblGrid>
            <w:tr w:rsidR="00AD5DE5" w:rsidRPr="001B1F2F" w:rsidTr="0012676E">
              <w:trPr>
                <w:trHeight w:val="359"/>
                <w:jc w:val="center"/>
              </w:trPr>
              <w:tc>
                <w:tcPr>
                  <w:tcW w:w="543" w:type="dxa"/>
                </w:tcPr>
                <w:p w:rsidR="00AD5DE5" w:rsidRPr="001B1F2F" w:rsidRDefault="00AD5DE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532" w:type="dxa"/>
                </w:tcPr>
                <w:p w:rsidR="00AD5DE5" w:rsidRPr="001B1F2F" w:rsidRDefault="00AD5DE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AD5DE5" w:rsidRPr="001B1F2F" w:rsidRDefault="00732DEF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Secondary occupation</w:t>
            </w:r>
          </w:p>
          <w:p w:rsidR="00F70342" w:rsidRPr="001B1F2F" w:rsidRDefault="00F70342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70342" w:rsidRPr="001B1F2F" w:rsidRDefault="00F70342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70342" w:rsidRPr="001B1F2F" w:rsidRDefault="00F70342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17F7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1430"/>
        </w:trPr>
        <w:tc>
          <w:tcPr>
            <w:tcW w:w="4406" w:type="dxa"/>
          </w:tcPr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90517A" w:rsidRPr="001B1F2F" w:rsidRDefault="00BF0E9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4.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Monthly income of patients</w:t>
            </w:r>
          </w:p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6675" w:type="dxa"/>
            <w:gridSpan w:val="11"/>
            <w:vAlign w:val="center"/>
          </w:tcPr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</w:t>
            </w:r>
            <w:r w:rsidR="00FC765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Yes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...</w:t>
            </w:r>
            <w:r w:rsidR="002271C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</w:t>
            </w:r>
          </w:p>
          <w:tbl>
            <w:tblPr>
              <w:tblW w:w="0" w:type="auto"/>
              <w:tblInd w:w="219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FC7652" w:rsidRPr="001B1F2F" w:rsidTr="001B1F2F">
              <w:trPr>
                <w:trHeight w:val="313"/>
              </w:trPr>
              <w:tc>
                <w:tcPr>
                  <w:tcW w:w="292" w:type="dxa"/>
                </w:tcPr>
                <w:p w:rsidR="00FC7652" w:rsidRPr="001B1F2F" w:rsidRDefault="00FC7652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FC7652" w:rsidRPr="001B1F2F" w:rsidRDefault="00FC7652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FC7652" w:rsidRPr="001B1F2F" w:rsidRDefault="00FC7652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FC7652" w:rsidRPr="001B1F2F" w:rsidRDefault="00376FD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noProof/>
                      <w:sz w:val="20"/>
                      <w:szCs w:val="20"/>
                    </w:rPr>
                    <w:pict>
                      <v:shape id="_x0000_s1089" type="#_x0000_t67" style="position:absolute;left:0;text-align:left;margin-left:14.65pt;margin-top:11.2pt;width:6.5pt;height:31.05pt;z-index:251740160;mso-position-horizontal-relative:text;mso-position-vertical-relative:text"/>
                    </w:pict>
                  </w:r>
                </w:p>
              </w:tc>
            </w:tr>
          </w:tbl>
          <w:p w:rsidR="00FC7652" w:rsidRPr="001B1F2F" w:rsidRDefault="00FC7652" w:rsidP="001B1F2F">
            <w:pPr>
              <w:tabs>
                <w:tab w:val="left" w:pos="248"/>
              </w:tabs>
              <w:spacing w:before="40" w:after="0" w:line="240" w:lineRule="auto"/>
              <w:ind w:hanging="25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       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</w:t>
            </w:r>
            <w:r w:rsidR="002271C2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2                           </w:t>
            </w:r>
          </w:p>
          <w:p w:rsidR="008E17F7" w:rsidRPr="001B1F2F" w:rsidRDefault="008A203B" w:rsidP="008A203B">
            <w:pPr>
              <w:tabs>
                <w:tab w:val="left" w:pos="248"/>
                <w:tab w:val="left" w:pos="1811"/>
                <w:tab w:val="left" w:pos="2826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</w:t>
            </w:r>
            <w:r w:rsidR="00732DEF" w:rsidRPr="001B1F2F">
              <w:rPr>
                <w:rFonts w:ascii="Times New Roman" w:hAnsi="Times New Roman"/>
                <w:sz w:val="20"/>
                <w:szCs w:val="20"/>
              </w:rPr>
              <w:t xml:space="preserve">N/A </w:t>
            </w:r>
            <w:r w:rsidR="00D85C0A" w:rsidRPr="001B1F2F">
              <w:rPr>
                <w:rFonts w:ascii="Times New Roman" w:hAnsi="Times New Roman"/>
                <w:sz w:val="20"/>
                <w:szCs w:val="20"/>
              </w:rPr>
              <w:t>..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 88</w:t>
            </w:r>
          </w:p>
          <w:p w:rsidR="008E17F7" w:rsidRPr="001B1F2F" w:rsidRDefault="008C47FA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                             Q.209</w:t>
            </w:r>
          </w:p>
        </w:tc>
      </w:tr>
      <w:tr w:rsidR="00F306ED" w:rsidRPr="001B1F2F" w:rsidTr="00F97D3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638"/>
        </w:trPr>
        <w:tc>
          <w:tcPr>
            <w:tcW w:w="4406" w:type="dxa"/>
          </w:tcPr>
          <w:p w:rsidR="00F306ED" w:rsidRPr="00F97D3C" w:rsidRDefault="00FC7652" w:rsidP="00F97D3C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5</w:t>
            </w:r>
            <w:r w:rsidR="00F306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DF13FB" w:rsidRPr="001B1F2F">
              <w:rPr>
                <w:rFonts w:ascii="Times New Roman" w:hAnsi="Times New Roman"/>
                <w:sz w:val="20"/>
                <w:szCs w:val="20"/>
              </w:rPr>
              <w:t xml:space="preserve"> When the person affected with cholera during that time, did he/she engaged a paying job?</w:t>
            </w:r>
          </w:p>
        </w:tc>
        <w:tc>
          <w:tcPr>
            <w:tcW w:w="6675" w:type="dxa"/>
            <w:gridSpan w:val="11"/>
          </w:tcPr>
          <w:p w:rsidR="00F306ED" w:rsidRPr="001B1F2F" w:rsidRDefault="00F306ED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Yes</w:t>
            </w:r>
            <w:r w:rsidR="0090517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......................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1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</w:p>
          <w:p w:rsidR="00F306ED" w:rsidRPr="001B1F2F" w:rsidRDefault="00F306ED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……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……………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……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680045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818"/>
        </w:trPr>
        <w:tc>
          <w:tcPr>
            <w:tcW w:w="4406" w:type="dxa"/>
          </w:tcPr>
          <w:p w:rsidR="00DF13FB" w:rsidRPr="001B1F2F" w:rsidRDefault="0068004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206. </w:t>
            </w:r>
            <w:r w:rsidR="00DF13F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How many days he/she</w:t>
            </w:r>
            <w:r w:rsidR="001972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bsent from work</w:t>
            </w:r>
            <w:r w:rsidR="00502228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19728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/ school/ institution </w:t>
            </w:r>
            <w:r w:rsidR="00DF13FB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  <w:p w:rsidR="00680045" w:rsidRPr="001B1F2F" w:rsidRDefault="0068004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777" w:type="dxa"/>
            <w:gridSpan w:val="3"/>
            <w:tcBorders>
              <w:right w:val="single" w:sz="4" w:space="0" w:color="auto"/>
            </w:tcBorders>
            <w:vAlign w:val="center"/>
          </w:tcPr>
          <w:p w:rsidR="00680045" w:rsidRPr="001B1F2F" w:rsidRDefault="0090517A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4898" w:type="dxa"/>
            <w:gridSpan w:val="8"/>
            <w:tcBorders>
              <w:left w:val="single" w:sz="4" w:space="0" w:color="auto"/>
            </w:tcBorders>
            <w:vAlign w:val="center"/>
          </w:tcPr>
          <w:tbl>
            <w:tblPr>
              <w:tblW w:w="0" w:type="auto"/>
              <w:tblInd w:w="65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</w:tblGrid>
            <w:tr w:rsidR="0012676E" w:rsidRPr="001B1F2F" w:rsidTr="001B1F2F">
              <w:trPr>
                <w:trHeight w:val="313"/>
              </w:trPr>
              <w:tc>
                <w:tcPr>
                  <w:tcW w:w="292" w:type="dxa"/>
                </w:tcPr>
                <w:p w:rsidR="0012676E" w:rsidRPr="001B1F2F" w:rsidRDefault="0012676E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2676E" w:rsidRPr="001B1F2F" w:rsidRDefault="0012676E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12676E" w:rsidRPr="001B1F2F" w:rsidRDefault="0012676E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680045" w:rsidRPr="001B1F2F" w:rsidRDefault="00680045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06ED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1259"/>
        </w:trPr>
        <w:tc>
          <w:tcPr>
            <w:tcW w:w="4406" w:type="dxa"/>
          </w:tcPr>
          <w:p w:rsidR="00197284" w:rsidRPr="001B1F2F" w:rsidRDefault="00C532C5" w:rsidP="001B1F2F">
            <w:pPr>
              <w:pStyle w:val="NoSpacing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7.</w:t>
            </w:r>
            <w:r w:rsidR="00F306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 xml:space="preserve"> Did you make any </w:t>
            </w:r>
            <w:r w:rsidR="00E33490" w:rsidRPr="001B1F2F">
              <w:rPr>
                <w:rFonts w:ascii="Times New Roman" w:hAnsi="Times New Roman"/>
                <w:sz w:val="20"/>
                <w:szCs w:val="20"/>
              </w:rPr>
              <w:t>income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 xml:space="preserve"> loss due to this absent from work? </w:t>
            </w:r>
          </w:p>
          <w:p w:rsidR="00F306ED" w:rsidRPr="001B1F2F" w:rsidRDefault="00F306ED" w:rsidP="001B1F2F">
            <w:pPr>
              <w:pStyle w:val="NoSpacing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6675" w:type="dxa"/>
            <w:gridSpan w:val="11"/>
            <w:vAlign w:val="center"/>
          </w:tcPr>
          <w:p w:rsidR="00F306ED" w:rsidRPr="001B1F2F" w:rsidRDefault="00F306ED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Yes</w:t>
            </w:r>
            <w:r w:rsidR="0090517A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.........................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....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01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</w:p>
          <w:p w:rsidR="00F306ED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087" type="#_x0000_t67" style="position:absolute;margin-left:180.3pt;margin-top:2.4pt;width:6.5pt;height:31.05pt;z-index:251739136"/>
              </w:pict>
            </w:r>
            <w:r w:rsidR="00F306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="00F306ED" w:rsidRPr="001B1F2F">
              <w:rPr>
                <w:rFonts w:ascii="Times New Roman" w:hAnsi="Times New Roman"/>
                <w:sz w:val="20"/>
                <w:szCs w:val="20"/>
              </w:rPr>
              <w:t xml:space="preserve"> ……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……………………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="00F306ED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……..</w:t>
            </w:r>
            <w:r w:rsidR="00F306ED" w:rsidRPr="001B1F2F">
              <w:rPr>
                <w:rFonts w:ascii="Times New Roman" w:hAnsi="Times New Roman"/>
                <w:sz w:val="20"/>
                <w:szCs w:val="20"/>
              </w:rPr>
              <w:t>02</w:t>
            </w:r>
          </w:p>
          <w:p w:rsidR="00F306ED" w:rsidRPr="001B1F2F" w:rsidRDefault="00F306ED" w:rsidP="001B1F2F">
            <w:pPr>
              <w:tabs>
                <w:tab w:val="left" w:pos="248"/>
              </w:tabs>
              <w:spacing w:before="40" w:after="0"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6101B" w:rsidRPr="001B1F2F">
              <w:rPr>
                <w:rFonts w:ascii="Times New Roman" w:hAnsi="Times New Roman"/>
                <w:sz w:val="20"/>
                <w:szCs w:val="20"/>
              </w:rPr>
              <w:t>Unwillingness</w:t>
            </w:r>
            <w:r w:rsidR="0090517A" w:rsidRPr="001B1F2F">
              <w:rPr>
                <w:rFonts w:ascii="Times New Roman" w:hAnsi="Times New Roman"/>
                <w:sz w:val="20"/>
                <w:szCs w:val="20"/>
              </w:rPr>
              <w:t xml:space="preserve"> to answer</w:t>
            </w:r>
            <w:r w:rsidR="00FD450A" w:rsidRPr="001B1F2F">
              <w:rPr>
                <w:rFonts w:ascii="Times New Roman" w:hAnsi="Times New Roman"/>
                <w:sz w:val="20"/>
                <w:szCs w:val="20"/>
              </w:rPr>
              <w:t>....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......</w:t>
            </w:r>
            <w:r w:rsidR="001B1F2F">
              <w:rPr>
                <w:rFonts w:ascii="Times New Roman" w:hAnsi="Times New Roman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>.. 03</w:t>
            </w:r>
          </w:p>
          <w:p w:rsidR="00F306ED" w:rsidRPr="001B1F2F" w:rsidRDefault="002271C2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</w:t>
            </w:r>
            <w:r w:rsidR="008A203B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Q.209</w:t>
            </w:r>
          </w:p>
        </w:tc>
      </w:tr>
      <w:tr w:rsidR="00F306ED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629"/>
        </w:trPr>
        <w:tc>
          <w:tcPr>
            <w:tcW w:w="4406" w:type="dxa"/>
          </w:tcPr>
          <w:p w:rsidR="00F306ED" w:rsidRPr="001B1F2F" w:rsidRDefault="00C532C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208. 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>If Yes, please specify the amount of money</w:t>
            </w:r>
          </w:p>
        </w:tc>
        <w:tc>
          <w:tcPr>
            <w:tcW w:w="6675" w:type="dxa"/>
            <w:gridSpan w:val="11"/>
            <w:vAlign w:val="center"/>
          </w:tcPr>
          <w:tbl>
            <w:tblPr>
              <w:tblpPr w:leftFromText="180" w:rightFromText="180" w:vertAnchor="page" w:horzAnchor="margin" w:tblpXSpec="center" w:tblpY="1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  <w:gridCol w:w="346"/>
              <w:gridCol w:w="346"/>
            </w:tblGrid>
            <w:tr w:rsidR="008A203B" w:rsidRPr="001B1F2F" w:rsidTr="008A203B">
              <w:trPr>
                <w:trHeight w:val="348"/>
              </w:trPr>
              <w:tc>
                <w:tcPr>
                  <w:tcW w:w="353" w:type="dxa"/>
                </w:tcPr>
                <w:p w:rsidR="008A203B" w:rsidRPr="001B1F2F" w:rsidRDefault="008A203B" w:rsidP="008A203B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8A203B" w:rsidRPr="001B1F2F" w:rsidRDefault="008A203B" w:rsidP="008A203B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8A203B" w:rsidRPr="001B1F2F" w:rsidRDefault="008A203B" w:rsidP="008A203B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8A203B" w:rsidRPr="001B1F2F" w:rsidRDefault="008A203B" w:rsidP="008A203B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A203B" w:rsidRPr="001B1F2F" w:rsidRDefault="00197284" w:rsidP="008A203B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BD</w:t>
            </w:r>
            <w:r w:rsidR="008A203B">
              <w:rPr>
                <w:rFonts w:ascii="Times New Roman" w:hAnsi="Times New Roman"/>
                <w:sz w:val="20"/>
                <w:szCs w:val="20"/>
              </w:rPr>
              <w:t xml:space="preserve">T         </w:t>
            </w:r>
          </w:p>
        </w:tc>
      </w:tr>
      <w:tr w:rsidR="008E17F7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cantSplit/>
          <w:trHeight w:val="800"/>
        </w:trPr>
        <w:tc>
          <w:tcPr>
            <w:tcW w:w="4406" w:type="dxa"/>
          </w:tcPr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8E17F7" w:rsidRPr="001B1F2F" w:rsidRDefault="00C532C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09.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 xml:space="preserve"> What monthly income of your family? </w:t>
            </w:r>
          </w:p>
        </w:tc>
        <w:tc>
          <w:tcPr>
            <w:tcW w:w="6675" w:type="dxa"/>
            <w:gridSpan w:val="11"/>
            <w:vAlign w:val="center"/>
          </w:tcPr>
          <w:tbl>
            <w:tblPr>
              <w:tblpPr w:leftFromText="180" w:rightFromText="180" w:horzAnchor="page" w:tblpX="3332" w:tblpY="263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416"/>
              <w:gridCol w:w="407"/>
              <w:gridCol w:w="407"/>
              <w:gridCol w:w="407"/>
            </w:tblGrid>
            <w:tr w:rsidR="008E17F7" w:rsidRPr="001B1F2F" w:rsidTr="008A203B">
              <w:trPr>
                <w:trHeight w:val="370"/>
              </w:trPr>
              <w:tc>
                <w:tcPr>
                  <w:tcW w:w="416" w:type="dxa"/>
                </w:tcPr>
                <w:p w:rsidR="008E17F7" w:rsidRPr="001B1F2F" w:rsidRDefault="008E17F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407" w:type="dxa"/>
                </w:tcPr>
                <w:p w:rsidR="008E17F7" w:rsidRPr="001B1F2F" w:rsidRDefault="008E17F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07" w:type="dxa"/>
                </w:tcPr>
                <w:p w:rsidR="008E17F7" w:rsidRPr="001B1F2F" w:rsidRDefault="008E17F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407" w:type="dxa"/>
                </w:tcPr>
                <w:p w:rsidR="008E17F7" w:rsidRPr="001B1F2F" w:rsidRDefault="008E17F7" w:rsidP="001B1F2F">
                  <w:pPr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A203B" w:rsidRDefault="008A203B" w:rsidP="008A203B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8E17F7" w:rsidRPr="001B1F2F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E17F7" w:rsidRPr="001B1F2F" w:rsidRDefault="008A203B" w:rsidP="008A203B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</w:t>
            </w:r>
            <w:r w:rsidR="00197284" w:rsidRPr="001B1F2F">
              <w:rPr>
                <w:rFonts w:ascii="Times New Roman" w:hAnsi="Times New Roman"/>
                <w:sz w:val="20"/>
                <w:szCs w:val="20"/>
              </w:rPr>
              <w:t>BDT</w:t>
            </w:r>
          </w:p>
        </w:tc>
      </w:tr>
      <w:tr w:rsidR="008E17F7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049"/>
        </w:trPr>
        <w:tc>
          <w:tcPr>
            <w:tcW w:w="4406" w:type="dxa"/>
            <w:vMerge w:val="restart"/>
            <w:tcBorders>
              <w:top w:val="single" w:sz="4" w:space="0" w:color="auto"/>
            </w:tcBorders>
          </w:tcPr>
          <w:p w:rsidR="00FD450A" w:rsidRPr="001B1F2F" w:rsidRDefault="008C47FA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10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 </w:t>
            </w:r>
            <w:r w:rsidR="00FD450A" w:rsidRPr="001B1F2F">
              <w:rPr>
                <w:rFonts w:ascii="Times New Roman" w:hAnsi="Times New Roman"/>
                <w:sz w:val="20"/>
                <w:szCs w:val="20"/>
              </w:rPr>
              <w:t xml:space="preserve"> During illness, did anybody taking care of the patients? If yes, please specify the following information. In case of educational qualification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 use the previous educational code </w:t>
            </w:r>
          </w:p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  </w:t>
            </w:r>
            <w:r w:rsidR="00E0125B" w:rsidRPr="001B1F2F">
              <w:t xml:space="preserve"> Attendant 1</w:t>
            </w:r>
          </w:p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9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60"/>
              <w:gridCol w:w="352"/>
            </w:tblGrid>
            <w:tr w:rsidR="008E17F7" w:rsidRPr="001B1F2F" w:rsidTr="00931BD7">
              <w:trPr>
                <w:trHeight w:val="313"/>
                <w:jc w:val="center"/>
              </w:trPr>
              <w:tc>
                <w:tcPr>
                  <w:tcW w:w="360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52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 w:rsidRPr="001B1F2F"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Educational qualification  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700"/>
              <w:gridCol w:w="346"/>
              <w:gridCol w:w="346"/>
            </w:tblGrid>
            <w:tr w:rsidR="008E17F7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8E17F7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34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8E17F7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8E17F7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Hour</w:t>
                  </w:r>
                </w:p>
              </w:tc>
              <w:tc>
                <w:tcPr>
                  <w:tcW w:w="34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17F7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162"/>
        </w:trPr>
        <w:tc>
          <w:tcPr>
            <w:tcW w:w="4406" w:type="dxa"/>
            <w:vMerge/>
          </w:tcPr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</w:t>
            </w:r>
            <w:r w:rsidR="00E0125B" w:rsidRPr="001B1F2F">
              <w:t xml:space="preserve"> Attendant 2</w:t>
            </w:r>
          </w:p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9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60"/>
              <w:gridCol w:w="352"/>
            </w:tblGrid>
            <w:tr w:rsidR="008E17F7" w:rsidRPr="001B1F2F" w:rsidTr="00931BD7">
              <w:trPr>
                <w:trHeight w:val="313"/>
                <w:jc w:val="center"/>
              </w:trPr>
              <w:tc>
                <w:tcPr>
                  <w:tcW w:w="360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52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 w:rsidRPr="001B1F2F"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Educational qualification  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700"/>
              <w:gridCol w:w="346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Hour</w:t>
                  </w: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17F7" w:rsidRPr="001B1F2F" w:rsidTr="008A20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286"/>
        </w:trPr>
        <w:tc>
          <w:tcPr>
            <w:tcW w:w="4406" w:type="dxa"/>
            <w:vMerge/>
          </w:tcPr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</w:t>
            </w:r>
            <w:r w:rsidR="00E0125B" w:rsidRPr="001B1F2F">
              <w:t xml:space="preserve"> Attendant 3</w:t>
            </w:r>
          </w:p>
          <w:p w:rsidR="008E17F7" w:rsidRPr="001B1F2F" w:rsidRDefault="008E17F7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60"/>
              <w:gridCol w:w="352"/>
            </w:tblGrid>
            <w:tr w:rsidR="008E17F7" w:rsidRPr="001B1F2F" w:rsidTr="00931BD7">
              <w:trPr>
                <w:trHeight w:val="313"/>
                <w:jc w:val="center"/>
              </w:trPr>
              <w:tc>
                <w:tcPr>
                  <w:tcW w:w="360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52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 w:rsidRPr="001B1F2F"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Educational qualification  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700"/>
              <w:gridCol w:w="346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700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  <w:r w:rsidRPr="001B1F2F">
                    <w:rPr>
                      <w:rFonts w:ascii="Times New Roman" w:hAnsi="Times New Roman"/>
                      <w:sz w:val="20"/>
                      <w:szCs w:val="20"/>
                    </w:rPr>
                    <w:t>Hour</w:t>
                  </w: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8E17F7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0125B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206"/>
        </w:trPr>
        <w:tc>
          <w:tcPr>
            <w:tcW w:w="4406" w:type="dxa"/>
            <w:vMerge w:val="restart"/>
            <w:tcBorders>
              <w:top w:val="single" w:sz="4" w:space="0" w:color="auto"/>
            </w:tcBorders>
          </w:tcPr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11.  Please specify the occupation and monthly income of the attendant (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use the previous occupational code )</w:t>
            </w:r>
          </w:p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  </w:t>
            </w:r>
            <w:r w:rsidRPr="001B1F2F">
              <w:t xml:space="preserve"> Attendant 1</w:t>
            </w:r>
          </w:p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1B1F2F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Occupational code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  <w:gridCol w:w="346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E0125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monthly income</w:t>
            </w:r>
          </w:p>
        </w:tc>
      </w:tr>
      <w:tr w:rsidR="00E0125B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110"/>
        </w:trPr>
        <w:tc>
          <w:tcPr>
            <w:tcW w:w="4406" w:type="dxa"/>
            <w:vMerge/>
          </w:tcPr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</w:t>
            </w:r>
            <w:r w:rsidRPr="001B1F2F">
              <w:t xml:space="preserve"> Attendant 2</w:t>
            </w:r>
          </w:p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</w:tblGrid>
            <w:tr w:rsidR="00E0125B" w:rsidRPr="001B1F2F" w:rsidTr="001B1F2F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1B1F2F" w:rsidP="001B1F2F">
            <w:pPr>
              <w:tabs>
                <w:tab w:val="left" w:pos="-216"/>
                <w:tab w:val="left" w:pos="173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>Occupational code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  <w:gridCol w:w="346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E0125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monthly income</w:t>
            </w:r>
          </w:p>
        </w:tc>
      </w:tr>
      <w:tr w:rsidR="00E0125B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041"/>
        </w:trPr>
        <w:tc>
          <w:tcPr>
            <w:tcW w:w="4406" w:type="dxa"/>
            <w:vMerge/>
          </w:tcPr>
          <w:p w:rsidR="00E0125B" w:rsidRPr="001B1F2F" w:rsidRDefault="00E0125B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23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792"/>
                <w:tab w:val="right" w:leader="dot" w:pos="2496"/>
                <w:tab w:val="center" w:leader="dot" w:pos="6480"/>
              </w:tabs>
              <w:ind w:left="0" w:right="-738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         </w:t>
            </w:r>
            <w:r w:rsidRPr="001B1F2F">
              <w:t xml:space="preserve"> Attendant 3</w:t>
            </w:r>
          </w:p>
          <w:p w:rsidR="00E0125B" w:rsidRPr="001B1F2F" w:rsidRDefault="00E0125B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E0125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‡</w:t>
            </w:r>
            <w:proofErr w:type="spellStart"/>
            <w:r w:rsidRPr="001B1F2F">
              <w:rPr>
                <w:rFonts w:ascii="Times New Roman" w:hAnsi="Times New Roman"/>
                <w:sz w:val="20"/>
                <w:szCs w:val="20"/>
              </w:rPr>
              <w:t>ckv</w:t>
            </w:r>
            <w:proofErr w:type="spellEnd"/>
            <w:r w:rsidR="001B1F2F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Occupational code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53"/>
              <w:gridCol w:w="346"/>
              <w:gridCol w:w="346"/>
              <w:gridCol w:w="346"/>
            </w:tblGrid>
            <w:tr w:rsidR="00E0125B" w:rsidRPr="001B1F2F" w:rsidTr="00931BD7">
              <w:trPr>
                <w:trHeight w:val="348"/>
                <w:jc w:val="center"/>
              </w:trPr>
              <w:tc>
                <w:tcPr>
                  <w:tcW w:w="353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46" w:type="dxa"/>
                </w:tcPr>
                <w:p w:rsidR="00E0125B" w:rsidRPr="001B1F2F" w:rsidRDefault="00E0125B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E0125B" w:rsidRPr="001B1F2F" w:rsidRDefault="00E0125B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ind w:left="72" w:hanging="630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monthly income</w:t>
            </w:r>
          </w:p>
        </w:tc>
      </w:tr>
      <w:tr w:rsidR="008E17F7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2082"/>
        </w:trPr>
        <w:tc>
          <w:tcPr>
            <w:tcW w:w="4406" w:type="dxa"/>
            <w:tcBorders>
              <w:top w:val="single" w:sz="4" w:space="0" w:color="auto"/>
            </w:tcBorders>
          </w:tcPr>
          <w:p w:rsidR="00E33490" w:rsidRPr="001B1F2F" w:rsidRDefault="008C47FA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lastRenderedPageBreak/>
              <w:t>212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a.</w:t>
            </w:r>
            <w:r w:rsidR="00E3349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Did the attendant faces any income losses due to caring the patients?  </w:t>
            </w:r>
          </w:p>
          <w:p w:rsidR="008E17F7" w:rsidRPr="001B1F2F" w:rsidRDefault="008E17F7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665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14" w:rsidRPr="001B1F2F" w:rsidRDefault="00275014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     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>Yes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…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..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>.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...... 1</w:t>
            </w:r>
          </w:p>
          <w:p w:rsidR="00275014" w:rsidRPr="001B1F2F" w:rsidRDefault="00376FD5" w:rsidP="001B1F2F">
            <w:pPr>
              <w:tabs>
                <w:tab w:val="left" w:pos="248"/>
              </w:tabs>
              <w:spacing w:before="40" w:after="0" w:line="240" w:lineRule="auto"/>
              <w:ind w:hanging="256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pict>
                <v:shape id="_x0000_s1090" type="#_x0000_t67" style="position:absolute;margin-left:197.35pt;margin-top:2.7pt;width:6.5pt;height:31.05pt;z-index:251742208"/>
              </w:pict>
            </w:r>
            <w:r w:rsidR="0027501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         </w:t>
            </w:r>
            <w:r w:rsid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</w:t>
            </w:r>
            <w:r w:rsidR="00E0125B" w:rsidRPr="001B1F2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="0027501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................. 2                           </w:t>
            </w:r>
          </w:p>
          <w:p w:rsidR="00275014" w:rsidRPr="001B1F2F" w:rsidRDefault="00732DEF" w:rsidP="001B1F2F">
            <w:pPr>
              <w:tabs>
                <w:tab w:val="left" w:pos="248"/>
              </w:tabs>
              <w:spacing w:before="40" w:after="0" w:line="240" w:lineRule="auto"/>
              <w:ind w:hanging="256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N/</w:t>
            </w:r>
            <w:r w:rsidR="008960FC" w:rsidRPr="001B1F2F">
              <w:rPr>
                <w:rFonts w:ascii="Times New Roman" w:hAnsi="Times New Roman"/>
                <w:sz w:val="20"/>
                <w:szCs w:val="20"/>
              </w:rPr>
              <w:t>A</w:t>
            </w:r>
            <w:r w:rsidR="00474B50" w:rsidRPr="001B1F2F">
              <w:rPr>
                <w:rFonts w:ascii="Times New Roman" w:hAnsi="Times New Roman"/>
                <w:sz w:val="20"/>
                <w:szCs w:val="20"/>
              </w:rPr>
              <w:t>………</w:t>
            </w:r>
            <w:r w:rsidR="008960FC" w:rsidRPr="001B1F2F">
              <w:rPr>
                <w:rFonts w:ascii="Times New Roman" w:hAnsi="Times New Roman"/>
                <w:sz w:val="20"/>
                <w:szCs w:val="20"/>
              </w:rPr>
              <w:t xml:space="preserve">... </w:t>
            </w:r>
            <w:r w:rsidR="0027501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88</w:t>
            </w:r>
          </w:p>
          <w:p w:rsidR="008E17F7" w:rsidRPr="001B1F2F" w:rsidRDefault="00275014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                                                                 Q.213</w:t>
            </w:r>
          </w:p>
        </w:tc>
      </w:tr>
      <w:tr w:rsidR="008E17F7" w:rsidRPr="001B1F2F" w:rsidTr="00CA4BB5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1015"/>
        </w:trPr>
        <w:tc>
          <w:tcPr>
            <w:tcW w:w="4406" w:type="dxa"/>
            <w:tcBorders>
              <w:top w:val="single" w:sz="4" w:space="0" w:color="auto"/>
            </w:tcBorders>
          </w:tcPr>
          <w:p w:rsidR="008E17F7" w:rsidRPr="001B1F2F" w:rsidRDefault="008C47FA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12</w:t>
            </w:r>
            <w:r w:rsidR="008E17F7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b.</w:t>
            </w:r>
            <w:r w:rsidR="008A56A4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If yes, what is amount of money for this purpose?</w:t>
            </w:r>
          </w:p>
        </w:tc>
        <w:tc>
          <w:tcPr>
            <w:tcW w:w="665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384"/>
              <w:gridCol w:w="376"/>
              <w:gridCol w:w="376"/>
              <w:gridCol w:w="376"/>
            </w:tblGrid>
            <w:tr w:rsidR="008E17F7" w:rsidRPr="001B1F2F" w:rsidTr="00931BD7">
              <w:trPr>
                <w:trHeight w:val="324"/>
                <w:jc w:val="center"/>
              </w:trPr>
              <w:tc>
                <w:tcPr>
                  <w:tcW w:w="384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7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7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376" w:type="dxa"/>
                </w:tcPr>
                <w:p w:rsidR="008E17F7" w:rsidRPr="001B1F2F" w:rsidRDefault="008E17F7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E17F7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z w:val="20"/>
                <w:szCs w:val="20"/>
              </w:rPr>
              <w:t>BDT</w:t>
            </w:r>
          </w:p>
        </w:tc>
      </w:tr>
      <w:tr w:rsidR="00E33490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386"/>
        </w:trPr>
        <w:tc>
          <w:tcPr>
            <w:tcW w:w="4406" w:type="dxa"/>
            <w:vMerge w:val="restart"/>
            <w:tcBorders>
              <w:top w:val="single" w:sz="4" w:space="0" w:color="auto"/>
            </w:tcBorders>
          </w:tcPr>
          <w:p w:rsidR="008960FC" w:rsidRPr="001B1F2F" w:rsidRDefault="00E3349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213. </w:t>
            </w:r>
            <w:r w:rsidR="008960F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For this purpose, did attendant</w:t>
            </w:r>
            <w:r w:rsidR="00474B50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s</w:t>
            </w:r>
            <w:r w:rsidR="008960F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spend any money during that time?</w:t>
            </w:r>
          </w:p>
          <w:p w:rsidR="008960FC" w:rsidRPr="001B1F2F" w:rsidRDefault="00E3349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</w:t>
            </w:r>
            <w:r w:rsidR="008960FC"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If yes, please specify the amount of hotel rent, food items and other expenditure during that stay?  </w:t>
            </w:r>
          </w:p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  <w:p w:rsidR="00E33490" w:rsidRPr="001B1F2F" w:rsidRDefault="00E33490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3490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3490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1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st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3490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2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nd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3490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>3rd Contac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3490" w:rsidRPr="001B1F2F" w:rsidRDefault="00E33490" w:rsidP="001B1F2F">
            <w:pPr>
              <w:tabs>
                <w:tab w:val="left" w:pos="-216"/>
                <w:tab w:val="left" w:pos="0"/>
                <w:tab w:val="right" w:leader="dot" w:pos="2588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4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</w:rPr>
              <w:t>th</w:t>
            </w:r>
            <w:r w:rsidRPr="001B1F2F">
              <w:rPr>
                <w:rFonts w:ascii="Times New Roman" w:hAnsi="Times New Roman"/>
                <w:snapToGrid w:val="0"/>
                <w:sz w:val="20"/>
                <w:szCs w:val="20"/>
              </w:rPr>
              <w:t xml:space="preserve"> Contact</w:t>
            </w:r>
          </w:p>
        </w:tc>
      </w:tr>
      <w:tr w:rsidR="008960FC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954"/>
        </w:trPr>
        <w:tc>
          <w:tcPr>
            <w:tcW w:w="4406" w:type="dxa"/>
            <w:vMerge/>
          </w:tcPr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Hotel or Seat rent 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  <w:rPr>
                <w:rFonts w:eastAsia="Calibri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64"/>
              <w:gridCol w:w="260"/>
              <w:gridCol w:w="260"/>
              <w:gridCol w:w="260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8960FC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945"/>
        </w:trPr>
        <w:tc>
          <w:tcPr>
            <w:tcW w:w="4406" w:type="dxa"/>
            <w:vMerge/>
          </w:tcPr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Food items 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519"/>
              <w:jc w:val="center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64"/>
              <w:gridCol w:w="260"/>
              <w:gridCol w:w="260"/>
              <w:gridCol w:w="260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8960FC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8960FC" w:rsidRPr="001B1F2F" w:rsidRDefault="008960FC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8960FC" w:rsidRPr="001B1F2F" w:rsidRDefault="008960FC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A4BB5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971"/>
        </w:trPr>
        <w:tc>
          <w:tcPr>
            <w:tcW w:w="4406" w:type="dxa"/>
            <w:vMerge/>
          </w:tcPr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Transport 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CA4BB5" w:rsidRPr="001B1F2F" w:rsidRDefault="00CA4BB5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360"/>
              <w:rPr>
                <w:rFonts w:eastAsia="Calibri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64"/>
              <w:gridCol w:w="260"/>
              <w:gridCol w:w="260"/>
              <w:gridCol w:w="260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A4BB5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832"/>
        </w:trPr>
        <w:tc>
          <w:tcPr>
            <w:tcW w:w="4406" w:type="dxa"/>
            <w:vMerge/>
          </w:tcPr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Others 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CA4BB5" w:rsidRPr="001B1F2F" w:rsidRDefault="00CA4BB5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360"/>
              <w:rPr>
                <w:rFonts w:eastAsia="Calibri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64"/>
              <w:gridCol w:w="260"/>
              <w:gridCol w:w="260"/>
              <w:gridCol w:w="260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931BD7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  <w:tr w:rsidR="00CA4BB5" w:rsidRPr="001B1F2F" w:rsidTr="008960F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1" w:type="dxa"/>
            <w:right w:w="101" w:type="dxa"/>
          </w:tblCellMar>
          <w:tblLook w:val="04A0"/>
        </w:tblPrEx>
        <w:trPr>
          <w:gridAfter w:val="1"/>
          <w:wAfter w:w="17" w:type="dxa"/>
          <w:cantSplit/>
          <w:trHeight w:val="832"/>
        </w:trPr>
        <w:tc>
          <w:tcPr>
            <w:tcW w:w="4406" w:type="dxa"/>
            <w:vMerge/>
          </w:tcPr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left="342" w:hanging="342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0" w:firstLine="0"/>
              <w:rPr>
                <w:rFonts w:eastAsia="Calibri"/>
              </w:rPr>
            </w:pPr>
            <w:r w:rsidRPr="001B1F2F">
              <w:rPr>
                <w:rFonts w:eastAsia="Calibri"/>
              </w:rPr>
              <w:t xml:space="preserve">Total </w:t>
            </w:r>
          </w:p>
          <w:p w:rsidR="008960FC" w:rsidRPr="001B1F2F" w:rsidRDefault="008960FC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270" w:hanging="270"/>
            </w:pPr>
            <w:r w:rsidRPr="001B1F2F">
              <w:rPr>
                <w:rFonts w:eastAsia="Calibri"/>
              </w:rPr>
              <w:t xml:space="preserve"> </w:t>
            </w:r>
            <w:r w:rsidRPr="001B1F2F">
              <w:rPr>
                <w:snapToGrid w:val="0"/>
              </w:rPr>
              <w:t>(BDT)</w:t>
            </w:r>
          </w:p>
          <w:p w:rsidR="00CA4BB5" w:rsidRPr="001B1F2F" w:rsidRDefault="00CA4BB5" w:rsidP="001B1F2F">
            <w:pPr>
              <w:pStyle w:val="Quick1"/>
              <w:widowControl/>
              <w:tabs>
                <w:tab w:val="left" w:pos="-216"/>
                <w:tab w:val="left" w:pos="360"/>
                <w:tab w:val="right" w:leader="dot" w:pos="2496"/>
                <w:tab w:val="center" w:leader="dot" w:pos="6480"/>
              </w:tabs>
              <w:ind w:left="360"/>
              <w:rPr>
                <w:rFonts w:eastAsia="Calibri"/>
              </w:rPr>
            </w:pP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64"/>
              <w:gridCol w:w="260"/>
              <w:gridCol w:w="260"/>
              <w:gridCol w:w="260"/>
            </w:tblGrid>
            <w:tr w:rsidR="00CA4BB5" w:rsidRPr="001B1F2F" w:rsidTr="003F0509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3F0509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3F0509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292"/>
              <w:gridCol w:w="286"/>
              <w:gridCol w:w="286"/>
              <w:gridCol w:w="286"/>
            </w:tblGrid>
            <w:tr w:rsidR="00CA4BB5" w:rsidRPr="001B1F2F" w:rsidTr="003F0509">
              <w:trPr>
                <w:trHeight w:val="313"/>
                <w:jc w:val="center"/>
              </w:trPr>
              <w:tc>
                <w:tcPr>
                  <w:tcW w:w="292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  <w:tc>
                <w:tcPr>
                  <w:tcW w:w="286" w:type="dxa"/>
                </w:tcPr>
                <w:p w:rsidR="00CA4BB5" w:rsidRPr="001B1F2F" w:rsidRDefault="00CA4BB5" w:rsidP="004A08DF">
                  <w:pPr>
                    <w:framePr w:hSpace="180" w:wrap="around" w:vAnchor="text" w:hAnchor="margin" w:x="-857" w:y="348"/>
                    <w:tabs>
                      <w:tab w:val="left" w:pos="248"/>
                    </w:tabs>
                    <w:spacing w:before="40" w:after="0" w:line="240" w:lineRule="auto"/>
                    <w:jc w:val="center"/>
                    <w:rPr>
                      <w:rFonts w:ascii="Times New Roman" w:hAnsi="Times New Roman"/>
                      <w:snapToGrid w:val="0"/>
                      <w:sz w:val="20"/>
                      <w:szCs w:val="20"/>
                    </w:rPr>
                  </w:pPr>
                </w:p>
              </w:tc>
            </w:tr>
          </w:tbl>
          <w:p w:rsidR="00CA4BB5" w:rsidRPr="001B1F2F" w:rsidRDefault="00CA4BB5" w:rsidP="001B1F2F">
            <w:pPr>
              <w:tabs>
                <w:tab w:val="left" w:pos="248"/>
              </w:tabs>
              <w:spacing w:before="40" w:after="0" w:line="240" w:lineRule="auto"/>
              <w:ind w:hanging="76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</w:tr>
    </w:tbl>
    <w:p w:rsidR="00A76025" w:rsidRPr="001B1F2F" w:rsidRDefault="00A76025" w:rsidP="001B1F2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FE2B6E" w:rsidRPr="001B1F2F" w:rsidRDefault="00FE2B6E" w:rsidP="001B1F2F">
      <w:pPr>
        <w:spacing w:line="240" w:lineRule="auto"/>
        <w:rPr>
          <w:rFonts w:ascii="Times New Roman" w:hAnsi="Times New Roman"/>
          <w:b/>
          <w:sz w:val="20"/>
          <w:szCs w:val="20"/>
        </w:rPr>
      </w:pPr>
      <w:r w:rsidRPr="001B1F2F">
        <w:rPr>
          <w:rFonts w:ascii="Times New Roman" w:hAnsi="Times New Roman"/>
          <w:b/>
          <w:sz w:val="20"/>
          <w:szCs w:val="20"/>
        </w:rPr>
        <w:t>Thank you for your cooperation</w:t>
      </w:r>
    </w:p>
    <w:p w:rsidR="00740A9F" w:rsidRPr="001B1F2F" w:rsidRDefault="00740A9F" w:rsidP="001B1F2F">
      <w:pP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Name of the field I</w:t>
      </w:r>
      <w:r w:rsidR="001B1F2F">
        <w:rPr>
          <w:rFonts w:ascii="Times New Roman" w:hAnsi="Times New Roman"/>
          <w:sz w:val="20"/>
          <w:szCs w:val="20"/>
        </w:rPr>
        <w:t>nvestigator:</w:t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</w:r>
      <w:r w:rsidR="00CF3491" w:rsidRPr="001B1F2F">
        <w:rPr>
          <w:rFonts w:ascii="Times New Roman" w:hAnsi="Times New Roman"/>
          <w:sz w:val="20"/>
          <w:szCs w:val="20"/>
        </w:rPr>
        <w:t xml:space="preserve"> </w:t>
      </w:r>
      <w:r w:rsidRPr="001B1F2F">
        <w:rPr>
          <w:rFonts w:ascii="Times New Roman" w:hAnsi="Times New Roman"/>
          <w:sz w:val="20"/>
          <w:szCs w:val="20"/>
        </w:rPr>
        <w:t>Name of the field Supervisor</w:t>
      </w:r>
    </w:p>
    <w:p w:rsidR="00740A9F" w:rsidRPr="001B1F2F" w:rsidRDefault="00B307FC" w:rsidP="001B1F2F">
      <w:pP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Signature</w:t>
      </w:r>
      <w:r w:rsidR="0028359F" w:rsidRPr="001B1F2F">
        <w:rPr>
          <w:rFonts w:ascii="Times New Roman" w:hAnsi="Times New Roman"/>
          <w:sz w:val="20"/>
          <w:szCs w:val="20"/>
        </w:rPr>
        <w:t>: _</w:t>
      </w:r>
      <w:r w:rsidRPr="001B1F2F">
        <w:rPr>
          <w:rFonts w:ascii="Times New Roman" w:hAnsi="Times New Roman"/>
          <w:sz w:val="20"/>
          <w:szCs w:val="20"/>
        </w:rPr>
        <w:t>____________</w:t>
      </w:r>
      <w:r w:rsidR="0028359F">
        <w:rPr>
          <w:rFonts w:ascii="Times New Roman" w:hAnsi="Times New Roman"/>
          <w:sz w:val="20"/>
          <w:szCs w:val="20"/>
        </w:rPr>
        <w:tab/>
      </w:r>
      <w:r w:rsidR="0028359F">
        <w:rPr>
          <w:rFonts w:ascii="Times New Roman" w:hAnsi="Times New Roman"/>
          <w:sz w:val="20"/>
          <w:szCs w:val="20"/>
        </w:rPr>
        <w:tab/>
      </w:r>
      <w:r w:rsidR="0028359F">
        <w:rPr>
          <w:rFonts w:ascii="Times New Roman" w:hAnsi="Times New Roman"/>
          <w:sz w:val="20"/>
          <w:szCs w:val="20"/>
        </w:rPr>
        <w:tab/>
      </w:r>
      <w:r w:rsidR="0028359F">
        <w:rPr>
          <w:rFonts w:ascii="Times New Roman" w:hAnsi="Times New Roman"/>
          <w:sz w:val="20"/>
          <w:szCs w:val="20"/>
        </w:rPr>
        <w:tab/>
      </w:r>
      <w:r w:rsidR="00B346C5" w:rsidRPr="001B1F2F">
        <w:rPr>
          <w:rFonts w:ascii="Times New Roman" w:hAnsi="Times New Roman"/>
          <w:sz w:val="20"/>
          <w:szCs w:val="20"/>
        </w:rPr>
        <w:t>Signature</w:t>
      </w:r>
      <w:r w:rsidRPr="001B1F2F">
        <w:rPr>
          <w:rFonts w:ascii="Times New Roman" w:hAnsi="Times New Roman"/>
          <w:sz w:val="20"/>
          <w:szCs w:val="20"/>
        </w:rPr>
        <w:t>______________</w:t>
      </w:r>
    </w:p>
    <w:p w:rsidR="00310FC5" w:rsidRPr="001B1F2F" w:rsidRDefault="00740A9F" w:rsidP="001B1F2F">
      <w:pPr>
        <w:spacing w:line="240" w:lineRule="auto"/>
        <w:rPr>
          <w:rFonts w:ascii="Times New Roman" w:hAnsi="Times New Roman"/>
          <w:sz w:val="20"/>
          <w:szCs w:val="20"/>
        </w:rPr>
      </w:pPr>
      <w:r w:rsidRPr="001B1F2F">
        <w:rPr>
          <w:rFonts w:ascii="Times New Roman" w:hAnsi="Times New Roman"/>
          <w:sz w:val="20"/>
          <w:szCs w:val="20"/>
        </w:rPr>
        <w:t>Date</w:t>
      </w:r>
      <w:proofErr w:type="gramStart"/>
      <w:r w:rsidRPr="001B1F2F">
        <w:rPr>
          <w:rFonts w:ascii="Times New Roman" w:hAnsi="Times New Roman"/>
          <w:sz w:val="20"/>
          <w:szCs w:val="20"/>
        </w:rPr>
        <w:t>:</w:t>
      </w:r>
      <w:r w:rsidR="00B307FC" w:rsidRPr="001B1F2F">
        <w:rPr>
          <w:rFonts w:ascii="Times New Roman" w:hAnsi="Times New Roman"/>
          <w:sz w:val="20"/>
          <w:szCs w:val="20"/>
        </w:rPr>
        <w:t>_</w:t>
      </w:r>
      <w:proofErr w:type="gramEnd"/>
      <w:r w:rsidR="00B307FC" w:rsidRPr="001B1F2F">
        <w:rPr>
          <w:rFonts w:ascii="Times New Roman" w:hAnsi="Times New Roman"/>
          <w:sz w:val="20"/>
          <w:szCs w:val="20"/>
        </w:rPr>
        <w:t>______________</w:t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</w:r>
      <w:r w:rsidR="001B1F2F">
        <w:rPr>
          <w:rFonts w:ascii="Times New Roman" w:hAnsi="Times New Roman"/>
          <w:sz w:val="20"/>
          <w:szCs w:val="20"/>
        </w:rPr>
        <w:tab/>
        <w:t xml:space="preserve">               </w:t>
      </w:r>
      <w:r w:rsidRPr="001B1F2F">
        <w:rPr>
          <w:rFonts w:ascii="Times New Roman" w:hAnsi="Times New Roman"/>
          <w:sz w:val="20"/>
          <w:szCs w:val="20"/>
        </w:rPr>
        <w:t>Date</w:t>
      </w:r>
      <w:r w:rsidR="0028359F" w:rsidRPr="001B1F2F">
        <w:rPr>
          <w:rFonts w:ascii="Times New Roman" w:hAnsi="Times New Roman"/>
          <w:sz w:val="20"/>
          <w:szCs w:val="20"/>
        </w:rPr>
        <w:t>: _</w:t>
      </w:r>
      <w:r w:rsidR="00B307FC" w:rsidRPr="001B1F2F">
        <w:rPr>
          <w:rFonts w:ascii="Times New Roman" w:hAnsi="Times New Roman"/>
          <w:sz w:val="20"/>
          <w:szCs w:val="20"/>
        </w:rPr>
        <w:t>________________</w:t>
      </w:r>
    </w:p>
    <w:p w:rsidR="002C07E8" w:rsidRPr="001B1F2F" w:rsidRDefault="002C07E8" w:rsidP="001B1F2F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2C07E8" w:rsidRPr="001B1F2F" w:rsidSect="00852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G Omega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8160C6"/>
    <w:multiLevelType w:val="hybridMultilevel"/>
    <w:tmpl w:val="49EE962C"/>
    <w:lvl w:ilvl="0" w:tplc="D65410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C73537"/>
    <w:multiLevelType w:val="hybridMultilevel"/>
    <w:tmpl w:val="EEAE0FB2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65" w:hanging="360"/>
      </w:pPr>
    </w:lvl>
    <w:lvl w:ilvl="2" w:tplc="FFFFFFFF" w:tentative="1">
      <w:start w:val="1"/>
      <w:numFmt w:val="lowerRoman"/>
      <w:lvlText w:val="%3."/>
      <w:lvlJc w:val="right"/>
      <w:pPr>
        <w:ind w:left="1685" w:hanging="180"/>
      </w:pPr>
    </w:lvl>
    <w:lvl w:ilvl="3" w:tplc="FFFFFFFF" w:tentative="1">
      <w:start w:val="1"/>
      <w:numFmt w:val="decimal"/>
      <w:lvlText w:val="%4."/>
      <w:lvlJc w:val="left"/>
      <w:pPr>
        <w:ind w:left="2405" w:hanging="360"/>
      </w:pPr>
    </w:lvl>
    <w:lvl w:ilvl="4" w:tplc="FFFFFFFF" w:tentative="1">
      <w:start w:val="1"/>
      <w:numFmt w:val="lowerLetter"/>
      <w:lvlText w:val="%5."/>
      <w:lvlJc w:val="left"/>
      <w:pPr>
        <w:ind w:left="3125" w:hanging="360"/>
      </w:pPr>
    </w:lvl>
    <w:lvl w:ilvl="5" w:tplc="FFFFFFFF" w:tentative="1">
      <w:start w:val="1"/>
      <w:numFmt w:val="lowerRoman"/>
      <w:lvlText w:val="%6."/>
      <w:lvlJc w:val="right"/>
      <w:pPr>
        <w:ind w:left="3845" w:hanging="180"/>
      </w:pPr>
    </w:lvl>
    <w:lvl w:ilvl="6" w:tplc="FFFFFFFF" w:tentative="1">
      <w:start w:val="1"/>
      <w:numFmt w:val="decimal"/>
      <w:lvlText w:val="%7."/>
      <w:lvlJc w:val="left"/>
      <w:pPr>
        <w:ind w:left="4565" w:hanging="360"/>
      </w:pPr>
    </w:lvl>
    <w:lvl w:ilvl="7" w:tplc="FFFFFFFF" w:tentative="1">
      <w:start w:val="1"/>
      <w:numFmt w:val="lowerLetter"/>
      <w:lvlText w:val="%8."/>
      <w:lvlJc w:val="left"/>
      <w:pPr>
        <w:ind w:left="5285" w:hanging="360"/>
      </w:pPr>
    </w:lvl>
    <w:lvl w:ilvl="8" w:tplc="FFFFFFFF" w:tentative="1">
      <w:start w:val="1"/>
      <w:numFmt w:val="lowerRoman"/>
      <w:lvlText w:val="%9."/>
      <w:lvlJc w:val="right"/>
      <w:pPr>
        <w:ind w:left="6005" w:hanging="180"/>
      </w:pPr>
    </w:lvl>
  </w:abstractNum>
  <w:abstractNum w:abstractNumId="2">
    <w:nsid w:val="6E6C648C"/>
    <w:multiLevelType w:val="hybridMultilevel"/>
    <w:tmpl w:val="BC0826A6"/>
    <w:lvl w:ilvl="0" w:tplc="0409000F">
      <w:start w:val="1"/>
      <w:numFmt w:val="decimalZero"/>
      <w:lvlText w:val="C2_%1"/>
      <w:lvlJc w:val="left"/>
      <w:pPr>
        <w:tabs>
          <w:tab w:val="num" w:pos="1350"/>
        </w:tabs>
        <w:ind w:left="63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70"/>
        </w:tabs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90"/>
        </w:tabs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30"/>
        </w:tabs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950"/>
        </w:tabs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90"/>
        </w:tabs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10"/>
        </w:tabs>
        <w:ind w:left="71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33D91"/>
    <w:rsid w:val="000016D8"/>
    <w:rsid w:val="00003476"/>
    <w:rsid w:val="00006499"/>
    <w:rsid w:val="00007967"/>
    <w:rsid w:val="0001270F"/>
    <w:rsid w:val="000129AD"/>
    <w:rsid w:val="000131A3"/>
    <w:rsid w:val="00013F90"/>
    <w:rsid w:val="00016A13"/>
    <w:rsid w:val="00022398"/>
    <w:rsid w:val="00023220"/>
    <w:rsid w:val="000310AC"/>
    <w:rsid w:val="0003231E"/>
    <w:rsid w:val="000323B2"/>
    <w:rsid w:val="00040F75"/>
    <w:rsid w:val="00041BFC"/>
    <w:rsid w:val="00041F26"/>
    <w:rsid w:val="00043CEE"/>
    <w:rsid w:val="0004476E"/>
    <w:rsid w:val="00045A5C"/>
    <w:rsid w:val="00047E36"/>
    <w:rsid w:val="00054009"/>
    <w:rsid w:val="00083649"/>
    <w:rsid w:val="00092AAE"/>
    <w:rsid w:val="000B0D74"/>
    <w:rsid w:val="000B3059"/>
    <w:rsid w:val="000B4F88"/>
    <w:rsid w:val="000B5ABC"/>
    <w:rsid w:val="000C0523"/>
    <w:rsid w:val="000C38D8"/>
    <w:rsid w:val="000C6FCF"/>
    <w:rsid w:val="000C7C6D"/>
    <w:rsid w:val="000E0657"/>
    <w:rsid w:val="000E09E8"/>
    <w:rsid w:val="000E1CAA"/>
    <w:rsid w:val="000E2842"/>
    <w:rsid w:val="000F10F8"/>
    <w:rsid w:val="000F2632"/>
    <w:rsid w:val="000F2A62"/>
    <w:rsid w:val="000F7621"/>
    <w:rsid w:val="00102B7C"/>
    <w:rsid w:val="00104624"/>
    <w:rsid w:val="00112893"/>
    <w:rsid w:val="00112FCC"/>
    <w:rsid w:val="00114CD9"/>
    <w:rsid w:val="001219DA"/>
    <w:rsid w:val="00125036"/>
    <w:rsid w:val="0012676E"/>
    <w:rsid w:val="00133060"/>
    <w:rsid w:val="00134611"/>
    <w:rsid w:val="00134761"/>
    <w:rsid w:val="001352B0"/>
    <w:rsid w:val="00140E26"/>
    <w:rsid w:val="00146CB8"/>
    <w:rsid w:val="00155F84"/>
    <w:rsid w:val="00157158"/>
    <w:rsid w:val="00164023"/>
    <w:rsid w:val="001675CF"/>
    <w:rsid w:val="00170E5F"/>
    <w:rsid w:val="00172E4C"/>
    <w:rsid w:val="00175640"/>
    <w:rsid w:val="00175884"/>
    <w:rsid w:val="00175D9E"/>
    <w:rsid w:val="00186DCA"/>
    <w:rsid w:val="00190F0E"/>
    <w:rsid w:val="0019128C"/>
    <w:rsid w:val="00194692"/>
    <w:rsid w:val="00195689"/>
    <w:rsid w:val="0019620F"/>
    <w:rsid w:val="00196860"/>
    <w:rsid w:val="00196F62"/>
    <w:rsid w:val="00197284"/>
    <w:rsid w:val="001A014D"/>
    <w:rsid w:val="001A0F4F"/>
    <w:rsid w:val="001A10D1"/>
    <w:rsid w:val="001A4615"/>
    <w:rsid w:val="001A63F9"/>
    <w:rsid w:val="001A6C67"/>
    <w:rsid w:val="001A7DCD"/>
    <w:rsid w:val="001A7EDD"/>
    <w:rsid w:val="001B0C6E"/>
    <w:rsid w:val="001B1F2F"/>
    <w:rsid w:val="001B2D5E"/>
    <w:rsid w:val="001C44E4"/>
    <w:rsid w:val="001C629D"/>
    <w:rsid w:val="001D094B"/>
    <w:rsid w:val="001D4197"/>
    <w:rsid w:val="001D4828"/>
    <w:rsid w:val="001D4871"/>
    <w:rsid w:val="001E0C75"/>
    <w:rsid w:val="001E3089"/>
    <w:rsid w:val="001E4020"/>
    <w:rsid w:val="001E4E64"/>
    <w:rsid w:val="001E6039"/>
    <w:rsid w:val="001F0398"/>
    <w:rsid w:val="001F3125"/>
    <w:rsid w:val="001F784C"/>
    <w:rsid w:val="0020079F"/>
    <w:rsid w:val="00206753"/>
    <w:rsid w:val="00206F08"/>
    <w:rsid w:val="00207400"/>
    <w:rsid w:val="00214577"/>
    <w:rsid w:val="00215B15"/>
    <w:rsid w:val="002178B6"/>
    <w:rsid w:val="00220782"/>
    <w:rsid w:val="00224227"/>
    <w:rsid w:val="00224613"/>
    <w:rsid w:val="00224F0B"/>
    <w:rsid w:val="002271C2"/>
    <w:rsid w:val="00233497"/>
    <w:rsid w:val="002422AC"/>
    <w:rsid w:val="00242E91"/>
    <w:rsid w:val="00247C7D"/>
    <w:rsid w:val="0025344D"/>
    <w:rsid w:val="00257C96"/>
    <w:rsid w:val="0026375E"/>
    <w:rsid w:val="00266576"/>
    <w:rsid w:val="0027206F"/>
    <w:rsid w:val="00275014"/>
    <w:rsid w:val="00277844"/>
    <w:rsid w:val="002827CB"/>
    <w:rsid w:val="0028359F"/>
    <w:rsid w:val="002A02A0"/>
    <w:rsid w:val="002A1210"/>
    <w:rsid w:val="002A12C9"/>
    <w:rsid w:val="002A18F1"/>
    <w:rsid w:val="002A440B"/>
    <w:rsid w:val="002A5BD8"/>
    <w:rsid w:val="002B11F4"/>
    <w:rsid w:val="002B1BBA"/>
    <w:rsid w:val="002B6BF7"/>
    <w:rsid w:val="002B7034"/>
    <w:rsid w:val="002C07E8"/>
    <w:rsid w:val="002C0B45"/>
    <w:rsid w:val="002C47BE"/>
    <w:rsid w:val="002C51C9"/>
    <w:rsid w:val="002C62DA"/>
    <w:rsid w:val="002D0557"/>
    <w:rsid w:val="002D70CA"/>
    <w:rsid w:val="002D71A0"/>
    <w:rsid w:val="002D7332"/>
    <w:rsid w:val="002E2C43"/>
    <w:rsid w:val="002E31AF"/>
    <w:rsid w:val="002E4E59"/>
    <w:rsid w:val="002E6946"/>
    <w:rsid w:val="002E78EF"/>
    <w:rsid w:val="002F150B"/>
    <w:rsid w:val="002F5F50"/>
    <w:rsid w:val="00304F64"/>
    <w:rsid w:val="00305516"/>
    <w:rsid w:val="00310FC5"/>
    <w:rsid w:val="00316503"/>
    <w:rsid w:val="003206BA"/>
    <w:rsid w:val="00323FD1"/>
    <w:rsid w:val="003261AF"/>
    <w:rsid w:val="003303ED"/>
    <w:rsid w:val="00331D47"/>
    <w:rsid w:val="0033377D"/>
    <w:rsid w:val="00334D39"/>
    <w:rsid w:val="0034553B"/>
    <w:rsid w:val="00350EBB"/>
    <w:rsid w:val="0035704E"/>
    <w:rsid w:val="00361E97"/>
    <w:rsid w:val="003627A9"/>
    <w:rsid w:val="003628D4"/>
    <w:rsid w:val="00363131"/>
    <w:rsid w:val="0036377D"/>
    <w:rsid w:val="00365868"/>
    <w:rsid w:val="00371503"/>
    <w:rsid w:val="003753EB"/>
    <w:rsid w:val="00376FD5"/>
    <w:rsid w:val="00380140"/>
    <w:rsid w:val="00380F8C"/>
    <w:rsid w:val="003817E3"/>
    <w:rsid w:val="00381DCE"/>
    <w:rsid w:val="00382C54"/>
    <w:rsid w:val="003852AF"/>
    <w:rsid w:val="00387D32"/>
    <w:rsid w:val="00395E5D"/>
    <w:rsid w:val="00397384"/>
    <w:rsid w:val="003A37C8"/>
    <w:rsid w:val="003B0494"/>
    <w:rsid w:val="003B11C3"/>
    <w:rsid w:val="003B18E5"/>
    <w:rsid w:val="003C3D84"/>
    <w:rsid w:val="003C4544"/>
    <w:rsid w:val="003D5BE6"/>
    <w:rsid w:val="003E3C1A"/>
    <w:rsid w:val="003E5328"/>
    <w:rsid w:val="003E6E2B"/>
    <w:rsid w:val="003F0509"/>
    <w:rsid w:val="003F27ED"/>
    <w:rsid w:val="003F5E2E"/>
    <w:rsid w:val="00401682"/>
    <w:rsid w:val="00410644"/>
    <w:rsid w:val="00414F9E"/>
    <w:rsid w:val="00416AB9"/>
    <w:rsid w:val="00417D05"/>
    <w:rsid w:val="0042059B"/>
    <w:rsid w:val="00430813"/>
    <w:rsid w:val="00430FC1"/>
    <w:rsid w:val="00443C3A"/>
    <w:rsid w:val="004442F7"/>
    <w:rsid w:val="00446CBE"/>
    <w:rsid w:val="004529AD"/>
    <w:rsid w:val="00452D16"/>
    <w:rsid w:val="00453BB0"/>
    <w:rsid w:val="004551C8"/>
    <w:rsid w:val="00456828"/>
    <w:rsid w:val="00462410"/>
    <w:rsid w:val="00470EAE"/>
    <w:rsid w:val="00471B43"/>
    <w:rsid w:val="00472D54"/>
    <w:rsid w:val="00474B50"/>
    <w:rsid w:val="004868A9"/>
    <w:rsid w:val="00492CCD"/>
    <w:rsid w:val="00494F64"/>
    <w:rsid w:val="00495498"/>
    <w:rsid w:val="004956EA"/>
    <w:rsid w:val="004978EA"/>
    <w:rsid w:val="004A08DF"/>
    <w:rsid w:val="004A0F66"/>
    <w:rsid w:val="004A30A6"/>
    <w:rsid w:val="004B117E"/>
    <w:rsid w:val="004B1562"/>
    <w:rsid w:val="004B206B"/>
    <w:rsid w:val="004B7287"/>
    <w:rsid w:val="004C0D26"/>
    <w:rsid w:val="004C1429"/>
    <w:rsid w:val="004C1A42"/>
    <w:rsid w:val="004C72B5"/>
    <w:rsid w:val="004C74A7"/>
    <w:rsid w:val="004D0178"/>
    <w:rsid w:val="004D6846"/>
    <w:rsid w:val="004E1CDC"/>
    <w:rsid w:val="004E46EC"/>
    <w:rsid w:val="004F260E"/>
    <w:rsid w:val="004F46B0"/>
    <w:rsid w:val="004F5A4E"/>
    <w:rsid w:val="004F6FED"/>
    <w:rsid w:val="004F78CD"/>
    <w:rsid w:val="00501A5F"/>
    <w:rsid w:val="00501D74"/>
    <w:rsid w:val="00502228"/>
    <w:rsid w:val="005047F9"/>
    <w:rsid w:val="0050658E"/>
    <w:rsid w:val="00506A3F"/>
    <w:rsid w:val="00510733"/>
    <w:rsid w:val="0051110D"/>
    <w:rsid w:val="0051755F"/>
    <w:rsid w:val="00520292"/>
    <w:rsid w:val="00523DDF"/>
    <w:rsid w:val="00530C82"/>
    <w:rsid w:val="00533851"/>
    <w:rsid w:val="00533857"/>
    <w:rsid w:val="00533D91"/>
    <w:rsid w:val="00535043"/>
    <w:rsid w:val="00535404"/>
    <w:rsid w:val="00536B33"/>
    <w:rsid w:val="00541A8A"/>
    <w:rsid w:val="0054245F"/>
    <w:rsid w:val="00546A61"/>
    <w:rsid w:val="00551D66"/>
    <w:rsid w:val="005523D6"/>
    <w:rsid w:val="0055777B"/>
    <w:rsid w:val="00557AB7"/>
    <w:rsid w:val="00564D52"/>
    <w:rsid w:val="00570486"/>
    <w:rsid w:val="0057605E"/>
    <w:rsid w:val="0058010C"/>
    <w:rsid w:val="00580977"/>
    <w:rsid w:val="00581333"/>
    <w:rsid w:val="00581D95"/>
    <w:rsid w:val="0058307F"/>
    <w:rsid w:val="00584466"/>
    <w:rsid w:val="005850F7"/>
    <w:rsid w:val="005901DD"/>
    <w:rsid w:val="0059081E"/>
    <w:rsid w:val="0059612D"/>
    <w:rsid w:val="005A0DCF"/>
    <w:rsid w:val="005A2DB2"/>
    <w:rsid w:val="005A41D0"/>
    <w:rsid w:val="005B2199"/>
    <w:rsid w:val="005B591B"/>
    <w:rsid w:val="005B5D72"/>
    <w:rsid w:val="005B5E4F"/>
    <w:rsid w:val="005B62E0"/>
    <w:rsid w:val="005B7ECD"/>
    <w:rsid w:val="005C121C"/>
    <w:rsid w:val="005C2923"/>
    <w:rsid w:val="005D30FC"/>
    <w:rsid w:val="005D4941"/>
    <w:rsid w:val="005E0576"/>
    <w:rsid w:val="005E0B6C"/>
    <w:rsid w:val="005E2905"/>
    <w:rsid w:val="005F2619"/>
    <w:rsid w:val="005F30BB"/>
    <w:rsid w:val="0060291E"/>
    <w:rsid w:val="0060427B"/>
    <w:rsid w:val="00605A3B"/>
    <w:rsid w:val="006063A5"/>
    <w:rsid w:val="0060640D"/>
    <w:rsid w:val="00610B18"/>
    <w:rsid w:val="00626160"/>
    <w:rsid w:val="00626E3B"/>
    <w:rsid w:val="00627473"/>
    <w:rsid w:val="00631923"/>
    <w:rsid w:val="00631FC1"/>
    <w:rsid w:val="006326E5"/>
    <w:rsid w:val="006336DE"/>
    <w:rsid w:val="00634776"/>
    <w:rsid w:val="00637311"/>
    <w:rsid w:val="00641A8E"/>
    <w:rsid w:val="00642EE5"/>
    <w:rsid w:val="00644AC0"/>
    <w:rsid w:val="00646820"/>
    <w:rsid w:val="0065384D"/>
    <w:rsid w:val="00660972"/>
    <w:rsid w:val="00661C1D"/>
    <w:rsid w:val="006663DF"/>
    <w:rsid w:val="006669CB"/>
    <w:rsid w:val="006671D9"/>
    <w:rsid w:val="00680045"/>
    <w:rsid w:val="00681187"/>
    <w:rsid w:val="00681BC0"/>
    <w:rsid w:val="0068601A"/>
    <w:rsid w:val="00692C46"/>
    <w:rsid w:val="006939CB"/>
    <w:rsid w:val="00695BCE"/>
    <w:rsid w:val="006B04DD"/>
    <w:rsid w:val="006B21CB"/>
    <w:rsid w:val="006C1483"/>
    <w:rsid w:val="006C27F3"/>
    <w:rsid w:val="006C4B2C"/>
    <w:rsid w:val="006C5650"/>
    <w:rsid w:val="006C5E78"/>
    <w:rsid w:val="006D1854"/>
    <w:rsid w:val="006D70DC"/>
    <w:rsid w:val="006E03E0"/>
    <w:rsid w:val="006E0CAB"/>
    <w:rsid w:val="006E23AE"/>
    <w:rsid w:val="006E6120"/>
    <w:rsid w:val="006F3A7A"/>
    <w:rsid w:val="006F5D53"/>
    <w:rsid w:val="006F7B4D"/>
    <w:rsid w:val="00700B4A"/>
    <w:rsid w:val="00702615"/>
    <w:rsid w:val="00702795"/>
    <w:rsid w:val="00705C5B"/>
    <w:rsid w:val="00715E64"/>
    <w:rsid w:val="007208CD"/>
    <w:rsid w:val="00725CCF"/>
    <w:rsid w:val="00730B71"/>
    <w:rsid w:val="00731DE9"/>
    <w:rsid w:val="00732DEF"/>
    <w:rsid w:val="00734ACE"/>
    <w:rsid w:val="0073699A"/>
    <w:rsid w:val="0073782E"/>
    <w:rsid w:val="00740A9F"/>
    <w:rsid w:val="00747188"/>
    <w:rsid w:val="007506CD"/>
    <w:rsid w:val="007515C6"/>
    <w:rsid w:val="007566E7"/>
    <w:rsid w:val="007626DB"/>
    <w:rsid w:val="0077034F"/>
    <w:rsid w:val="007721A8"/>
    <w:rsid w:val="0077750A"/>
    <w:rsid w:val="00777C87"/>
    <w:rsid w:val="00780113"/>
    <w:rsid w:val="00782816"/>
    <w:rsid w:val="00795065"/>
    <w:rsid w:val="007A18B3"/>
    <w:rsid w:val="007A39C9"/>
    <w:rsid w:val="007A3CD6"/>
    <w:rsid w:val="007A4A6A"/>
    <w:rsid w:val="007A6FC7"/>
    <w:rsid w:val="007A70A1"/>
    <w:rsid w:val="007A77EB"/>
    <w:rsid w:val="007B58AB"/>
    <w:rsid w:val="007C1301"/>
    <w:rsid w:val="007C17FB"/>
    <w:rsid w:val="007C4196"/>
    <w:rsid w:val="007C53A0"/>
    <w:rsid w:val="007D0ADA"/>
    <w:rsid w:val="007D1B0E"/>
    <w:rsid w:val="007D3B2D"/>
    <w:rsid w:val="007D4FCA"/>
    <w:rsid w:val="007D6C58"/>
    <w:rsid w:val="007D739D"/>
    <w:rsid w:val="007D7AA0"/>
    <w:rsid w:val="007E2EF1"/>
    <w:rsid w:val="007E6812"/>
    <w:rsid w:val="007F6022"/>
    <w:rsid w:val="00800D00"/>
    <w:rsid w:val="00800D65"/>
    <w:rsid w:val="008016F2"/>
    <w:rsid w:val="00803116"/>
    <w:rsid w:val="00807C4E"/>
    <w:rsid w:val="00810A16"/>
    <w:rsid w:val="00814BAA"/>
    <w:rsid w:val="008177F1"/>
    <w:rsid w:val="00824057"/>
    <w:rsid w:val="008339BD"/>
    <w:rsid w:val="008354DB"/>
    <w:rsid w:val="00842A7D"/>
    <w:rsid w:val="00842F8F"/>
    <w:rsid w:val="0084303A"/>
    <w:rsid w:val="00846B38"/>
    <w:rsid w:val="00847100"/>
    <w:rsid w:val="00847C6E"/>
    <w:rsid w:val="00851BBC"/>
    <w:rsid w:val="008521CF"/>
    <w:rsid w:val="00852848"/>
    <w:rsid w:val="008539C5"/>
    <w:rsid w:val="00854311"/>
    <w:rsid w:val="00867AC9"/>
    <w:rsid w:val="008730BA"/>
    <w:rsid w:val="008809DC"/>
    <w:rsid w:val="00881AEF"/>
    <w:rsid w:val="008863B0"/>
    <w:rsid w:val="008960FC"/>
    <w:rsid w:val="008A203B"/>
    <w:rsid w:val="008A56A4"/>
    <w:rsid w:val="008B018B"/>
    <w:rsid w:val="008B180F"/>
    <w:rsid w:val="008B25E3"/>
    <w:rsid w:val="008B386B"/>
    <w:rsid w:val="008B539F"/>
    <w:rsid w:val="008B6DE6"/>
    <w:rsid w:val="008C05CA"/>
    <w:rsid w:val="008C47FA"/>
    <w:rsid w:val="008D0657"/>
    <w:rsid w:val="008D1EEC"/>
    <w:rsid w:val="008D4C3A"/>
    <w:rsid w:val="008D5EAC"/>
    <w:rsid w:val="008D67D3"/>
    <w:rsid w:val="008E17F7"/>
    <w:rsid w:val="008E4592"/>
    <w:rsid w:val="008E635D"/>
    <w:rsid w:val="008E6FDE"/>
    <w:rsid w:val="008E70A9"/>
    <w:rsid w:val="008F50CF"/>
    <w:rsid w:val="008F5A41"/>
    <w:rsid w:val="008F7D6B"/>
    <w:rsid w:val="00902642"/>
    <w:rsid w:val="00904583"/>
    <w:rsid w:val="0090517A"/>
    <w:rsid w:val="0090589A"/>
    <w:rsid w:val="009058BF"/>
    <w:rsid w:val="00913280"/>
    <w:rsid w:val="009135D9"/>
    <w:rsid w:val="00913C3C"/>
    <w:rsid w:val="00914302"/>
    <w:rsid w:val="0092077B"/>
    <w:rsid w:val="0092133B"/>
    <w:rsid w:val="009268AA"/>
    <w:rsid w:val="00927B93"/>
    <w:rsid w:val="009303CE"/>
    <w:rsid w:val="00930765"/>
    <w:rsid w:val="00931BD7"/>
    <w:rsid w:val="00933978"/>
    <w:rsid w:val="0093723A"/>
    <w:rsid w:val="009415D1"/>
    <w:rsid w:val="00942CA0"/>
    <w:rsid w:val="00951473"/>
    <w:rsid w:val="009516FA"/>
    <w:rsid w:val="00955FF2"/>
    <w:rsid w:val="00956CF8"/>
    <w:rsid w:val="00956ED3"/>
    <w:rsid w:val="00962E6B"/>
    <w:rsid w:val="00963926"/>
    <w:rsid w:val="00965B07"/>
    <w:rsid w:val="00974CF8"/>
    <w:rsid w:val="00980742"/>
    <w:rsid w:val="0098191D"/>
    <w:rsid w:val="0098781E"/>
    <w:rsid w:val="00997C67"/>
    <w:rsid w:val="009A551F"/>
    <w:rsid w:val="009A583E"/>
    <w:rsid w:val="009B1CD1"/>
    <w:rsid w:val="009B20C2"/>
    <w:rsid w:val="009B4DE6"/>
    <w:rsid w:val="009B50C1"/>
    <w:rsid w:val="009B5975"/>
    <w:rsid w:val="009B5ADF"/>
    <w:rsid w:val="009C7EFF"/>
    <w:rsid w:val="009D1F95"/>
    <w:rsid w:val="009D5045"/>
    <w:rsid w:val="009D520A"/>
    <w:rsid w:val="009D6316"/>
    <w:rsid w:val="009E74A7"/>
    <w:rsid w:val="009F004C"/>
    <w:rsid w:val="009F1B06"/>
    <w:rsid w:val="00A0345E"/>
    <w:rsid w:val="00A06ACB"/>
    <w:rsid w:val="00A06F35"/>
    <w:rsid w:val="00A10AAE"/>
    <w:rsid w:val="00A1154B"/>
    <w:rsid w:val="00A1613A"/>
    <w:rsid w:val="00A16931"/>
    <w:rsid w:val="00A268FE"/>
    <w:rsid w:val="00A27C00"/>
    <w:rsid w:val="00A32287"/>
    <w:rsid w:val="00A33F83"/>
    <w:rsid w:val="00A3538E"/>
    <w:rsid w:val="00A35EF0"/>
    <w:rsid w:val="00A408BE"/>
    <w:rsid w:val="00A40FC0"/>
    <w:rsid w:val="00A45DBD"/>
    <w:rsid w:val="00A54431"/>
    <w:rsid w:val="00A62A7A"/>
    <w:rsid w:val="00A62D70"/>
    <w:rsid w:val="00A71A70"/>
    <w:rsid w:val="00A72C87"/>
    <w:rsid w:val="00A7344F"/>
    <w:rsid w:val="00A76025"/>
    <w:rsid w:val="00A77C9B"/>
    <w:rsid w:val="00A8019B"/>
    <w:rsid w:val="00A83D45"/>
    <w:rsid w:val="00A8494F"/>
    <w:rsid w:val="00A86CC3"/>
    <w:rsid w:val="00A90E60"/>
    <w:rsid w:val="00A93456"/>
    <w:rsid w:val="00A94B2D"/>
    <w:rsid w:val="00A96962"/>
    <w:rsid w:val="00AA034C"/>
    <w:rsid w:val="00AA5F54"/>
    <w:rsid w:val="00AA743B"/>
    <w:rsid w:val="00AB2BD1"/>
    <w:rsid w:val="00AB5250"/>
    <w:rsid w:val="00AB567E"/>
    <w:rsid w:val="00AB7929"/>
    <w:rsid w:val="00AC1E4A"/>
    <w:rsid w:val="00AD1902"/>
    <w:rsid w:val="00AD39EF"/>
    <w:rsid w:val="00AD5DE5"/>
    <w:rsid w:val="00AE05F7"/>
    <w:rsid w:val="00AE1740"/>
    <w:rsid w:val="00AF537E"/>
    <w:rsid w:val="00B10A4A"/>
    <w:rsid w:val="00B13320"/>
    <w:rsid w:val="00B14ADA"/>
    <w:rsid w:val="00B20306"/>
    <w:rsid w:val="00B21C83"/>
    <w:rsid w:val="00B23835"/>
    <w:rsid w:val="00B24880"/>
    <w:rsid w:val="00B254EA"/>
    <w:rsid w:val="00B307FC"/>
    <w:rsid w:val="00B346C5"/>
    <w:rsid w:val="00B47FB8"/>
    <w:rsid w:val="00B53EB9"/>
    <w:rsid w:val="00B54C89"/>
    <w:rsid w:val="00B57D9C"/>
    <w:rsid w:val="00B661D9"/>
    <w:rsid w:val="00B70766"/>
    <w:rsid w:val="00B757E7"/>
    <w:rsid w:val="00B91CE0"/>
    <w:rsid w:val="00B9667A"/>
    <w:rsid w:val="00BA0319"/>
    <w:rsid w:val="00BA0C44"/>
    <w:rsid w:val="00BB3D60"/>
    <w:rsid w:val="00BC18A5"/>
    <w:rsid w:val="00BC4433"/>
    <w:rsid w:val="00BC7908"/>
    <w:rsid w:val="00BD13B4"/>
    <w:rsid w:val="00BD406A"/>
    <w:rsid w:val="00BD4278"/>
    <w:rsid w:val="00BD4756"/>
    <w:rsid w:val="00BE259E"/>
    <w:rsid w:val="00BF0E9B"/>
    <w:rsid w:val="00BF27B7"/>
    <w:rsid w:val="00C04E21"/>
    <w:rsid w:val="00C12896"/>
    <w:rsid w:val="00C23E65"/>
    <w:rsid w:val="00C31B67"/>
    <w:rsid w:val="00C33977"/>
    <w:rsid w:val="00C34347"/>
    <w:rsid w:val="00C44573"/>
    <w:rsid w:val="00C448B1"/>
    <w:rsid w:val="00C4494D"/>
    <w:rsid w:val="00C47074"/>
    <w:rsid w:val="00C52A27"/>
    <w:rsid w:val="00C532C5"/>
    <w:rsid w:val="00C55C51"/>
    <w:rsid w:val="00C57034"/>
    <w:rsid w:val="00C6083E"/>
    <w:rsid w:val="00C615E6"/>
    <w:rsid w:val="00C625AA"/>
    <w:rsid w:val="00C6260D"/>
    <w:rsid w:val="00C62734"/>
    <w:rsid w:val="00C62763"/>
    <w:rsid w:val="00C63006"/>
    <w:rsid w:val="00C71DA0"/>
    <w:rsid w:val="00C81467"/>
    <w:rsid w:val="00CA27B8"/>
    <w:rsid w:val="00CA365A"/>
    <w:rsid w:val="00CA4035"/>
    <w:rsid w:val="00CA4BB5"/>
    <w:rsid w:val="00CA6931"/>
    <w:rsid w:val="00CA7E39"/>
    <w:rsid w:val="00CB08F3"/>
    <w:rsid w:val="00CB3EEE"/>
    <w:rsid w:val="00CB5137"/>
    <w:rsid w:val="00CC0A0A"/>
    <w:rsid w:val="00CD362D"/>
    <w:rsid w:val="00CF0AE8"/>
    <w:rsid w:val="00CF1AD2"/>
    <w:rsid w:val="00CF3491"/>
    <w:rsid w:val="00CF4064"/>
    <w:rsid w:val="00CF6B62"/>
    <w:rsid w:val="00D076F1"/>
    <w:rsid w:val="00D1205D"/>
    <w:rsid w:val="00D13097"/>
    <w:rsid w:val="00D147B1"/>
    <w:rsid w:val="00D201B4"/>
    <w:rsid w:val="00D20602"/>
    <w:rsid w:val="00D260CE"/>
    <w:rsid w:val="00D30DD5"/>
    <w:rsid w:val="00D324CA"/>
    <w:rsid w:val="00D3684D"/>
    <w:rsid w:val="00D43319"/>
    <w:rsid w:val="00D45570"/>
    <w:rsid w:val="00D45F8C"/>
    <w:rsid w:val="00D5172B"/>
    <w:rsid w:val="00D52835"/>
    <w:rsid w:val="00D52FED"/>
    <w:rsid w:val="00D5335F"/>
    <w:rsid w:val="00D60428"/>
    <w:rsid w:val="00D6101B"/>
    <w:rsid w:val="00D61480"/>
    <w:rsid w:val="00D62110"/>
    <w:rsid w:val="00D638DA"/>
    <w:rsid w:val="00D64856"/>
    <w:rsid w:val="00D64E66"/>
    <w:rsid w:val="00D67510"/>
    <w:rsid w:val="00D72319"/>
    <w:rsid w:val="00D76258"/>
    <w:rsid w:val="00D8194E"/>
    <w:rsid w:val="00D82A58"/>
    <w:rsid w:val="00D85C0A"/>
    <w:rsid w:val="00D85E94"/>
    <w:rsid w:val="00D85F74"/>
    <w:rsid w:val="00D90133"/>
    <w:rsid w:val="00D947F3"/>
    <w:rsid w:val="00D975C1"/>
    <w:rsid w:val="00DA1D4D"/>
    <w:rsid w:val="00DA269E"/>
    <w:rsid w:val="00DA3C07"/>
    <w:rsid w:val="00DA46BA"/>
    <w:rsid w:val="00DA4E49"/>
    <w:rsid w:val="00DA54F0"/>
    <w:rsid w:val="00DA63BB"/>
    <w:rsid w:val="00DB34C0"/>
    <w:rsid w:val="00DC00AA"/>
    <w:rsid w:val="00DC085F"/>
    <w:rsid w:val="00DC0E23"/>
    <w:rsid w:val="00DC0ED6"/>
    <w:rsid w:val="00DC3A20"/>
    <w:rsid w:val="00DC7347"/>
    <w:rsid w:val="00DD3878"/>
    <w:rsid w:val="00DD70E8"/>
    <w:rsid w:val="00DD79B0"/>
    <w:rsid w:val="00DD7B38"/>
    <w:rsid w:val="00DE0D86"/>
    <w:rsid w:val="00DE4D17"/>
    <w:rsid w:val="00DF0211"/>
    <w:rsid w:val="00DF13FB"/>
    <w:rsid w:val="00DF66CA"/>
    <w:rsid w:val="00E008A2"/>
    <w:rsid w:val="00E0125B"/>
    <w:rsid w:val="00E06BDF"/>
    <w:rsid w:val="00E07417"/>
    <w:rsid w:val="00E1115D"/>
    <w:rsid w:val="00E1201F"/>
    <w:rsid w:val="00E23354"/>
    <w:rsid w:val="00E23578"/>
    <w:rsid w:val="00E23F9A"/>
    <w:rsid w:val="00E2601E"/>
    <w:rsid w:val="00E2698B"/>
    <w:rsid w:val="00E31550"/>
    <w:rsid w:val="00E33490"/>
    <w:rsid w:val="00E34107"/>
    <w:rsid w:val="00E36099"/>
    <w:rsid w:val="00E37319"/>
    <w:rsid w:val="00E40218"/>
    <w:rsid w:val="00E40683"/>
    <w:rsid w:val="00E422B1"/>
    <w:rsid w:val="00E42CB3"/>
    <w:rsid w:val="00E455CD"/>
    <w:rsid w:val="00E542E6"/>
    <w:rsid w:val="00E64F32"/>
    <w:rsid w:val="00E71B54"/>
    <w:rsid w:val="00E77A86"/>
    <w:rsid w:val="00E87BB6"/>
    <w:rsid w:val="00E90111"/>
    <w:rsid w:val="00E9379F"/>
    <w:rsid w:val="00E93EAD"/>
    <w:rsid w:val="00EA3B44"/>
    <w:rsid w:val="00EA61B5"/>
    <w:rsid w:val="00EA640B"/>
    <w:rsid w:val="00EA6AFA"/>
    <w:rsid w:val="00EB0EB3"/>
    <w:rsid w:val="00EB245A"/>
    <w:rsid w:val="00EB28A2"/>
    <w:rsid w:val="00EB79AE"/>
    <w:rsid w:val="00EC2F36"/>
    <w:rsid w:val="00EC5F62"/>
    <w:rsid w:val="00ED1EF6"/>
    <w:rsid w:val="00ED4597"/>
    <w:rsid w:val="00ED6A1B"/>
    <w:rsid w:val="00EE4F28"/>
    <w:rsid w:val="00EE78BE"/>
    <w:rsid w:val="00EF2662"/>
    <w:rsid w:val="00EF603A"/>
    <w:rsid w:val="00EF6BA6"/>
    <w:rsid w:val="00EF6DAC"/>
    <w:rsid w:val="00F001E1"/>
    <w:rsid w:val="00F00B42"/>
    <w:rsid w:val="00F06F20"/>
    <w:rsid w:val="00F07DB4"/>
    <w:rsid w:val="00F1348D"/>
    <w:rsid w:val="00F22594"/>
    <w:rsid w:val="00F2468B"/>
    <w:rsid w:val="00F2643E"/>
    <w:rsid w:val="00F26C63"/>
    <w:rsid w:val="00F306ED"/>
    <w:rsid w:val="00F333EC"/>
    <w:rsid w:val="00F37C59"/>
    <w:rsid w:val="00F37E8F"/>
    <w:rsid w:val="00F405B4"/>
    <w:rsid w:val="00F4253C"/>
    <w:rsid w:val="00F4371B"/>
    <w:rsid w:val="00F5037D"/>
    <w:rsid w:val="00F5285A"/>
    <w:rsid w:val="00F52C75"/>
    <w:rsid w:val="00F567D5"/>
    <w:rsid w:val="00F611E0"/>
    <w:rsid w:val="00F6130F"/>
    <w:rsid w:val="00F66E19"/>
    <w:rsid w:val="00F70342"/>
    <w:rsid w:val="00F70F0D"/>
    <w:rsid w:val="00F807A5"/>
    <w:rsid w:val="00F8233F"/>
    <w:rsid w:val="00F8275B"/>
    <w:rsid w:val="00F82778"/>
    <w:rsid w:val="00F83853"/>
    <w:rsid w:val="00F91759"/>
    <w:rsid w:val="00F954E2"/>
    <w:rsid w:val="00F97D3C"/>
    <w:rsid w:val="00FA1517"/>
    <w:rsid w:val="00FA16E1"/>
    <w:rsid w:val="00FA237A"/>
    <w:rsid w:val="00FA257B"/>
    <w:rsid w:val="00FA42D3"/>
    <w:rsid w:val="00FA56B1"/>
    <w:rsid w:val="00FB3E99"/>
    <w:rsid w:val="00FB4B6A"/>
    <w:rsid w:val="00FB5FFB"/>
    <w:rsid w:val="00FC45D4"/>
    <w:rsid w:val="00FC5E62"/>
    <w:rsid w:val="00FC7652"/>
    <w:rsid w:val="00FD42C9"/>
    <w:rsid w:val="00FD450A"/>
    <w:rsid w:val="00FD6134"/>
    <w:rsid w:val="00FE2B6E"/>
    <w:rsid w:val="00FE38D2"/>
    <w:rsid w:val="00FE467B"/>
    <w:rsid w:val="00FF0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D91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7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64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33D91"/>
    <w:pPr>
      <w:keepNext/>
      <w:keepLines/>
      <w:spacing w:before="200" w:after="0"/>
      <w:outlineLvl w:val="5"/>
    </w:pPr>
    <w:rPr>
      <w:rFonts w:ascii="Bookman Old Style" w:eastAsia="Times New Roman" w:hAnsi="Bookman Old Style" w:cstheme="minorBidi"/>
      <w:b/>
      <w:bCs/>
      <w:caps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533D91"/>
    <w:rPr>
      <w:rFonts w:ascii="Bookman Old Style" w:eastAsia="Times New Roman" w:hAnsi="Bookman Old Style"/>
      <w:b/>
      <w:bCs/>
      <w:caps/>
      <w:sz w:val="28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533D91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customStyle="1" w:styleId="Quick1">
    <w:name w:val="Quick 1."/>
    <w:basedOn w:val="Normal"/>
    <w:rsid w:val="00533D91"/>
    <w:pPr>
      <w:widowControl w:val="0"/>
      <w:autoSpaceDE w:val="0"/>
      <w:autoSpaceDN w:val="0"/>
      <w:adjustRightInd w:val="0"/>
      <w:spacing w:after="0" w:line="240" w:lineRule="auto"/>
      <w:ind w:left="720" w:hanging="360"/>
    </w:pPr>
    <w:rPr>
      <w:rFonts w:ascii="Times New Roman" w:eastAsia="Times New Roman" w:hAnsi="Times New Roman"/>
      <w:sz w:val="20"/>
      <w:szCs w:val="20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533D9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ormalWeb">
    <w:name w:val="Normal (Web)"/>
    <w:basedOn w:val="Normal"/>
    <w:unhideWhenUsed/>
    <w:rsid w:val="00DA26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7B58A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B58A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semiHidden/>
    <w:rsid w:val="00B91CE0"/>
    <w:pPr>
      <w:spacing w:after="0" w:line="240" w:lineRule="auto"/>
      <w:ind w:left="360" w:hanging="360"/>
    </w:pPr>
    <w:rPr>
      <w:rFonts w:ascii="CG Omega" w:eastAsia="Times New Roman" w:hAnsi="CG Omega"/>
      <w:b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91CE0"/>
    <w:rPr>
      <w:rFonts w:ascii="CG Omega" w:eastAsia="Times New Roman" w:hAnsi="CG Omega" w:cs="Times New Roman"/>
      <w:b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E21"/>
    <w:rPr>
      <w:rFonts w:ascii="Tahoma" w:eastAsia="Calibri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7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19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194E"/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64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A7602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E74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30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45FF6-743C-4E1D-A5DC-30969139C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2</TotalTime>
  <Pages>10</Pages>
  <Words>2422</Words>
  <Characters>138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ddrb</Company>
  <LinksUpToDate>false</LinksUpToDate>
  <CharactersWithSpaces>16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azzaque</dc:creator>
  <cp:keywords/>
  <dc:description/>
  <cp:lastModifiedBy>arazzaque</cp:lastModifiedBy>
  <cp:revision>81</cp:revision>
  <cp:lastPrinted>2011-05-10T07:09:00Z</cp:lastPrinted>
  <dcterms:created xsi:type="dcterms:W3CDTF">2011-04-20T04:31:00Z</dcterms:created>
  <dcterms:modified xsi:type="dcterms:W3CDTF">2013-09-02T08:39:00Z</dcterms:modified>
</cp:coreProperties>
</file>